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6776F7" w14:textId="5CC1C7B2" w:rsidR="00DA187B" w:rsidRDefault="00DA187B">
      <w:r>
        <w:t>Reason for exclusion of articles</w:t>
      </w:r>
      <w:r w:rsidR="00EA275D">
        <w:t xml:space="preserve"> for utilization of modern contraceptive among street women in Ethiopia, 2023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3"/>
        <w:gridCol w:w="2128"/>
        <w:gridCol w:w="8932"/>
        <w:gridCol w:w="1968"/>
      </w:tblGrid>
      <w:tr w:rsidR="00933EFA" w:rsidRPr="00B6334A" w14:paraId="0255DF83" w14:textId="77777777" w:rsidTr="00933EFA">
        <w:tc>
          <w:tcPr>
            <w:tcW w:w="207" w:type="pct"/>
          </w:tcPr>
          <w:p w14:paraId="12DC3FFF" w14:textId="5DB25424" w:rsidR="00DA187B" w:rsidRPr="00B6334A" w:rsidRDefault="00DA187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 xml:space="preserve">S.N </w:t>
            </w:r>
          </w:p>
        </w:tc>
        <w:tc>
          <w:tcPr>
            <w:tcW w:w="783" w:type="pct"/>
          </w:tcPr>
          <w:p w14:paraId="268FD0F0" w14:textId="2F66CE88" w:rsidR="00DA187B" w:rsidRPr="00B6334A" w:rsidRDefault="00DA187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 xml:space="preserve">Author </w:t>
            </w:r>
          </w:p>
        </w:tc>
        <w:tc>
          <w:tcPr>
            <w:tcW w:w="3286" w:type="pct"/>
          </w:tcPr>
          <w:p w14:paraId="764F3C9C" w14:textId="0EA3B910" w:rsidR="00DA187B" w:rsidRPr="00B6334A" w:rsidRDefault="00DA187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 xml:space="preserve">Title </w:t>
            </w:r>
          </w:p>
        </w:tc>
        <w:tc>
          <w:tcPr>
            <w:tcW w:w="725" w:type="pct"/>
          </w:tcPr>
          <w:p w14:paraId="58D51A11" w14:textId="0AF7318F" w:rsidR="00DA187B" w:rsidRPr="00B6334A" w:rsidRDefault="00DA187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Reasons for exclusion</w:t>
            </w:r>
          </w:p>
        </w:tc>
      </w:tr>
      <w:tr w:rsidR="00933EFA" w:rsidRPr="00B6334A" w14:paraId="6E92FFEF" w14:textId="77777777" w:rsidTr="00933EFA">
        <w:tc>
          <w:tcPr>
            <w:tcW w:w="207" w:type="pct"/>
          </w:tcPr>
          <w:p w14:paraId="336C5632" w14:textId="3630F431" w:rsidR="00DA187B" w:rsidRPr="00B6334A" w:rsidRDefault="00DA187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83" w:type="pct"/>
          </w:tcPr>
          <w:p w14:paraId="5E337915" w14:textId="42D00DF6" w:rsidR="00DA187B" w:rsidRPr="00B6334A" w:rsidRDefault="00DA187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Comfort AB</w:t>
            </w:r>
            <w:r w:rsidRPr="00B6334A"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77B8FEF4" w14:textId="567BA56F" w:rsidR="00DA187B" w:rsidRPr="00B6334A" w:rsidRDefault="00DA187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The association between men's family planning networks and contraceptive use among their female partners: an egocentric network study in Madagascar.</w:t>
            </w:r>
          </w:p>
        </w:tc>
        <w:tc>
          <w:tcPr>
            <w:tcW w:w="725" w:type="pct"/>
          </w:tcPr>
          <w:p w14:paraId="0F19DF2A" w14:textId="3EEBB347" w:rsidR="00DA187B" w:rsidRPr="00B6334A" w:rsidRDefault="00DA187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Wrong setting and population</w:t>
            </w:r>
          </w:p>
        </w:tc>
      </w:tr>
      <w:tr w:rsidR="00933EFA" w:rsidRPr="00B6334A" w14:paraId="5784FAB4" w14:textId="77777777" w:rsidTr="00933EFA">
        <w:tc>
          <w:tcPr>
            <w:tcW w:w="207" w:type="pct"/>
          </w:tcPr>
          <w:p w14:paraId="18715E13" w14:textId="348D2521" w:rsidR="00DA187B" w:rsidRPr="00B6334A" w:rsidRDefault="00DA187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83" w:type="pct"/>
          </w:tcPr>
          <w:p w14:paraId="5032C842" w14:textId="799A68F9" w:rsidR="00DA187B" w:rsidRPr="00B6334A" w:rsidRDefault="00DA187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Crawford EE</w:t>
            </w:r>
            <w:r w:rsidRPr="00B6334A"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47395F26" w14:textId="092D7BF3" w:rsidR="00DA187B" w:rsidRPr="00B6334A" w:rsidRDefault="00DA187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 xml:space="preserve">Modern contraceptive use among unmarried girls aged 15-19 years in </w:t>
            </w:r>
            <w:r w:rsidRPr="00B6334A">
              <w:rPr>
                <w:rFonts w:ascii="Calibri" w:hAnsi="Calibri" w:cs="Calibri"/>
                <w:sz w:val="20"/>
                <w:szCs w:val="20"/>
              </w:rPr>
              <w:t>Southwestern</w:t>
            </w:r>
            <w:r w:rsidRPr="00B6334A">
              <w:rPr>
                <w:rFonts w:ascii="Calibri" w:hAnsi="Calibri" w:cs="Calibri"/>
                <w:sz w:val="20"/>
                <w:szCs w:val="20"/>
              </w:rPr>
              <w:t xml:space="preserve"> Nigeria: results from a cross-sectional baseline survey for the Adolescent 360 (A360) impact evaluation.</w:t>
            </w:r>
          </w:p>
        </w:tc>
        <w:tc>
          <w:tcPr>
            <w:tcW w:w="725" w:type="pct"/>
          </w:tcPr>
          <w:p w14:paraId="7F04001B" w14:textId="46A43C4C" w:rsidR="00DA187B" w:rsidRPr="00B6334A" w:rsidRDefault="00DA187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Wrong setting and population</w:t>
            </w:r>
          </w:p>
        </w:tc>
      </w:tr>
      <w:tr w:rsidR="00933EFA" w:rsidRPr="00B6334A" w14:paraId="311DE865" w14:textId="77777777" w:rsidTr="00933EFA">
        <w:tc>
          <w:tcPr>
            <w:tcW w:w="207" w:type="pct"/>
          </w:tcPr>
          <w:p w14:paraId="23929EA3" w14:textId="30F8D825" w:rsidR="00DA187B" w:rsidRPr="00B6334A" w:rsidRDefault="00DA187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83" w:type="pct"/>
          </w:tcPr>
          <w:p w14:paraId="4ADCA57C" w14:textId="4934DC96" w:rsidR="00DA187B" w:rsidRPr="00B6334A" w:rsidRDefault="00DA187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Tegegne TK</w:t>
            </w:r>
            <w:r w:rsidRPr="00B6334A">
              <w:rPr>
                <w:rFonts w:ascii="Calibri" w:hAnsi="Calibri" w:cs="Calibri"/>
                <w:sz w:val="20"/>
                <w:szCs w:val="20"/>
              </w:rPr>
              <w:t xml:space="preserve"> et al., </w:t>
            </w:r>
            <w:r w:rsidR="00AA2F5C" w:rsidRPr="00B6334A"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3286" w:type="pct"/>
          </w:tcPr>
          <w:p w14:paraId="0DC570D3" w14:textId="274DB3A2" w:rsidR="00DA187B" w:rsidRPr="00B6334A" w:rsidRDefault="00AA2F5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Spatial variations and associated factors of modern contraceptive use in Ethiopia</w:t>
            </w:r>
            <w:r w:rsidR="00251ECE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6A85FBE8" w14:textId="1AD1DDAD" w:rsidR="00DA187B" w:rsidRPr="00B6334A" w:rsidRDefault="00AA2F5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6334A"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933EFA" w:rsidRPr="00B6334A" w14:paraId="740EC0A5" w14:textId="77777777" w:rsidTr="00933EFA">
        <w:trPr>
          <w:trHeight w:val="626"/>
        </w:trPr>
        <w:tc>
          <w:tcPr>
            <w:tcW w:w="207" w:type="pct"/>
          </w:tcPr>
          <w:p w14:paraId="636940DB" w14:textId="148A9D1D" w:rsidR="00DA187B" w:rsidRPr="00B6334A" w:rsidRDefault="00AA2F5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783" w:type="pct"/>
          </w:tcPr>
          <w:p w14:paraId="57EA0D6A" w14:textId="3EF9E9C9" w:rsidR="00DA187B" w:rsidRPr="00B6334A" w:rsidRDefault="00AA2F5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Comfort AB et al., 2021</w:t>
            </w:r>
          </w:p>
        </w:tc>
        <w:tc>
          <w:tcPr>
            <w:tcW w:w="3286" w:type="pct"/>
          </w:tcPr>
          <w:p w14:paraId="49117F03" w14:textId="6D4A8D2A" w:rsidR="00DA187B" w:rsidRPr="00B6334A" w:rsidRDefault="00AA2F5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Social and provider networks and women's contraceptive use: Evidence from Madagascar.</w:t>
            </w:r>
          </w:p>
        </w:tc>
        <w:tc>
          <w:tcPr>
            <w:tcW w:w="725" w:type="pct"/>
          </w:tcPr>
          <w:p w14:paraId="3F427852" w14:textId="0018B568" w:rsidR="00DA187B" w:rsidRPr="00B6334A" w:rsidRDefault="00AA2F5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Wrong setting and population</w:t>
            </w:r>
          </w:p>
        </w:tc>
      </w:tr>
      <w:tr w:rsidR="00AA2F5C" w:rsidRPr="00B6334A" w14:paraId="481DD88E" w14:textId="77777777" w:rsidTr="00933EFA">
        <w:tc>
          <w:tcPr>
            <w:tcW w:w="207" w:type="pct"/>
          </w:tcPr>
          <w:p w14:paraId="01270C9E" w14:textId="3C09AD48" w:rsidR="00AA2F5C" w:rsidRPr="00B6334A" w:rsidRDefault="00AA2F5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783" w:type="pct"/>
          </w:tcPr>
          <w:p w14:paraId="521BB12F" w14:textId="113390B7" w:rsidR="00AA2F5C" w:rsidRPr="00B6334A" w:rsidRDefault="00B6334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Ajayi AI</w:t>
            </w:r>
            <w:r w:rsidRPr="00B6334A">
              <w:rPr>
                <w:rFonts w:ascii="Calibri" w:hAnsi="Calibri" w:cs="Calibri"/>
                <w:sz w:val="20"/>
                <w:szCs w:val="20"/>
              </w:rPr>
              <w:t xml:space="preserve"> et al., 2018</w:t>
            </w:r>
          </w:p>
        </w:tc>
        <w:tc>
          <w:tcPr>
            <w:tcW w:w="3286" w:type="pct"/>
          </w:tcPr>
          <w:p w14:paraId="0B69433A" w14:textId="0F51957C" w:rsidR="00AA2F5C" w:rsidRPr="00B6334A" w:rsidRDefault="00B6334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Maternal health care visits as predictors of contraceptive use among childbearing women in a medically underserved state in Nigeria.</w:t>
            </w:r>
          </w:p>
        </w:tc>
        <w:tc>
          <w:tcPr>
            <w:tcW w:w="725" w:type="pct"/>
          </w:tcPr>
          <w:p w14:paraId="6044BD45" w14:textId="3D0AC7A8" w:rsidR="00AA2F5C" w:rsidRPr="00B6334A" w:rsidRDefault="00B6334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AA2F5C" w:rsidRPr="00B6334A" w14:paraId="4228F116" w14:textId="77777777" w:rsidTr="00933EFA">
        <w:tc>
          <w:tcPr>
            <w:tcW w:w="207" w:type="pct"/>
          </w:tcPr>
          <w:p w14:paraId="65DC4D1F" w14:textId="37B5A98A" w:rsidR="00AA2F5C" w:rsidRPr="00B6334A" w:rsidRDefault="00AA2F5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83" w:type="pct"/>
          </w:tcPr>
          <w:p w14:paraId="4F877CE5" w14:textId="5741A301" w:rsidR="00AA2F5C" w:rsidRPr="00B6334A" w:rsidRDefault="00B6334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Edietah EE</w:t>
            </w:r>
            <w:r w:rsidRPr="00B6334A">
              <w:rPr>
                <w:rFonts w:ascii="Calibri" w:hAnsi="Calibri" w:cs="Calibri"/>
                <w:sz w:val="20"/>
                <w:szCs w:val="20"/>
              </w:rPr>
              <w:t xml:space="preserve"> et al., 2018</w:t>
            </w:r>
          </w:p>
        </w:tc>
        <w:tc>
          <w:tcPr>
            <w:tcW w:w="3286" w:type="pct"/>
          </w:tcPr>
          <w:p w14:paraId="1BCF46D8" w14:textId="6F79E4D1" w:rsidR="00AA2F5C" w:rsidRPr="00B6334A" w:rsidRDefault="00B6334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 xml:space="preserve">Contraceptive use and determinants of unmet need for family planning; a </w:t>
            </w:r>
            <w:r w:rsidRPr="00B6334A">
              <w:rPr>
                <w:rFonts w:ascii="Calibri" w:hAnsi="Calibri" w:cs="Calibri"/>
                <w:sz w:val="20"/>
                <w:szCs w:val="20"/>
              </w:rPr>
              <w:t>cross-sectional</w:t>
            </w:r>
            <w:r w:rsidRPr="00B6334A">
              <w:rPr>
                <w:rFonts w:ascii="Calibri" w:hAnsi="Calibri" w:cs="Calibri"/>
                <w:sz w:val="20"/>
                <w:szCs w:val="20"/>
              </w:rPr>
              <w:t xml:space="preserve"> survey in the </w:t>
            </w:r>
            <w:r w:rsidR="00C55CAF" w:rsidRPr="00B6334A">
              <w:rPr>
                <w:rFonts w:ascii="Calibri" w:hAnsi="Calibri" w:cs="Calibri"/>
                <w:sz w:val="20"/>
                <w:szCs w:val="20"/>
              </w:rPr>
              <w:t xml:space="preserve">Northwest </w:t>
            </w:r>
            <w:r w:rsidR="00C55CAF">
              <w:rPr>
                <w:rFonts w:ascii="Calibri" w:hAnsi="Calibri" w:cs="Calibri"/>
                <w:sz w:val="20"/>
                <w:szCs w:val="20"/>
              </w:rPr>
              <w:t>Region</w:t>
            </w:r>
            <w:r w:rsidRPr="00B6334A">
              <w:rPr>
                <w:rFonts w:ascii="Calibri" w:hAnsi="Calibri" w:cs="Calibri"/>
                <w:sz w:val="20"/>
                <w:szCs w:val="20"/>
              </w:rPr>
              <w:t>, Cameroon.</w:t>
            </w:r>
          </w:p>
        </w:tc>
        <w:tc>
          <w:tcPr>
            <w:tcW w:w="725" w:type="pct"/>
          </w:tcPr>
          <w:p w14:paraId="79DD844A" w14:textId="05E4E076" w:rsidR="00AA2F5C" w:rsidRPr="00B6334A" w:rsidRDefault="00B6334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AA2F5C" w:rsidRPr="00B6334A" w14:paraId="0FBB7D9F" w14:textId="77777777" w:rsidTr="00933EFA">
        <w:tc>
          <w:tcPr>
            <w:tcW w:w="207" w:type="pct"/>
          </w:tcPr>
          <w:p w14:paraId="702487CB" w14:textId="26CF06B8" w:rsidR="00AA2F5C" w:rsidRPr="00B6334A" w:rsidRDefault="00AA2F5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83" w:type="pct"/>
          </w:tcPr>
          <w:p w14:paraId="447A7BE5" w14:textId="106E48FB" w:rsidR="00AA2F5C" w:rsidRPr="00B6334A" w:rsidRDefault="00C55CA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55CAF">
              <w:rPr>
                <w:rFonts w:ascii="Calibri" w:hAnsi="Calibri" w:cs="Calibri"/>
                <w:sz w:val="20"/>
                <w:szCs w:val="20"/>
              </w:rPr>
              <w:t>Chebet JJ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5</w:t>
            </w:r>
          </w:p>
        </w:tc>
        <w:tc>
          <w:tcPr>
            <w:tcW w:w="3286" w:type="pct"/>
          </w:tcPr>
          <w:p w14:paraId="29EFD17E" w14:textId="111852F1" w:rsidR="00AA2F5C" w:rsidRPr="00B6334A" w:rsidRDefault="00C55CA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55CAF">
              <w:rPr>
                <w:rFonts w:ascii="Calibri" w:hAnsi="Calibri" w:cs="Calibri"/>
                <w:sz w:val="20"/>
                <w:szCs w:val="20"/>
              </w:rPr>
              <w:t>"Every method seems to have its problems"- Perspectives on side effects of hormonal contraceptives in Morogoro Region, Tanzania.</w:t>
            </w:r>
          </w:p>
        </w:tc>
        <w:tc>
          <w:tcPr>
            <w:tcW w:w="725" w:type="pct"/>
          </w:tcPr>
          <w:p w14:paraId="70448552" w14:textId="060496AE" w:rsidR="00AA2F5C" w:rsidRPr="00B6334A" w:rsidRDefault="00C55CAF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AA2F5C" w:rsidRPr="00B6334A" w14:paraId="15D5393E" w14:textId="77777777" w:rsidTr="00933EFA">
        <w:tc>
          <w:tcPr>
            <w:tcW w:w="207" w:type="pct"/>
          </w:tcPr>
          <w:p w14:paraId="4FEFFB4D" w14:textId="3001B59F" w:rsidR="00AA2F5C" w:rsidRPr="00B6334A" w:rsidRDefault="00AA2F5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783" w:type="pct"/>
          </w:tcPr>
          <w:p w14:paraId="44888CBE" w14:textId="0843215A" w:rsidR="00AA2F5C" w:rsidRPr="00B6334A" w:rsidRDefault="002306F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306FD">
              <w:rPr>
                <w:rFonts w:ascii="Calibri" w:hAnsi="Calibri" w:cs="Calibri"/>
                <w:sz w:val="20"/>
                <w:szCs w:val="20"/>
              </w:rPr>
              <w:t>Ajong AB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</w:t>
            </w:r>
            <w:r w:rsidRPr="002306FD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, 2018</w:t>
            </w:r>
          </w:p>
        </w:tc>
        <w:tc>
          <w:tcPr>
            <w:tcW w:w="3286" w:type="pct"/>
          </w:tcPr>
          <w:p w14:paraId="458C31B6" w14:textId="21640066" w:rsidR="00AA2F5C" w:rsidRPr="00B6334A" w:rsidRDefault="002306F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306FD">
              <w:rPr>
                <w:rFonts w:ascii="Calibri" w:hAnsi="Calibri" w:cs="Calibri"/>
                <w:sz w:val="20"/>
                <w:szCs w:val="20"/>
              </w:rPr>
              <w:t xml:space="preserve">Contraceptive method mix and preference: A focus on </w:t>
            </w:r>
            <w:r w:rsidRPr="002306FD">
              <w:rPr>
                <w:rFonts w:ascii="Calibri" w:hAnsi="Calibri" w:cs="Calibri"/>
                <w:sz w:val="20"/>
                <w:szCs w:val="20"/>
              </w:rPr>
              <w:t>long-acting</w:t>
            </w:r>
            <w:r w:rsidRPr="002306FD">
              <w:rPr>
                <w:rFonts w:ascii="Calibri" w:hAnsi="Calibri" w:cs="Calibri"/>
                <w:sz w:val="20"/>
                <w:szCs w:val="20"/>
              </w:rPr>
              <w:t xml:space="preserve"> reversible contraception in Urban Cameroon.</w:t>
            </w:r>
          </w:p>
        </w:tc>
        <w:tc>
          <w:tcPr>
            <w:tcW w:w="725" w:type="pct"/>
          </w:tcPr>
          <w:p w14:paraId="2E5BE10B" w14:textId="73CFE2AD" w:rsidR="00AA2F5C" w:rsidRPr="00B6334A" w:rsidRDefault="00166C1D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AA2F5C" w:rsidRPr="00B6334A" w14:paraId="7947B050" w14:textId="77777777" w:rsidTr="00933EFA">
        <w:tc>
          <w:tcPr>
            <w:tcW w:w="207" w:type="pct"/>
          </w:tcPr>
          <w:p w14:paraId="1E5DD1BC" w14:textId="4E43E10D" w:rsidR="00AA2F5C" w:rsidRPr="00B6334A" w:rsidRDefault="00AA2F5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783" w:type="pct"/>
          </w:tcPr>
          <w:p w14:paraId="1043C8A8" w14:textId="02655904" w:rsidR="00AA2F5C" w:rsidRPr="00B6334A" w:rsidRDefault="002306F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306FD">
              <w:rPr>
                <w:rFonts w:ascii="Calibri" w:hAnsi="Calibri" w:cs="Calibri"/>
                <w:sz w:val="20"/>
                <w:szCs w:val="20"/>
              </w:rPr>
              <w:t>Atchison CJ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9</w:t>
            </w:r>
          </w:p>
        </w:tc>
        <w:tc>
          <w:tcPr>
            <w:tcW w:w="3286" w:type="pct"/>
          </w:tcPr>
          <w:p w14:paraId="137580B8" w14:textId="48C06E68" w:rsidR="00AA2F5C" w:rsidRPr="00B6334A" w:rsidRDefault="002306F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306FD">
              <w:rPr>
                <w:rFonts w:ascii="Calibri" w:hAnsi="Calibri" w:cs="Calibri"/>
                <w:sz w:val="20"/>
                <w:szCs w:val="20"/>
              </w:rPr>
              <w:t>Sexuality, fertility and family planning characteristics of married women aged 15 to 19 years in Ethiopia, Nigeria and Tanzania</w:t>
            </w:r>
          </w:p>
        </w:tc>
        <w:tc>
          <w:tcPr>
            <w:tcW w:w="725" w:type="pct"/>
          </w:tcPr>
          <w:p w14:paraId="1DD7C25A" w14:textId="2AB1183D" w:rsidR="00AA2F5C" w:rsidRPr="00B6334A" w:rsidRDefault="00166C1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Wrong setting and population</w:t>
            </w:r>
          </w:p>
        </w:tc>
      </w:tr>
      <w:tr w:rsidR="00AA2F5C" w:rsidRPr="00B6334A" w14:paraId="2E225D63" w14:textId="77777777" w:rsidTr="00933EFA">
        <w:tc>
          <w:tcPr>
            <w:tcW w:w="207" w:type="pct"/>
          </w:tcPr>
          <w:p w14:paraId="2397F336" w14:textId="0B486378" w:rsidR="00AA2F5C" w:rsidRPr="00B6334A" w:rsidRDefault="00AA2F5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83" w:type="pct"/>
          </w:tcPr>
          <w:p w14:paraId="175A1AB6" w14:textId="30811393" w:rsidR="00AA2F5C" w:rsidRPr="00B6334A" w:rsidRDefault="001F384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F384A">
              <w:rPr>
                <w:rFonts w:ascii="Calibri" w:hAnsi="Calibri" w:cs="Calibri"/>
                <w:sz w:val="20"/>
                <w:szCs w:val="20"/>
              </w:rPr>
              <w:t>Debebe 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7</w:t>
            </w:r>
          </w:p>
        </w:tc>
        <w:tc>
          <w:tcPr>
            <w:tcW w:w="3286" w:type="pct"/>
          </w:tcPr>
          <w:p w14:paraId="76BF8584" w14:textId="18D55C48" w:rsidR="00AA2F5C" w:rsidRPr="00B6334A" w:rsidRDefault="001F384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F384A">
              <w:rPr>
                <w:rFonts w:ascii="Calibri" w:hAnsi="Calibri" w:cs="Calibri"/>
                <w:sz w:val="20"/>
                <w:szCs w:val="20"/>
              </w:rPr>
              <w:t>Modern contraceptive methods utilization and associated factors among reproductive aged women in rural Dembia District, northwest Ethiopia: Community based cross-sectional study.</w:t>
            </w:r>
          </w:p>
        </w:tc>
        <w:tc>
          <w:tcPr>
            <w:tcW w:w="725" w:type="pct"/>
          </w:tcPr>
          <w:p w14:paraId="2C720B25" w14:textId="05159C0F" w:rsidR="00AA2F5C" w:rsidRPr="00B6334A" w:rsidRDefault="001F384A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AA2F5C" w:rsidRPr="00B6334A" w14:paraId="346CD65E" w14:textId="77777777" w:rsidTr="00933EFA">
        <w:tc>
          <w:tcPr>
            <w:tcW w:w="207" w:type="pct"/>
          </w:tcPr>
          <w:p w14:paraId="78B351C1" w14:textId="1F410798" w:rsidR="00AA2F5C" w:rsidRPr="00B6334A" w:rsidRDefault="00AA2F5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334A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783" w:type="pct"/>
          </w:tcPr>
          <w:p w14:paraId="12544337" w14:textId="3DE165D6" w:rsidR="00AA2F5C" w:rsidRPr="00B6334A" w:rsidRDefault="000E022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0E022A">
              <w:rPr>
                <w:rFonts w:ascii="Calibri" w:hAnsi="Calibri" w:cs="Calibri"/>
                <w:sz w:val="20"/>
                <w:szCs w:val="20"/>
              </w:rPr>
              <w:t>Nsanya MK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9</w:t>
            </w:r>
          </w:p>
        </w:tc>
        <w:tc>
          <w:tcPr>
            <w:tcW w:w="3286" w:type="pct"/>
          </w:tcPr>
          <w:p w14:paraId="45A35040" w14:textId="02D2EDDD" w:rsidR="00AA2F5C" w:rsidRPr="00B6334A" w:rsidRDefault="000E022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0E022A">
              <w:rPr>
                <w:rFonts w:ascii="Calibri" w:hAnsi="Calibri" w:cs="Calibri"/>
                <w:sz w:val="20"/>
                <w:szCs w:val="20"/>
              </w:rPr>
              <w:t>Modern contraceptive use among sexually active women aged 15-19 years in North-Western Tanzania: results from the Adolescent 360 (A360) baseline survey.</w:t>
            </w:r>
          </w:p>
        </w:tc>
        <w:tc>
          <w:tcPr>
            <w:tcW w:w="725" w:type="pct"/>
          </w:tcPr>
          <w:p w14:paraId="254A74BA" w14:textId="10E0A95A" w:rsidR="00AA2F5C" w:rsidRPr="00B6334A" w:rsidRDefault="000E022A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664116" w:rsidRPr="00B6334A" w14:paraId="5BDAFB6C" w14:textId="77777777" w:rsidTr="00933EFA">
        <w:tc>
          <w:tcPr>
            <w:tcW w:w="207" w:type="pct"/>
          </w:tcPr>
          <w:p w14:paraId="3966735B" w14:textId="302A52F1" w:rsidR="00664116" w:rsidRPr="00B6334A" w:rsidRDefault="00664116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783" w:type="pct"/>
          </w:tcPr>
          <w:p w14:paraId="2A644AF2" w14:textId="2F92FC37" w:rsidR="00664116" w:rsidRPr="000E022A" w:rsidRDefault="00A5725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5725E">
              <w:rPr>
                <w:rFonts w:ascii="Calibri" w:hAnsi="Calibri" w:cs="Calibri"/>
                <w:sz w:val="20"/>
                <w:szCs w:val="20"/>
              </w:rPr>
              <w:t>Degefa Hidru 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649BDF88" w14:textId="58B4259E" w:rsidR="00664116" w:rsidRPr="000E022A" w:rsidRDefault="00A5725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5725E">
              <w:rPr>
                <w:rFonts w:ascii="Calibri" w:hAnsi="Calibri" w:cs="Calibri"/>
                <w:sz w:val="20"/>
                <w:szCs w:val="20"/>
              </w:rPr>
              <w:t>Modern Contraceptive Utilization and Its Associated Factors among Indigenous and Nonindigenous Married Women of Reproductive Age Group in Jigjiga Town, Eastern Ethiopia, 2018.</w:t>
            </w:r>
          </w:p>
        </w:tc>
        <w:tc>
          <w:tcPr>
            <w:tcW w:w="725" w:type="pct"/>
          </w:tcPr>
          <w:p w14:paraId="4ADB5865" w14:textId="6AB39A3D" w:rsidR="00664116" w:rsidRDefault="00A5725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664116" w:rsidRPr="00B6334A" w14:paraId="4C22D540" w14:textId="77777777" w:rsidTr="00933EFA">
        <w:tc>
          <w:tcPr>
            <w:tcW w:w="207" w:type="pct"/>
          </w:tcPr>
          <w:p w14:paraId="298BD1CD" w14:textId="76521C73" w:rsidR="00664116" w:rsidRPr="00B6334A" w:rsidRDefault="00664116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783" w:type="pct"/>
          </w:tcPr>
          <w:p w14:paraId="73FC6695" w14:textId="1017DE1A" w:rsidR="00664116" w:rsidRPr="000E022A" w:rsidRDefault="00856EE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56EE4">
              <w:rPr>
                <w:rFonts w:ascii="Calibri" w:hAnsi="Calibri" w:cs="Calibri"/>
                <w:sz w:val="20"/>
                <w:szCs w:val="20"/>
              </w:rPr>
              <w:t xml:space="preserve">Debelew GT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856EE4">
              <w:rPr>
                <w:rFonts w:ascii="Calibri" w:hAnsi="Calibri" w:cs="Calibri"/>
                <w:sz w:val="20"/>
                <w:szCs w:val="20"/>
              </w:rPr>
              <w:t>Habte MB</w:t>
            </w:r>
            <w:r>
              <w:rPr>
                <w:rFonts w:ascii="Calibri" w:hAnsi="Calibri" w:cs="Calibri"/>
                <w:sz w:val="20"/>
                <w:szCs w:val="20"/>
              </w:rPr>
              <w:t>, 2021</w:t>
            </w:r>
          </w:p>
        </w:tc>
        <w:tc>
          <w:tcPr>
            <w:tcW w:w="3286" w:type="pct"/>
          </w:tcPr>
          <w:p w14:paraId="34F85C6A" w14:textId="4E0BFDA4" w:rsidR="00664116" w:rsidRPr="000E022A" w:rsidRDefault="00856EE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56EE4">
              <w:rPr>
                <w:rFonts w:ascii="Calibri" w:hAnsi="Calibri" w:cs="Calibri"/>
                <w:sz w:val="20"/>
                <w:szCs w:val="20"/>
              </w:rPr>
              <w:t>Contraceptive Method Utilization and Determinant Factors among Young Women (15-24) in Ethiopia: A Mixed-Effects Multilevel Logistic Regression Analysis of the Performance Monitoring for Action 2018 Household Survey. </w:t>
            </w:r>
          </w:p>
        </w:tc>
        <w:tc>
          <w:tcPr>
            <w:tcW w:w="725" w:type="pct"/>
          </w:tcPr>
          <w:p w14:paraId="36FE12C5" w14:textId="463D842D" w:rsidR="00664116" w:rsidRDefault="00856EE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664116" w:rsidRPr="00B6334A" w14:paraId="1722B6FA" w14:textId="77777777" w:rsidTr="00933EFA">
        <w:tc>
          <w:tcPr>
            <w:tcW w:w="207" w:type="pct"/>
          </w:tcPr>
          <w:p w14:paraId="621AAC31" w14:textId="56C320FA" w:rsidR="00664116" w:rsidRPr="00B6334A" w:rsidRDefault="00664116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783" w:type="pct"/>
          </w:tcPr>
          <w:p w14:paraId="344CC7F1" w14:textId="361C987F" w:rsidR="00664116" w:rsidRPr="000E022A" w:rsidRDefault="00FB42E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B42EF">
              <w:rPr>
                <w:rFonts w:ascii="Calibri" w:hAnsi="Calibri" w:cs="Calibri"/>
                <w:sz w:val="20"/>
                <w:szCs w:val="20"/>
              </w:rPr>
              <w:t>Solomon 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</w:t>
            </w:r>
            <w:r w:rsidR="001E04C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3286" w:type="pct"/>
          </w:tcPr>
          <w:p w14:paraId="009F30DC" w14:textId="01C23509" w:rsidR="00664116" w:rsidRPr="000E022A" w:rsidRDefault="00FB42E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B42EF">
              <w:rPr>
                <w:rFonts w:ascii="Calibri" w:hAnsi="Calibri" w:cs="Calibri"/>
                <w:sz w:val="20"/>
                <w:szCs w:val="20"/>
              </w:rPr>
              <w:t xml:space="preserve">Contraceptive Utilization and Unmet Need for Contraception Among Women Undergoing Treatment for Tuberculosis in Addis Ababa, Ethiopia: </w:t>
            </w:r>
            <w:proofErr w:type="gramStart"/>
            <w:r w:rsidRPr="00FB42EF">
              <w:rPr>
                <w:rFonts w:ascii="Calibri" w:hAnsi="Calibri" w:cs="Calibri"/>
                <w:sz w:val="20"/>
                <w:szCs w:val="20"/>
              </w:rPr>
              <w:t>a</w:t>
            </w:r>
            <w:proofErr w:type="gramEnd"/>
            <w:r w:rsidRPr="00FB42EF">
              <w:rPr>
                <w:rFonts w:ascii="Calibri" w:hAnsi="Calibri" w:cs="Calibri"/>
                <w:sz w:val="20"/>
                <w:szCs w:val="20"/>
              </w:rPr>
              <w:t xml:space="preserve"> Cross-Sectional Study. </w:t>
            </w:r>
          </w:p>
        </w:tc>
        <w:tc>
          <w:tcPr>
            <w:tcW w:w="725" w:type="pct"/>
          </w:tcPr>
          <w:p w14:paraId="76222642" w14:textId="020417A0" w:rsidR="00664116" w:rsidRDefault="00FB42EF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664116" w:rsidRPr="00B6334A" w14:paraId="51450682" w14:textId="77777777" w:rsidTr="00933EFA">
        <w:tc>
          <w:tcPr>
            <w:tcW w:w="207" w:type="pct"/>
          </w:tcPr>
          <w:p w14:paraId="6E8E0935" w14:textId="63CBE6AE" w:rsidR="00664116" w:rsidRPr="00B6334A" w:rsidRDefault="00664116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783" w:type="pct"/>
          </w:tcPr>
          <w:p w14:paraId="5A0426B9" w14:textId="77CAF42E" w:rsidR="00664116" w:rsidRPr="000E022A" w:rsidRDefault="005F2DA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F2DA7">
              <w:rPr>
                <w:rFonts w:ascii="Calibri" w:hAnsi="Calibri" w:cs="Calibri"/>
                <w:sz w:val="20"/>
                <w:szCs w:val="20"/>
              </w:rPr>
              <w:t>Long J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9</w:t>
            </w:r>
          </w:p>
        </w:tc>
        <w:tc>
          <w:tcPr>
            <w:tcW w:w="3286" w:type="pct"/>
          </w:tcPr>
          <w:p w14:paraId="6C4E5EF2" w14:textId="0029541A" w:rsidR="00664116" w:rsidRPr="000E022A" w:rsidRDefault="005F2DA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F2DA7">
              <w:rPr>
                <w:rFonts w:ascii="Calibri" w:hAnsi="Calibri" w:cs="Calibri"/>
                <w:sz w:val="20"/>
                <w:szCs w:val="20"/>
              </w:rPr>
              <w:t>Prevalence and predictors of unmet contraceptive need in HIV-positive female sex workers in Mombasa, Kenya.</w:t>
            </w:r>
          </w:p>
        </w:tc>
        <w:tc>
          <w:tcPr>
            <w:tcW w:w="725" w:type="pct"/>
          </w:tcPr>
          <w:p w14:paraId="159D5EA8" w14:textId="372C2E99" w:rsidR="00664116" w:rsidRDefault="005F2DA7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664116" w:rsidRPr="00B6334A" w14:paraId="7162A640" w14:textId="77777777" w:rsidTr="00933EFA">
        <w:tc>
          <w:tcPr>
            <w:tcW w:w="207" w:type="pct"/>
          </w:tcPr>
          <w:p w14:paraId="636A5336" w14:textId="3EDBC129" w:rsidR="00664116" w:rsidRPr="00B6334A" w:rsidRDefault="00664116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783" w:type="pct"/>
          </w:tcPr>
          <w:p w14:paraId="01073AC7" w14:textId="022B57A1" w:rsidR="00664116" w:rsidRPr="000E022A" w:rsidRDefault="00197DD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97DD8">
              <w:rPr>
                <w:rFonts w:ascii="Calibri" w:hAnsi="Calibri" w:cs="Calibri"/>
                <w:sz w:val="20"/>
                <w:szCs w:val="20"/>
              </w:rPr>
              <w:t xml:space="preserve">Yimer AS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197DD8">
              <w:rPr>
                <w:rFonts w:ascii="Calibri" w:hAnsi="Calibri" w:cs="Calibri"/>
                <w:sz w:val="20"/>
                <w:szCs w:val="20"/>
              </w:rPr>
              <w:t>Modiba LM</w:t>
            </w:r>
            <w:r>
              <w:rPr>
                <w:rFonts w:ascii="Calibri" w:hAnsi="Calibri" w:cs="Calibri"/>
                <w:sz w:val="20"/>
                <w:szCs w:val="20"/>
              </w:rPr>
              <w:t>, 2019</w:t>
            </w:r>
          </w:p>
        </w:tc>
        <w:tc>
          <w:tcPr>
            <w:tcW w:w="3286" w:type="pct"/>
          </w:tcPr>
          <w:p w14:paraId="0D6696F3" w14:textId="0F4BDCE2" w:rsidR="00664116" w:rsidRPr="000E022A" w:rsidRDefault="00197DD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97DD8">
              <w:rPr>
                <w:rFonts w:ascii="Calibri" w:hAnsi="Calibri" w:cs="Calibri"/>
                <w:sz w:val="20"/>
                <w:szCs w:val="20"/>
              </w:rPr>
              <w:t>Modern contraceptive methods knowledge and practice among blind and deaf women in Ethiopia. A cross-sectional survey.</w:t>
            </w:r>
          </w:p>
        </w:tc>
        <w:tc>
          <w:tcPr>
            <w:tcW w:w="725" w:type="pct"/>
          </w:tcPr>
          <w:p w14:paraId="33B993AA" w14:textId="00CDFB19" w:rsidR="00664116" w:rsidRDefault="00197DD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664116" w:rsidRPr="00B6334A" w14:paraId="3AE7B40C" w14:textId="77777777" w:rsidTr="00933EFA">
        <w:tc>
          <w:tcPr>
            <w:tcW w:w="207" w:type="pct"/>
          </w:tcPr>
          <w:p w14:paraId="731C764B" w14:textId="58E1F771" w:rsidR="00664116" w:rsidRPr="00B6334A" w:rsidRDefault="00664116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17</w:t>
            </w:r>
          </w:p>
        </w:tc>
        <w:tc>
          <w:tcPr>
            <w:tcW w:w="783" w:type="pct"/>
          </w:tcPr>
          <w:p w14:paraId="25F308B8" w14:textId="4BB41739" w:rsidR="00664116" w:rsidRPr="000E022A" w:rsidRDefault="00A46B1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46B13">
              <w:rPr>
                <w:rFonts w:ascii="Calibri" w:hAnsi="Calibri" w:cs="Calibri"/>
                <w:sz w:val="20"/>
                <w:szCs w:val="20"/>
              </w:rPr>
              <w:t>Mare KU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77A23CDA" w14:textId="61EEB806" w:rsidR="00664116" w:rsidRPr="000E022A" w:rsidRDefault="00A46B1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46B13">
              <w:rPr>
                <w:rFonts w:ascii="Calibri" w:hAnsi="Calibri" w:cs="Calibri"/>
                <w:sz w:val="20"/>
                <w:szCs w:val="20"/>
              </w:rPr>
              <w:t>Individual and community-level determinants of non-use of contraceptive among women with no fertility desire in Ethiopia: a multilevel mixed-effect analysis.</w:t>
            </w:r>
          </w:p>
        </w:tc>
        <w:tc>
          <w:tcPr>
            <w:tcW w:w="725" w:type="pct"/>
          </w:tcPr>
          <w:p w14:paraId="26057860" w14:textId="60F7A18F" w:rsidR="00664116" w:rsidRDefault="00A46B1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664116" w:rsidRPr="00B6334A" w14:paraId="45718B7D" w14:textId="77777777" w:rsidTr="00933EFA">
        <w:tc>
          <w:tcPr>
            <w:tcW w:w="207" w:type="pct"/>
          </w:tcPr>
          <w:p w14:paraId="178F6140" w14:textId="4A6D45D9" w:rsidR="00664116" w:rsidRPr="00B6334A" w:rsidRDefault="00664116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783" w:type="pct"/>
          </w:tcPr>
          <w:p w14:paraId="72929CDA" w14:textId="1C67AAE1" w:rsidR="00664116" w:rsidRPr="000E022A" w:rsidRDefault="00B84F5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84F55">
              <w:rPr>
                <w:rFonts w:ascii="Calibri" w:hAnsi="Calibri" w:cs="Calibri"/>
                <w:sz w:val="20"/>
                <w:szCs w:val="20"/>
              </w:rPr>
              <w:t>Fruhauf 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8</w:t>
            </w:r>
          </w:p>
        </w:tc>
        <w:tc>
          <w:tcPr>
            <w:tcW w:w="3286" w:type="pct"/>
          </w:tcPr>
          <w:p w14:paraId="7D9857C5" w14:textId="6A7F765F" w:rsidR="00664116" w:rsidRPr="000E022A" w:rsidRDefault="00B84F5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84F55">
              <w:rPr>
                <w:rFonts w:ascii="Calibri" w:hAnsi="Calibri" w:cs="Calibri"/>
                <w:sz w:val="20"/>
                <w:szCs w:val="20"/>
              </w:rPr>
              <w:t>Measuring family planning quality and its link with contraceptive use in public facilities in Burkina Faso, Ethiopia, Kenya and Uganda.</w:t>
            </w:r>
          </w:p>
        </w:tc>
        <w:tc>
          <w:tcPr>
            <w:tcW w:w="725" w:type="pct"/>
          </w:tcPr>
          <w:p w14:paraId="586C1514" w14:textId="2D58A45E" w:rsidR="00664116" w:rsidRDefault="00B84F55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664116" w:rsidRPr="00B6334A" w14:paraId="5E0D09C9" w14:textId="77777777" w:rsidTr="00933EFA">
        <w:tc>
          <w:tcPr>
            <w:tcW w:w="207" w:type="pct"/>
          </w:tcPr>
          <w:p w14:paraId="6A21BC8B" w14:textId="4DB96680" w:rsidR="00664116" w:rsidRPr="00B6334A" w:rsidRDefault="00664116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783" w:type="pct"/>
          </w:tcPr>
          <w:p w14:paraId="2B4B1BC1" w14:textId="0FD9934F" w:rsidR="00664116" w:rsidRPr="000E022A" w:rsidRDefault="00D701F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701F6">
              <w:rPr>
                <w:rFonts w:ascii="Calibri" w:hAnsi="Calibri" w:cs="Calibri"/>
                <w:sz w:val="20"/>
                <w:szCs w:val="20"/>
              </w:rPr>
              <w:t>Zerihun 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, 2021</w:t>
            </w:r>
          </w:p>
        </w:tc>
        <w:tc>
          <w:tcPr>
            <w:tcW w:w="3286" w:type="pct"/>
          </w:tcPr>
          <w:p w14:paraId="7B748D3B" w14:textId="61D95A73" w:rsidR="00664116" w:rsidRPr="000E022A" w:rsidRDefault="00D701F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701F6">
              <w:rPr>
                <w:rFonts w:ascii="Calibri" w:hAnsi="Calibri" w:cs="Calibri"/>
                <w:sz w:val="20"/>
                <w:szCs w:val="20"/>
              </w:rPr>
              <w:t>Family planning for women with severe mental illness in rural Ethiopia: a qualitative study.</w:t>
            </w:r>
          </w:p>
        </w:tc>
        <w:tc>
          <w:tcPr>
            <w:tcW w:w="725" w:type="pct"/>
          </w:tcPr>
          <w:p w14:paraId="415B13A2" w14:textId="170C1020" w:rsidR="00664116" w:rsidRDefault="00D701F6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tudy design </w:t>
            </w:r>
          </w:p>
        </w:tc>
      </w:tr>
      <w:tr w:rsidR="00664116" w:rsidRPr="00B6334A" w14:paraId="33B7EF10" w14:textId="77777777" w:rsidTr="00933EFA">
        <w:tc>
          <w:tcPr>
            <w:tcW w:w="207" w:type="pct"/>
          </w:tcPr>
          <w:p w14:paraId="1F7ABF2F" w14:textId="387E1143" w:rsidR="00664116" w:rsidRPr="00B6334A" w:rsidRDefault="00664116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783" w:type="pct"/>
          </w:tcPr>
          <w:p w14:paraId="430534A8" w14:textId="22481ADD" w:rsidR="00664116" w:rsidRPr="000E022A" w:rsidRDefault="002121B9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121B9">
              <w:rPr>
                <w:rFonts w:ascii="Calibri" w:hAnsi="Calibri" w:cs="Calibri"/>
                <w:sz w:val="20"/>
                <w:szCs w:val="20"/>
              </w:rPr>
              <w:t>Terefe 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39C1EEEB" w14:textId="7872BE05" w:rsidR="00664116" w:rsidRPr="000E022A" w:rsidRDefault="002121B9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121B9">
              <w:rPr>
                <w:rFonts w:ascii="Calibri" w:hAnsi="Calibri" w:cs="Calibri"/>
                <w:sz w:val="20"/>
                <w:szCs w:val="20"/>
              </w:rPr>
              <w:t>Unmet Need for Family Planning Service and Associated Factors Among Homeless Women of Reproductive Age Group in Jimma Zone Administrative Towns, Ethiopia.</w:t>
            </w:r>
          </w:p>
        </w:tc>
        <w:tc>
          <w:tcPr>
            <w:tcW w:w="725" w:type="pct"/>
          </w:tcPr>
          <w:p w14:paraId="5FF777B3" w14:textId="3321E159" w:rsidR="00664116" w:rsidRDefault="002121B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664116" w:rsidRPr="00B6334A" w14:paraId="39609509" w14:textId="77777777" w:rsidTr="00933EFA">
        <w:tc>
          <w:tcPr>
            <w:tcW w:w="207" w:type="pct"/>
          </w:tcPr>
          <w:p w14:paraId="2B45B2CE" w14:textId="163E5D4F" w:rsidR="00664116" w:rsidRPr="00B6334A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783" w:type="pct"/>
          </w:tcPr>
          <w:p w14:paraId="2BE9642D" w14:textId="4878A4AA" w:rsidR="00664116" w:rsidRPr="000E022A" w:rsidRDefault="005821B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821B1">
              <w:rPr>
                <w:rFonts w:ascii="Calibri" w:hAnsi="Calibri" w:cs="Calibri"/>
                <w:sz w:val="20"/>
                <w:szCs w:val="20"/>
              </w:rPr>
              <w:t>Mekonnen A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33B4D5EF" w14:textId="0D0BECA3" w:rsidR="00664116" w:rsidRPr="000E022A" w:rsidRDefault="005821B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821B1">
              <w:rPr>
                <w:rFonts w:ascii="Calibri" w:hAnsi="Calibri" w:cs="Calibri"/>
                <w:sz w:val="20"/>
                <w:szCs w:val="20"/>
              </w:rPr>
              <w:t>Determinants of adolescents' contraceptive uptake in Ethiopia: a systematic review of literature.</w:t>
            </w:r>
          </w:p>
        </w:tc>
        <w:tc>
          <w:tcPr>
            <w:tcW w:w="725" w:type="pct"/>
          </w:tcPr>
          <w:p w14:paraId="3B800585" w14:textId="486F2701" w:rsidR="00664116" w:rsidRDefault="005821B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821B1">
              <w:rPr>
                <w:rFonts w:ascii="Calibri" w:hAnsi="Calibri" w:cs="Calibri"/>
                <w:sz w:val="20"/>
                <w:szCs w:val="20"/>
              </w:rPr>
              <w:t>Wrong study design</w:t>
            </w:r>
          </w:p>
        </w:tc>
      </w:tr>
      <w:tr w:rsidR="00664116" w:rsidRPr="00B6334A" w14:paraId="203EB235" w14:textId="77777777" w:rsidTr="00933EFA">
        <w:tc>
          <w:tcPr>
            <w:tcW w:w="207" w:type="pct"/>
          </w:tcPr>
          <w:p w14:paraId="20F96083" w14:textId="0063C59F" w:rsidR="00664116" w:rsidRPr="00B6334A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783" w:type="pct"/>
          </w:tcPr>
          <w:p w14:paraId="19F83704" w14:textId="0F341079" w:rsidR="00664116" w:rsidRPr="000E022A" w:rsidRDefault="004B291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4B2916">
              <w:rPr>
                <w:rFonts w:ascii="Calibri" w:hAnsi="Calibri" w:cs="Calibri"/>
                <w:sz w:val="20"/>
                <w:szCs w:val="20"/>
              </w:rPr>
              <w:t>Liu Z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62635B7C" w14:textId="2BF2BE4B" w:rsidR="00664116" w:rsidRPr="000E022A" w:rsidRDefault="004B291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4B2916">
              <w:rPr>
                <w:rFonts w:ascii="Calibri" w:hAnsi="Calibri" w:cs="Calibri"/>
                <w:sz w:val="20"/>
                <w:szCs w:val="20"/>
              </w:rPr>
              <w:t>Identify Key Determinants of Contraceptive Use for Sexually Active Young People: A Hybrid Ensemble of Machine Learning Methods.</w:t>
            </w:r>
          </w:p>
        </w:tc>
        <w:tc>
          <w:tcPr>
            <w:tcW w:w="725" w:type="pct"/>
          </w:tcPr>
          <w:p w14:paraId="18B98562" w14:textId="7CABA14D" w:rsidR="00664116" w:rsidRDefault="004B2916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445428" w:rsidRPr="00B6334A" w14:paraId="18326E10" w14:textId="77777777" w:rsidTr="00933EFA">
        <w:tc>
          <w:tcPr>
            <w:tcW w:w="207" w:type="pct"/>
          </w:tcPr>
          <w:p w14:paraId="3AE3FB25" w14:textId="79BF3F90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783" w:type="pct"/>
          </w:tcPr>
          <w:p w14:paraId="57269913" w14:textId="5A69BFF0" w:rsidR="00445428" w:rsidRPr="000E022A" w:rsidRDefault="0054734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4734D">
              <w:rPr>
                <w:rFonts w:ascii="Calibri" w:hAnsi="Calibri" w:cs="Calibri"/>
                <w:sz w:val="20"/>
                <w:szCs w:val="20"/>
              </w:rPr>
              <w:t>Mardi 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8</w:t>
            </w:r>
          </w:p>
        </w:tc>
        <w:tc>
          <w:tcPr>
            <w:tcW w:w="3286" w:type="pct"/>
          </w:tcPr>
          <w:p w14:paraId="7ECB578C" w14:textId="46A7B1FB" w:rsidR="00445428" w:rsidRPr="000E022A" w:rsidRDefault="0054734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4734D">
              <w:rPr>
                <w:rFonts w:ascii="Calibri" w:hAnsi="Calibri" w:cs="Calibri"/>
                <w:sz w:val="20"/>
                <w:szCs w:val="20"/>
              </w:rPr>
              <w:t>Factors influencing the use of contraceptives through the lens of teenage women: a qualitative study in Iran.</w:t>
            </w:r>
          </w:p>
        </w:tc>
        <w:tc>
          <w:tcPr>
            <w:tcW w:w="725" w:type="pct"/>
          </w:tcPr>
          <w:p w14:paraId="59EA9A68" w14:textId="327DEE70" w:rsidR="00445428" w:rsidRDefault="0054734D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445428" w:rsidRPr="00B6334A" w14:paraId="4889716B" w14:textId="77777777" w:rsidTr="00933EFA">
        <w:tc>
          <w:tcPr>
            <w:tcW w:w="207" w:type="pct"/>
          </w:tcPr>
          <w:p w14:paraId="56A4F3DC" w14:textId="795AECDB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783" w:type="pct"/>
          </w:tcPr>
          <w:p w14:paraId="112C1398" w14:textId="1094A09E" w:rsidR="00445428" w:rsidRPr="000E022A" w:rsidRDefault="00E10E6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E10E6C">
              <w:rPr>
                <w:rFonts w:ascii="Calibri" w:hAnsi="Calibri" w:cs="Calibri"/>
                <w:sz w:val="20"/>
                <w:szCs w:val="20"/>
              </w:rPr>
              <w:t>Liu J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8</w:t>
            </w:r>
          </w:p>
        </w:tc>
        <w:tc>
          <w:tcPr>
            <w:tcW w:w="3286" w:type="pct"/>
          </w:tcPr>
          <w:p w14:paraId="62F86B6F" w14:textId="60ED5B85" w:rsidR="00445428" w:rsidRPr="000E022A" w:rsidRDefault="00E10E6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E10E6C">
              <w:rPr>
                <w:rFonts w:ascii="Calibri" w:hAnsi="Calibri" w:cs="Calibri"/>
                <w:sz w:val="20"/>
                <w:szCs w:val="20"/>
              </w:rPr>
              <w:t>Introducing the subcutaneous depot medroxyprogesterone acetate injectable contraceptive via social marketing: lessons learned from Nigeria's private sector.</w:t>
            </w:r>
          </w:p>
        </w:tc>
        <w:tc>
          <w:tcPr>
            <w:tcW w:w="725" w:type="pct"/>
          </w:tcPr>
          <w:p w14:paraId="6F3E6A85" w14:textId="4A39787D" w:rsidR="00445428" w:rsidRDefault="00E10E6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445428" w:rsidRPr="00B6334A" w14:paraId="1909EA1F" w14:textId="77777777" w:rsidTr="00933EFA">
        <w:tc>
          <w:tcPr>
            <w:tcW w:w="207" w:type="pct"/>
          </w:tcPr>
          <w:p w14:paraId="48EFE9CD" w14:textId="42C516FC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783" w:type="pct"/>
          </w:tcPr>
          <w:p w14:paraId="36E940E7" w14:textId="5AE519E8" w:rsidR="00445428" w:rsidRPr="000E022A" w:rsidRDefault="00950AF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950AF7">
              <w:rPr>
                <w:rFonts w:ascii="Calibri" w:hAnsi="Calibri" w:cs="Calibri"/>
                <w:sz w:val="20"/>
                <w:szCs w:val="20"/>
              </w:rPr>
              <w:t>Mersha A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</w:t>
            </w:r>
            <w:r w:rsidRPr="00950AF7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, 2019</w:t>
            </w:r>
          </w:p>
        </w:tc>
        <w:tc>
          <w:tcPr>
            <w:tcW w:w="3286" w:type="pct"/>
          </w:tcPr>
          <w:p w14:paraId="2D6BB92F" w14:textId="1070B66B" w:rsidR="00445428" w:rsidRPr="000E022A" w:rsidRDefault="00950AF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950AF7">
              <w:rPr>
                <w:rFonts w:ascii="Calibri" w:hAnsi="Calibri" w:cs="Calibri"/>
                <w:sz w:val="20"/>
                <w:szCs w:val="20"/>
              </w:rPr>
              <w:t>Contraceptive use among HIV-positive and negative women: implication to end unintended pregnancy.</w:t>
            </w:r>
          </w:p>
        </w:tc>
        <w:tc>
          <w:tcPr>
            <w:tcW w:w="725" w:type="pct"/>
          </w:tcPr>
          <w:p w14:paraId="18ABFCB2" w14:textId="39E165C6" w:rsidR="00445428" w:rsidRDefault="00950AF7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445428" w:rsidRPr="00B6334A" w14:paraId="045B4A8B" w14:textId="77777777" w:rsidTr="00933EFA">
        <w:tc>
          <w:tcPr>
            <w:tcW w:w="207" w:type="pct"/>
          </w:tcPr>
          <w:p w14:paraId="29823230" w14:textId="5969C3E2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783" w:type="pct"/>
          </w:tcPr>
          <w:p w14:paraId="02CC374E" w14:textId="777BC7DD" w:rsidR="00445428" w:rsidRPr="000E022A" w:rsidRDefault="00E0167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E0167E">
              <w:rPr>
                <w:rFonts w:ascii="Calibri" w:hAnsi="Calibri" w:cs="Calibri"/>
                <w:sz w:val="20"/>
                <w:szCs w:val="20"/>
              </w:rPr>
              <w:t>Slaymaker 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6F7252F8" w14:textId="2F1668E9" w:rsidR="00445428" w:rsidRPr="000E022A" w:rsidRDefault="00E0167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E0167E">
              <w:rPr>
                <w:rFonts w:ascii="Calibri" w:hAnsi="Calibri" w:cs="Calibri"/>
                <w:sz w:val="20"/>
                <w:szCs w:val="20"/>
              </w:rPr>
              <w:t>Trends in sexual activity and demand for and use of modern contraceptive methods in 74 countries: a retrospective analysis of nationally representative surveys.</w:t>
            </w:r>
          </w:p>
        </w:tc>
        <w:tc>
          <w:tcPr>
            <w:tcW w:w="725" w:type="pct"/>
          </w:tcPr>
          <w:p w14:paraId="0FE5F7AC" w14:textId="0DB09705" w:rsidR="00445428" w:rsidRDefault="00E0167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 and setting</w:t>
            </w:r>
          </w:p>
        </w:tc>
      </w:tr>
      <w:tr w:rsidR="00445428" w:rsidRPr="00B6334A" w14:paraId="2EA69B6D" w14:textId="77777777" w:rsidTr="00933EFA">
        <w:tc>
          <w:tcPr>
            <w:tcW w:w="207" w:type="pct"/>
          </w:tcPr>
          <w:p w14:paraId="501273D8" w14:textId="32B309F0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783" w:type="pct"/>
          </w:tcPr>
          <w:p w14:paraId="6EF2FD95" w14:textId="043BCAC0" w:rsidR="00445428" w:rsidRPr="000E022A" w:rsidRDefault="00A1041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10410">
              <w:rPr>
                <w:rFonts w:ascii="Calibri" w:hAnsi="Calibri" w:cs="Calibri"/>
                <w:sz w:val="20"/>
                <w:szCs w:val="20"/>
              </w:rPr>
              <w:t>Le Voir R</w:t>
            </w:r>
            <w:r>
              <w:rPr>
                <w:rFonts w:ascii="Calibri" w:hAnsi="Calibri" w:cs="Calibri"/>
                <w:sz w:val="20"/>
                <w:szCs w:val="20"/>
              </w:rPr>
              <w:t>, 2022</w:t>
            </w:r>
          </w:p>
        </w:tc>
        <w:tc>
          <w:tcPr>
            <w:tcW w:w="3286" w:type="pct"/>
          </w:tcPr>
          <w:p w14:paraId="7AF72E58" w14:textId="31CDF3EB" w:rsidR="00445428" w:rsidRPr="000E022A" w:rsidRDefault="00A1041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10410">
              <w:rPr>
                <w:rFonts w:ascii="Calibri" w:hAnsi="Calibri" w:cs="Calibri"/>
                <w:sz w:val="20"/>
                <w:szCs w:val="20"/>
              </w:rPr>
              <w:t>Measuring contraceptive use in a displacement-affected population using the Multiple Indicator Cluster Survey: The case of Iraq.</w:t>
            </w:r>
          </w:p>
        </w:tc>
        <w:tc>
          <w:tcPr>
            <w:tcW w:w="725" w:type="pct"/>
          </w:tcPr>
          <w:p w14:paraId="77B9D17D" w14:textId="536EDCEF" w:rsidR="00445428" w:rsidRDefault="00A1041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445428" w:rsidRPr="00B6334A" w14:paraId="4F7D099E" w14:textId="77777777" w:rsidTr="00933EFA">
        <w:tc>
          <w:tcPr>
            <w:tcW w:w="207" w:type="pct"/>
          </w:tcPr>
          <w:p w14:paraId="1C0558ED" w14:textId="6A216917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783" w:type="pct"/>
          </w:tcPr>
          <w:p w14:paraId="14313E6A" w14:textId="09755FED" w:rsidR="00445428" w:rsidRPr="000E022A" w:rsidRDefault="00A1041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10410">
              <w:rPr>
                <w:rFonts w:ascii="Calibri" w:hAnsi="Calibri" w:cs="Calibri"/>
                <w:sz w:val="20"/>
                <w:szCs w:val="20"/>
              </w:rPr>
              <w:t>Capurchande 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6</w:t>
            </w:r>
          </w:p>
        </w:tc>
        <w:tc>
          <w:tcPr>
            <w:tcW w:w="3286" w:type="pct"/>
          </w:tcPr>
          <w:p w14:paraId="40341278" w14:textId="04F3D237" w:rsidR="00445428" w:rsidRPr="000E022A" w:rsidRDefault="00A1041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10410">
              <w:rPr>
                <w:rFonts w:ascii="Calibri" w:hAnsi="Calibri" w:cs="Calibri"/>
                <w:sz w:val="20"/>
                <w:szCs w:val="20"/>
              </w:rPr>
              <w:t>"It is challenging… oh, nobody likes it!": a qualitative study exploring Mozambican adolescents and young adults' experiences with contraception.</w:t>
            </w:r>
          </w:p>
        </w:tc>
        <w:tc>
          <w:tcPr>
            <w:tcW w:w="725" w:type="pct"/>
          </w:tcPr>
          <w:p w14:paraId="28B554A5" w14:textId="244650DC" w:rsidR="00445428" w:rsidRDefault="00A1041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445428" w:rsidRPr="00B6334A" w14:paraId="0EAEA566" w14:textId="77777777" w:rsidTr="00933EFA">
        <w:tc>
          <w:tcPr>
            <w:tcW w:w="207" w:type="pct"/>
          </w:tcPr>
          <w:p w14:paraId="057B1DFD" w14:textId="328C6B61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783" w:type="pct"/>
          </w:tcPr>
          <w:p w14:paraId="5F3A32E6" w14:textId="55FCECD0" w:rsidR="00445428" w:rsidRPr="000E022A" w:rsidRDefault="00AC607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C6072">
              <w:rPr>
                <w:rFonts w:ascii="Calibri" w:hAnsi="Calibri" w:cs="Calibri"/>
                <w:sz w:val="20"/>
                <w:szCs w:val="20"/>
              </w:rPr>
              <w:t>Mesfin Yesgat 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56BF800A" w14:textId="5F4AD7C4" w:rsidR="00445428" w:rsidRPr="000E022A" w:rsidRDefault="00AC607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C6072">
              <w:rPr>
                <w:rFonts w:ascii="Calibri" w:hAnsi="Calibri" w:cs="Calibri"/>
                <w:sz w:val="20"/>
                <w:szCs w:val="20"/>
              </w:rPr>
              <w:t>Utilization of Family Planning Methods and Associated Factors Among Reproductive-Age Women with Disability in Arba Minch Town, Southern Ethiopia.</w:t>
            </w:r>
          </w:p>
        </w:tc>
        <w:tc>
          <w:tcPr>
            <w:tcW w:w="725" w:type="pct"/>
          </w:tcPr>
          <w:p w14:paraId="0B9FDB59" w14:textId="4AC31DE2" w:rsidR="00445428" w:rsidRDefault="00AC6072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445428" w:rsidRPr="00B6334A" w14:paraId="02391F0D" w14:textId="77777777" w:rsidTr="00933EFA">
        <w:tc>
          <w:tcPr>
            <w:tcW w:w="207" w:type="pct"/>
          </w:tcPr>
          <w:p w14:paraId="4CE31797" w14:textId="31FFCCF4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783" w:type="pct"/>
          </w:tcPr>
          <w:p w14:paraId="3F0CD83E" w14:textId="5A3BAA58" w:rsidR="00445428" w:rsidRPr="000E022A" w:rsidRDefault="00AC607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C6072">
              <w:rPr>
                <w:rFonts w:ascii="Calibri" w:hAnsi="Calibri" w:cs="Calibri"/>
                <w:sz w:val="20"/>
                <w:szCs w:val="20"/>
              </w:rPr>
              <w:t>Stifani B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8</w:t>
            </w:r>
          </w:p>
        </w:tc>
        <w:tc>
          <w:tcPr>
            <w:tcW w:w="3286" w:type="pct"/>
          </w:tcPr>
          <w:p w14:paraId="6AD09AF0" w14:textId="46E2B586" w:rsidR="00445428" w:rsidRPr="000E022A" w:rsidRDefault="00AC607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C6072">
              <w:rPr>
                <w:rFonts w:ascii="Calibri" w:hAnsi="Calibri" w:cs="Calibri"/>
                <w:sz w:val="20"/>
                <w:szCs w:val="20"/>
              </w:rPr>
              <w:t>From Pill to Condom, or Nothing at all: HIV Diagnosis and Discontinuation of Highly Effective Contraceptives Among Women in Northeast Brazil.</w:t>
            </w:r>
          </w:p>
        </w:tc>
        <w:tc>
          <w:tcPr>
            <w:tcW w:w="725" w:type="pct"/>
          </w:tcPr>
          <w:p w14:paraId="5FD4CFEA" w14:textId="0C33D07A" w:rsidR="00445428" w:rsidRDefault="00AC6072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445428" w:rsidRPr="00B6334A" w14:paraId="374DFA13" w14:textId="77777777" w:rsidTr="00933EFA">
        <w:tc>
          <w:tcPr>
            <w:tcW w:w="207" w:type="pct"/>
          </w:tcPr>
          <w:p w14:paraId="198615DD" w14:textId="1CE3C0AA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783" w:type="pct"/>
          </w:tcPr>
          <w:p w14:paraId="48018D96" w14:textId="143577F6" w:rsidR="00445428" w:rsidRPr="000E022A" w:rsidRDefault="002B60A9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B60A9">
              <w:rPr>
                <w:rFonts w:ascii="Calibri" w:hAnsi="Calibri" w:cs="Calibri"/>
                <w:sz w:val="20"/>
                <w:szCs w:val="20"/>
              </w:rPr>
              <w:t>Ajayi AI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8</w:t>
            </w:r>
          </w:p>
        </w:tc>
        <w:tc>
          <w:tcPr>
            <w:tcW w:w="3286" w:type="pct"/>
          </w:tcPr>
          <w:p w14:paraId="7EA18636" w14:textId="7335D400" w:rsidR="00445428" w:rsidRPr="000E022A" w:rsidRDefault="002B60A9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B60A9">
              <w:rPr>
                <w:rFonts w:ascii="Calibri" w:hAnsi="Calibri" w:cs="Calibri"/>
                <w:sz w:val="20"/>
                <w:szCs w:val="20"/>
              </w:rPr>
              <w:t>Use of traditional and modern contraceptives among childbearing women: findings from a mixed methods study in two southwestern Nigerian states.</w:t>
            </w:r>
          </w:p>
        </w:tc>
        <w:tc>
          <w:tcPr>
            <w:tcW w:w="725" w:type="pct"/>
          </w:tcPr>
          <w:p w14:paraId="15A6B3D7" w14:textId="683E57B2" w:rsidR="00445428" w:rsidRDefault="002B60A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445428" w:rsidRPr="00B6334A" w14:paraId="24E2385D" w14:textId="77777777" w:rsidTr="00933EFA">
        <w:tc>
          <w:tcPr>
            <w:tcW w:w="207" w:type="pct"/>
          </w:tcPr>
          <w:p w14:paraId="5B75022A" w14:textId="3AA91521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783" w:type="pct"/>
          </w:tcPr>
          <w:p w14:paraId="32E0E278" w14:textId="5C41444E" w:rsidR="00445428" w:rsidRPr="000E022A" w:rsidRDefault="001D068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D0681">
              <w:rPr>
                <w:rFonts w:ascii="Calibri" w:hAnsi="Calibri" w:cs="Calibri"/>
                <w:sz w:val="20"/>
                <w:szCs w:val="20"/>
              </w:rPr>
              <w:t>Bwambale MF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785CEDEE" w14:textId="6D722A7D" w:rsidR="00445428" w:rsidRPr="000E022A" w:rsidRDefault="001D068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D0681">
              <w:rPr>
                <w:rFonts w:ascii="Calibri" w:hAnsi="Calibri" w:cs="Calibri"/>
                <w:sz w:val="20"/>
                <w:szCs w:val="20"/>
              </w:rPr>
              <w:t>Rural-Urban Migration, Childbearing Decision-Making, Fertility and Contraceptive Perspectives of Street Adolescents and Youth in Kampala, Uganda. </w:t>
            </w:r>
          </w:p>
        </w:tc>
        <w:tc>
          <w:tcPr>
            <w:tcW w:w="725" w:type="pct"/>
          </w:tcPr>
          <w:p w14:paraId="2020C996" w14:textId="1B4BD3B2" w:rsidR="00445428" w:rsidRDefault="001D0681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445428" w:rsidRPr="00B6334A" w14:paraId="338FF1F3" w14:textId="77777777" w:rsidTr="00933EFA">
        <w:tc>
          <w:tcPr>
            <w:tcW w:w="207" w:type="pct"/>
          </w:tcPr>
          <w:p w14:paraId="520DDA47" w14:textId="5AA18D59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783" w:type="pct"/>
          </w:tcPr>
          <w:p w14:paraId="787BB2B3" w14:textId="3FD35855" w:rsidR="00445428" w:rsidRPr="000E022A" w:rsidRDefault="009C55C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9C55C5">
              <w:rPr>
                <w:rFonts w:ascii="Calibri" w:hAnsi="Calibri" w:cs="Calibri"/>
                <w:sz w:val="20"/>
                <w:szCs w:val="20"/>
              </w:rPr>
              <w:t>Mukamuyango J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3C838639" w14:textId="1F9287D0" w:rsidR="00445428" w:rsidRPr="000E022A" w:rsidRDefault="009C55C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9C55C5">
              <w:rPr>
                <w:rFonts w:ascii="Calibri" w:hAnsi="Calibri" w:cs="Calibri"/>
                <w:sz w:val="20"/>
                <w:szCs w:val="20"/>
              </w:rPr>
              <w:t xml:space="preserve">Uptake of </w:t>
            </w:r>
            <w:r w:rsidRPr="009C55C5">
              <w:rPr>
                <w:rFonts w:ascii="Calibri" w:hAnsi="Calibri" w:cs="Calibri"/>
                <w:sz w:val="20"/>
                <w:szCs w:val="20"/>
              </w:rPr>
              <w:t>long-acting</w:t>
            </w:r>
            <w:r w:rsidRPr="009C55C5">
              <w:rPr>
                <w:rFonts w:ascii="Calibri" w:hAnsi="Calibri" w:cs="Calibri"/>
                <w:sz w:val="20"/>
                <w:szCs w:val="20"/>
              </w:rPr>
              <w:t xml:space="preserve"> reversible contraception following integrated couples HIV and fertility goal-based family planning counselling in Catholic and non-Catholic, urban and rural government health centers in Kigali, Rwanda.</w:t>
            </w:r>
          </w:p>
        </w:tc>
        <w:tc>
          <w:tcPr>
            <w:tcW w:w="725" w:type="pct"/>
          </w:tcPr>
          <w:p w14:paraId="1CC102AA" w14:textId="3B82F082" w:rsidR="00445428" w:rsidRDefault="009C55C5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445428" w:rsidRPr="00B6334A" w14:paraId="66C54B06" w14:textId="77777777" w:rsidTr="00933EFA">
        <w:tc>
          <w:tcPr>
            <w:tcW w:w="207" w:type="pct"/>
          </w:tcPr>
          <w:p w14:paraId="39628762" w14:textId="78318872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783" w:type="pct"/>
          </w:tcPr>
          <w:p w14:paraId="13F094E5" w14:textId="4B08024F" w:rsidR="00445428" w:rsidRPr="000E022A" w:rsidRDefault="003958E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3958E8">
              <w:rPr>
                <w:rFonts w:ascii="Calibri" w:hAnsi="Calibri" w:cs="Calibri"/>
                <w:sz w:val="20"/>
                <w:szCs w:val="20"/>
              </w:rPr>
              <w:t>Singh P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0F8CC3F3" w14:textId="5B4A9617" w:rsidR="00445428" w:rsidRPr="000E022A" w:rsidRDefault="003958E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3958E8">
              <w:rPr>
                <w:rFonts w:ascii="Calibri" w:hAnsi="Calibri" w:cs="Calibri"/>
                <w:sz w:val="20"/>
                <w:szCs w:val="20"/>
              </w:rPr>
              <w:t>The levels and trends of contraceptive use before first birth in India (2015-16): a cross-sectional analysis.</w:t>
            </w:r>
          </w:p>
        </w:tc>
        <w:tc>
          <w:tcPr>
            <w:tcW w:w="725" w:type="pct"/>
          </w:tcPr>
          <w:p w14:paraId="264601F1" w14:textId="2DF81F20" w:rsidR="00445428" w:rsidRDefault="003958E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445428" w:rsidRPr="00B6334A" w14:paraId="6D6D63AE" w14:textId="77777777" w:rsidTr="00933EFA">
        <w:tc>
          <w:tcPr>
            <w:tcW w:w="207" w:type="pct"/>
          </w:tcPr>
          <w:p w14:paraId="6544FCCF" w14:textId="5384CA32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783" w:type="pct"/>
          </w:tcPr>
          <w:p w14:paraId="22A36B57" w14:textId="241E7BCD" w:rsidR="00445428" w:rsidRPr="000E022A" w:rsidRDefault="00F8424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8424C">
              <w:rPr>
                <w:rFonts w:ascii="Calibri" w:hAnsi="Calibri" w:cs="Calibri"/>
                <w:sz w:val="20"/>
                <w:szCs w:val="20"/>
              </w:rPr>
              <w:t>Idowu 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7259AFC9" w14:textId="2DC2854F" w:rsidR="00445428" w:rsidRPr="000E022A" w:rsidRDefault="00F8424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8424C">
              <w:rPr>
                <w:rFonts w:ascii="Calibri" w:hAnsi="Calibri" w:cs="Calibri"/>
                <w:sz w:val="20"/>
                <w:szCs w:val="20"/>
              </w:rPr>
              <w:t>Modern Contraception: Uptake and Correlates among Women of Reproductive Age-Group in a Rural Community of Osun State, Nigeria.</w:t>
            </w:r>
          </w:p>
        </w:tc>
        <w:tc>
          <w:tcPr>
            <w:tcW w:w="725" w:type="pct"/>
          </w:tcPr>
          <w:p w14:paraId="75B9A149" w14:textId="705F06C0" w:rsidR="00445428" w:rsidRDefault="00F8424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445428" w:rsidRPr="00B6334A" w14:paraId="22470A1E" w14:textId="77777777" w:rsidTr="00933EFA">
        <w:tc>
          <w:tcPr>
            <w:tcW w:w="207" w:type="pct"/>
          </w:tcPr>
          <w:p w14:paraId="64E94134" w14:textId="48D72AAE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36</w:t>
            </w:r>
          </w:p>
        </w:tc>
        <w:tc>
          <w:tcPr>
            <w:tcW w:w="783" w:type="pct"/>
          </w:tcPr>
          <w:p w14:paraId="63775523" w14:textId="239A729E" w:rsidR="00445428" w:rsidRPr="000E022A" w:rsidRDefault="001969E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969E8">
              <w:rPr>
                <w:rFonts w:ascii="Calibri" w:hAnsi="Calibri" w:cs="Calibri"/>
                <w:sz w:val="20"/>
                <w:szCs w:val="20"/>
              </w:rPr>
              <w:t>Bukenya J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9</w:t>
            </w:r>
          </w:p>
        </w:tc>
        <w:tc>
          <w:tcPr>
            <w:tcW w:w="3286" w:type="pct"/>
          </w:tcPr>
          <w:p w14:paraId="7409FE92" w14:textId="1CDA704D" w:rsidR="00445428" w:rsidRPr="000E022A" w:rsidRDefault="001969E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969E8">
              <w:rPr>
                <w:rFonts w:ascii="Calibri" w:hAnsi="Calibri" w:cs="Calibri"/>
                <w:sz w:val="20"/>
                <w:szCs w:val="20"/>
              </w:rPr>
              <w:t>Contraceptive use, prevalence and predictors of pregnancy planning among female sex workers in Ugand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3E782598" w14:textId="5F865964" w:rsidR="00445428" w:rsidRDefault="001969E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445428" w:rsidRPr="00B6334A" w14:paraId="5B618E68" w14:textId="77777777" w:rsidTr="00933EFA">
        <w:tc>
          <w:tcPr>
            <w:tcW w:w="207" w:type="pct"/>
          </w:tcPr>
          <w:p w14:paraId="15C59966" w14:textId="2358149C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783" w:type="pct"/>
          </w:tcPr>
          <w:p w14:paraId="589A95A6" w14:textId="61C93D8B" w:rsidR="00445428" w:rsidRPr="000E022A" w:rsidRDefault="00E9225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E92258">
              <w:rPr>
                <w:rFonts w:ascii="Calibri" w:hAnsi="Calibri" w:cs="Calibri"/>
                <w:sz w:val="20"/>
                <w:szCs w:val="20"/>
              </w:rPr>
              <w:t>Nkoka 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3D6BF8F7" w14:textId="4571A2CF" w:rsidR="00445428" w:rsidRPr="000E022A" w:rsidRDefault="00E9225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E92258">
              <w:rPr>
                <w:rFonts w:ascii="Calibri" w:hAnsi="Calibri" w:cs="Calibri"/>
                <w:sz w:val="20"/>
                <w:szCs w:val="20"/>
              </w:rPr>
              <w:t>Multilevel analysis of factors associated with unmet need for family planning among Malawian women.</w:t>
            </w:r>
          </w:p>
        </w:tc>
        <w:tc>
          <w:tcPr>
            <w:tcW w:w="725" w:type="pct"/>
          </w:tcPr>
          <w:p w14:paraId="723AF8A4" w14:textId="5D3AD3E6" w:rsidR="00445428" w:rsidRDefault="00E9225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445428" w:rsidRPr="00B6334A" w14:paraId="1EA793E3" w14:textId="77777777" w:rsidTr="00933EFA">
        <w:tc>
          <w:tcPr>
            <w:tcW w:w="207" w:type="pct"/>
          </w:tcPr>
          <w:p w14:paraId="2D96F06D" w14:textId="0598A0E7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783" w:type="pct"/>
          </w:tcPr>
          <w:p w14:paraId="129251CE" w14:textId="38E80C93" w:rsidR="00445428" w:rsidRPr="000E022A" w:rsidRDefault="007909E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909EE">
              <w:rPr>
                <w:rFonts w:ascii="Calibri" w:hAnsi="Calibri" w:cs="Calibri"/>
                <w:sz w:val="20"/>
                <w:szCs w:val="20"/>
              </w:rPr>
              <w:t>Nuwasiima 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9</w:t>
            </w:r>
          </w:p>
        </w:tc>
        <w:tc>
          <w:tcPr>
            <w:tcW w:w="3286" w:type="pct"/>
          </w:tcPr>
          <w:p w14:paraId="1258F4E6" w14:textId="7894142B" w:rsidR="00445428" w:rsidRPr="000E022A" w:rsidRDefault="007909E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909EE">
              <w:rPr>
                <w:rFonts w:ascii="Calibri" w:hAnsi="Calibri" w:cs="Calibri"/>
                <w:sz w:val="20"/>
                <w:szCs w:val="20"/>
              </w:rPr>
              <w:t>Acceptability and utilization of family planning benefits cards by youth in slums in Kampala, Uganda. </w:t>
            </w:r>
          </w:p>
        </w:tc>
        <w:tc>
          <w:tcPr>
            <w:tcW w:w="725" w:type="pct"/>
          </w:tcPr>
          <w:p w14:paraId="79B7E3B5" w14:textId="15C85EDF" w:rsidR="00445428" w:rsidRDefault="007909E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445428" w:rsidRPr="00B6334A" w14:paraId="644AAF12" w14:textId="77777777" w:rsidTr="00933EFA">
        <w:tc>
          <w:tcPr>
            <w:tcW w:w="207" w:type="pct"/>
          </w:tcPr>
          <w:p w14:paraId="58C2A17C" w14:textId="321D5560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783" w:type="pct"/>
          </w:tcPr>
          <w:p w14:paraId="3DB9F7BA" w14:textId="06A0AAD3" w:rsidR="00445428" w:rsidRPr="000E022A" w:rsidRDefault="00D458E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458E4">
              <w:rPr>
                <w:rFonts w:ascii="Calibri" w:hAnsi="Calibri" w:cs="Calibri"/>
                <w:sz w:val="20"/>
                <w:szCs w:val="20"/>
              </w:rPr>
              <w:t>Tang J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6</w:t>
            </w:r>
          </w:p>
        </w:tc>
        <w:tc>
          <w:tcPr>
            <w:tcW w:w="3286" w:type="pct"/>
          </w:tcPr>
          <w:p w14:paraId="226160B5" w14:textId="37C5811F" w:rsidR="00445428" w:rsidRPr="000E022A" w:rsidRDefault="00D458E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458E4">
              <w:rPr>
                <w:rFonts w:ascii="Calibri" w:hAnsi="Calibri" w:cs="Calibri"/>
                <w:sz w:val="20"/>
                <w:szCs w:val="20"/>
              </w:rPr>
              <w:t>Association between contraceptive implant knowledge and intent with implant uptake among postpartum Malawian women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0CC7B3D5" w14:textId="5853EDD0" w:rsidR="00445428" w:rsidRDefault="00D458E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445428" w:rsidRPr="00B6334A" w14:paraId="6639EA23" w14:textId="77777777" w:rsidTr="00933EFA">
        <w:tc>
          <w:tcPr>
            <w:tcW w:w="207" w:type="pct"/>
          </w:tcPr>
          <w:p w14:paraId="2039C13C" w14:textId="6F9E7DA1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783" w:type="pct"/>
          </w:tcPr>
          <w:p w14:paraId="62B6E892" w14:textId="1A687EBD" w:rsidR="00445428" w:rsidRPr="000E022A" w:rsidRDefault="002E0CB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E0CB1">
              <w:rPr>
                <w:rFonts w:ascii="Calibri" w:hAnsi="Calibri" w:cs="Calibri"/>
                <w:sz w:val="20"/>
                <w:szCs w:val="20"/>
              </w:rPr>
              <w:t>Smith C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9</w:t>
            </w:r>
          </w:p>
        </w:tc>
        <w:tc>
          <w:tcPr>
            <w:tcW w:w="3286" w:type="pct"/>
          </w:tcPr>
          <w:p w14:paraId="1E0517B6" w14:textId="1F508905" w:rsidR="00445428" w:rsidRPr="000E022A" w:rsidRDefault="002E0CB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E0CB1">
              <w:rPr>
                <w:rFonts w:ascii="Calibri" w:hAnsi="Calibri" w:cs="Calibri"/>
                <w:sz w:val="20"/>
                <w:szCs w:val="20"/>
              </w:rPr>
              <w:t>Characteristics and contraceptive outcomes of women seeking medical or surgical abortion in reproductive health clinics in Cambodia.</w:t>
            </w:r>
          </w:p>
        </w:tc>
        <w:tc>
          <w:tcPr>
            <w:tcW w:w="725" w:type="pct"/>
          </w:tcPr>
          <w:p w14:paraId="446B5F75" w14:textId="738D17AB" w:rsidR="00445428" w:rsidRDefault="002E0CB1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445428" w:rsidRPr="00B6334A" w14:paraId="4A5E5AD5" w14:textId="77777777" w:rsidTr="00933EFA">
        <w:tc>
          <w:tcPr>
            <w:tcW w:w="207" w:type="pct"/>
          </w:tcPr>
          <w:p w14:paraId="3024DE0B" w14:textId="5FB3445C" w:rsidR="00445428" w:rsidRDefault="0044542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783" w:type="pct"/>
          </w:tcPr>
          <w:p w14:paraId="11671581" w14:textId="390BCA9E" w:rsidR="00445428" w:rsidRPr="000E022A" w:rsidRDefault="001779E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779EB">
              <w:rPr>
                <w:rFonts w:ascii="Calibri" w:hAnsi="Calibri" w:cs="Calibri"/>
                <w:sz w:val="20"/>
                <w:szCs w:val="20"/>
              </w:rPr>
              <w:t>Ajayi AI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7</w:t>
            </w:r>
          </w:p>
        </w:tc>
        <w:tc>
          <w:tcPr>
            <w:tcW w:w="3286" w:type="pct"/>
          </w:tcPr>
          <w:p w14:paraId="3AB0BC1C" w14:textId="38A91A0E" w:rsidR="00445428" w:rsidRPr="000E022A" w:rsidRDefault="001779E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779EB">
              <w:rPr>
                <w:rFonts w:ascii="Calibri" w:hAnsi="Calibri" w:cs="Calibri"/>
                <w:sz w:val="20"/>
                <w:szCs w:val="20"/>
              </w:rPr>
              <w:t>Unplanned pregnancy-risks and use of emergency contraception: a survey of two Nigerian Universities.</w:t>
            </w:r>
          </w:p>
        </w:tc>
        <w:tc>
          <w:tcPr>
            <w:tcW w:w="725" w:type="pct"/>
          </w:tcPr>
          <w:p w14:paraId="292D4FE2" w14:textId="1AD40F8A" w:rsidR="00445428" w:rsidRDefault="001779EB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492393" w:rsidRPr="00B6334A" w14:paraId="334A0EA8" w14:textId="77777777" w:rsidTr="00933EFA">
        <w:tc>
          <w:tcPr>
            <w:tcW w:w="207" w:type="pct"/>
          </w:tcPr>
          <w:p w14:paraId="7F7E5BE8" w14:textId="7E5ADFD4" w:rsidR="00492393" w:rsidRDefault="0049239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783" w:type="pct"/>
          </w:tcPr>
          <w:p w14:paraId="2D98E22C" w14:textId="0374BDDC" w:rsidR="00492393" w:rsidRPr="000E022A" w:rsidRDefault="0076569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6569B">
              <w:rPr>
                <w:rFonts w:ascii="Calibri" w:hAnsi="Calibri" w:cs="Calibri"/>
                <w:sz w:val="20"/>
                <w:szCs w:val="20"/>
              </w:rPr>
              <w:t xml:space="preserve">Ehiaghe AD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76569B">
              <w:rPr>
                <w:rFonts w:ascii="Calibri" w:hAnsi="Calibri" w:cs="Calibri"/>
                <w:sz w:val="20"/>
                <w:szCs w:val="20"/>
              </w:rPr>
              <w:t>Barrow A.</w:t>
            </w:r>
            <w:r>
              <w:rPr>
                <w:rFonts w:ascii="Calibri" w:hAnsi="Calibri" w:cs="Calibri"/>
                <w:sz w:val="20"/>
                <w:szCs w:val="20"/>
              </w:rPr>
              <w:t>, 2022</w:t>
            </w:r>
          </w:p>
        </w:tc>
        <w:tc>
          <w:tcPr>
            <w:tcW w:w="3286" w:type="pct"/>
          </w:tcPr>
          <w:p w14:paraId="5D297472" w14:textId="60677B0B" w:rsidR="00492393" w:rsidRPr="000E022A" w:rsidRDefault="0076569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6569B">
              <w:rPr>
                <w:rFonts w:ascii="Calibri" w:hAnsi="Calibri" w:cs="Calibri"/>
                <w:sz w:val="20"/>
                <w:szCs w:val="20"/>
              </w:rPr>
              <w:t>Parental Knowledge, Willingness, and Attitude towards Contraceptive Usage among Their Unmarried Adolescents in Ekpoma, Edo State, Nigeria.</w:t>
            </w:r>
          </w:p>
        </w:tc>
        <w:tc>
          <w:tcPr>
            <w:tcW w:w="725" w:type="pct"/>
          </w:tcPr>
          <w:p w14:paraId="1A6517AD" w14:textId="4E350941" w:rsidR="00492393" w:rsidRDefault="0076569B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492393" w:rsidRPr="00B6334A" w14:paraId="1ADAFCB6" w14:textId="77777777" w:rsidTr="00933EFA">
        <w:tc>
          <w:tcPr>
            <w:tcW w:w="207" w:type="pct"/>
          </w:tcPr>
          <w:p w14:paraId="1AA37DDD" w14:textId="4DD1EFCF" w:rsidR="00492393" w:rsidRDefault="0049239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783" w:type="pct"/>
          </w:tcPr>
          <w:p w14:paraId="0D204DB9" w14:textId="39307C2C" w:rsidR="00492393" w:rsidRPr="000E022A" w:rsidRDefault="00581DF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81DF6">
              <w:rPr>
                <w:rFonts w:ascii="Calibri" w:hAnsi="Calibri" w:cs="Calibri"/>
                <w:sz w:val="20"/>
                <w:szCs w:val="20"/>
              </w:rPr>
              <w:t>Ajong AB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6</w:t>
            </w:r>
          </w:p>
        </w:tc>
        <w:tc>
          <w:tcPr>
            <w:tcW w:w="3286" w:type="pct"/>
          </w:tcPr>
          <w:p w14:paraId="2B525BCB" w14:textId="6FEC74C2" w:rsidR="00492393" w:rsidRPr="000E022A" w:rsidRDefault="00581DF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81DF6">
              <w:rPr>
                <w:rFonts w:ascii="Calibri" w:hAnsi="Calibri" w:cs="Calibri"/>
                <w:sz w:val="20"/>
                <w:szCs w:val="20"/>
              </w:rPr>
              <w:t xml:space="preserve">Determinants of unmet need for family planning among women in Urban Cameroon: a </w:t>
            </w:r>
            <w:r w:rsidRPr="00581DF6">
              <w:rPr>
                <w:rFonts w:ascii="Calibri" w:hAnsi="Calibri" w:cs="Calibri"/>
                <w:sz w:val="20"/>
                <w:szCs w:val="20"/>
              </w:rPr>
              <w:t>cross-sectional</w:t>
            </w:r>
            <w:r w:rsidRPr="00581DF6">
              <w:rPr>
                <w:rFonts w:ascii="Calibri" w:hAnsi="Calibri" w:cs="Calibri"/>
                <w:sz w:val="20"/>
                <w:szCs w:val="20"/>
              </w:rPr>
              <w:t xml:space="preserve"> survey in the Biyem-Assi Health District, Yaoundé.</w:t>
            </w:r>
          </w:p>
        </w:tc>
        <w:tc>
          <w:tcPr>
            <w:tcW w:w="725" w:type="pct"/>
          </w:tcPr>
          <w:p w14:paraId="11984D52" w14:textId="191F70CE" w:rsidR="00492393" w:rsidRDefault="00581DF6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492393" w:rsidRPr="00B6334A" w14:paraId="1B84D1AF" w14:textId="77777777" w:rsidTr="00933EFA">
        <w:tc>
          <w:tcPr>
            <w:tcW w:w="207" w:type="pct"/>
          </w:tcPr>
          <w:p w14:paraId="296FDCF4" w14:textId="67D85EDA" w:rsidR="00492393" w:rsidRDefault="0049239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783" w:type="pct"/>
          </w:tcPr>
          <w:p w14:paraId="437C380F" w14:textId="54BD9EE1" w:rsidR="00492393" w:rsidRPr="000E022A" w:rsidRDefault="001F7D3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F7D3C">
              <w:rPr>
                <w:rFonts w:ascii="Calibri" w:hAnsi="Calibri" w:cs="Calibri"/>
                <w:sz w:val="20"/>
                <w:szCs w:val="20"/>
              </w:rPr>
              <w:t>Adeyemi A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6</w:t>
            </w:r>
          </w:p>
        </w:tc>
        <w:tc>
          <w:tcPr>
            <w:tcW w:w="3286" w:type="pct"/>
          </w:tcPr>
          <w:p w14:paraId="0F7F72DD" w14:textId="0DFCE9EC" w:rsidR="00492393" w:rsidRPr="000E022A" w:rsidRDefault="001F7D3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F7D3C">
              <w:rPr>
                <w:rFonts w:ascii="Calibri" w:hAnsi="Calibri" w:cs="Calibri"/>
                <w:sz w:val="20"/>
                <w:szCs w:val="20"/>
              </w:rPr>
              <w:t>Contraceptive prevalence and determinants among women of reproductive age group in Ogbomoso, Oyo State, Nigeria. </w:t>
            </w:r>
          </w:p>
        </w:tc>
        <w:tc>
          <w:tcPr>
            <w:tcW w:w="725" w:type="pct"/>
          </w:tcPr>
          <w:p w14:paraId="276652D7" w14:textId="7DFB3F92" w:rsidR="00492393" w:rsidRDefault="001F7D3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492393" w:rsidRPr="00B6334A" w14:paraId="07184F00" w14:textId="77777777" w:rsidTr="00933EFA">
        <w:tc>
          <w:tcPr>
            <w:tcW w:w="207" w:type="pct"/>
          </w:tcPr>
          <w:p w14:paraId="5211D498" w14:textId="26A87268" w:rsidR="00492393" w:rsidRDefault="0049239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783" w:type="pct"/>
          </w:tcPr>
          <w:p w14:paraId="1115BD7D" w14:textId="1D49C96B" w:rsidR="00492393" w:rsidRPr="000E022A" w:rsidRDefault="0021320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13200">
              <w:rPr>
                <w:rFonts w:ascii="Calibri" w:hAnsi="Calibri" w:cs="Calibri"/>
                <w:sz w:val="20"/>
                <w:szCs w:val="20"/>
              </w:rPr>
              <w:t>Orach C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5</w:t>
            </w:r>
          </w:p>
        </w:tc>
        <w:tc>
          <w:tcPr>
            <w:tcW w:w="3286" w:type="pct"/>
          </w:tcPr>
          <w:p w14:paraId="0A1317F7" w14:textId="403083FE" w:rsidR="00492393" w:rsidRPr="000E022A" w:rsidRDefault="0021320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13200">
              <w:rPr>
                <w:rFonts w:ascii="Calibri" w:hAnsi="Calibri" w:cs="Calibri"/>
                <w:sz w:val="20"/>
                <w:szCs w:val="20"/>
              </w:rPr>
              <w:t>Perceptions, attitude and use of family planning services in post conflict Gulu district, northern Uganda.</w:t>
            </w:r>
          </w:p>
        </w:tc>
        <w:tc>
          <w:tcPr>
            <w:tcW w:w="725" w:type="pct"/>
          </w:tcPr>
          <w:p w14:paraId="198B1103" w14:textId="32B270EE" w:rsidR="00492393" w:rsidRDefault="0021320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492393" w:rsidRPr="00B6334A" w14:paraId="323B464B" w14:textId="77777777" w:rsidTr="00933EFA">
        <w:tc>
          <w:tcPr>
            <w:tcW w:w="207" w:type="pct"/>
          </w:tcPr>
          <w:p w14:paraId="638E881B" w14:textId="743BA59C" w:rsidR="00492393" w:rsidRDefault="0049239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783" w:type="pct"/>
          </w:tcPr>
          <w:p w14:paraId="6E085609" w14:textId="4DE9A23B" w:rsidR="00492393" w:rsidRPr="000E022A" w:rsidRDefault="000A67B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0A67B7">
              <w:rPr>
                <w:rFonts w:ascii="Calibri" w:hAnsi="Calibri" w:cs="Calibri"/>
                <w:sz w:val="20"/>
                <w:szCs w:val="20"/>
              </w:rPr>
              <w:t xml:space="preserve">Salifu MG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0A67B7">
              <w:rPr>
                <w:rFonts w:ascii="Calibri" w:hAnsi="Calibri" w:cs="Calibri"/>
                <w:sz w:val="20"/>
                <w:szCs w:val="20"/>
              </w:rPr>
              <w:t>Mohammed K</w:t>
            </w:r>
            <w:r>
              <w:rPr>
                <w:rFonts w:ascii="Calibri" w:hAnsi="Calibri" w:cs="Calibri"/>
                <w:sz w:val="20"/>
                <w:szCs w:val="20"/>
              </w:rPr>
              <w:t>, 2020</w:t>
            </w:r>
          </w:p>
        </w:tc>
        <w:tc>
          <w:tcPr>
            <w:tcW w:w="3286" w:type="pct"/>
          </w:tcPr>
          <w:p w14:paraId="50D99C7E" w14:textId="59DD43F1" w:rsidR="00492393" w:rsidRPr="000E022A" w:rsidRDefault="000A67B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0A67B7">
              <w:rPr>
                <w:rFonts w:ascii="Calibri" w:hAnsi="Calibri" w:cs="Calibri"/>
                <w:sz w:val="20"/>
                <w:szCs w:val="20"/>
              </w:rPr>
              <w:t>Prevalence and Predictors of Contraceptives Use among Women Aged (15-49 years) with Induced Abortion History in Ghana. </w:t>
            </w:r>
          </w:p>
        </w:tc>
        <w:tc>
          <w:tcPr>
            <w:tcW w:w="725" w:type="pct"/>
          </w:tcPr>
          <w:p w14:paraId="4755661D" w14:textId="7DF6A6FE" w:rsidR="00492393" w:rsidRDefault="000A67B7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492393" w:rsidRPr="00B6334A" w14:paraId="2D0A867B" w14:textId="77777777" w:rsidTr="00933EFA">
        <w:tc>
          <w:tcPr>
            <w:tcW w:w="207" w:type="pct"/>
          </w:tcPr>
          <w:p w14:paraId="5FC8AC4D" w14:textId="413CF34C" w:rsidR="00492393" w:rsidRDefault="0049239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783" w:type="pct"/>
          </w:tcPr>
          <w:p w14:paraId="3086F5EB" w14:textId="280C6F15" w:rsidR="00492393" w:rsidRPr="000E022A" w:rsidRDefault="00A35CC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35CCD">
              <w:rPr>
                <w:rFonts w:ascii="Calibri" w:hAnsi="Calibri" w:cs="Calibri"/>
                <w:sz w:val="20"/>
                <w:szCs w:val="20"/>
              </w:rPr>
              <w:t>Castr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4494FA15" w14:textId="6F03EE1C" w:rsidR="00492393" w:rsidRPr="000E022A" w:rsidRDefault="00A35CC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35CCD">
              <w:rPr>
                <w:rFonts w:ascii="Calibri" w:hAnsi="Calibri" w:cs="Calibri"/>
                <w:sz w:val="20"/>
                <w:szCs w:val="20"/>
              </w:rPr>
              <w:t>Is the use of contraceptives associated with periodontal diseases?</w:t>
            </w:r>
          </w:p>
        </w:tc>
        <w:tc>
          <w:tcPr>
            <w:tcW w:w="725" w:type="pct"/>
          </w:tcPr>
          <w:p w14:paraId="224ADCEF" w14:textId="6EEA7F00" w:rsidR="00492393" w:rsidRDefault="00A35CCD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tudy design </w:t>
            </w:r>
          </w:p>
        </w:tc>
      </w:tr>
      <w:tr w:rsidR="00492393" w:rsidRPr="00B6334A" w14:paraId="7E3C3166" w14:textId="77777777" w:rsidTr="00933EFA">
        <w:tc>
          <w:tcPr>
            <w:tcW w:w="207" w:type="pct"/>
          </w:tcPr>
          <w:p w14:paraId="119258BF" w14:textId="40B75559" w:rsidR="00492393" w:rsidRDefault="0049239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783" w:type="pct"/>
          </w:tcPr>
          <w:p w14:paraId="366347B7" w14:textId="7880A7BB" w:rsidR="00492393" w:rsidRPr="000E022A" w:rsidRDefault="00305AF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305AFF">
              <w:rPr>
                <w:rFonts w:ascii="Calibri" w:hAnsi="Calibri" w:cs="Calibri"/>
                <w:sz w:val="20"/>
                <w:szCs w:val="20"/>
              </w:rPr>
              <w:t>Rouncivell, L.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05AFF"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3286" w:type="pct"/>
          </w:tcPr>
          <w:p w14:paraId="19C31764" w14:textId="3132FD29" w:rsidR="00492393" w:rsidRPr="000E022A" w:rsidRDefault="00305AF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305AFF">
              <w:rPr>
                <w:rFonts w:ascii="Calibri" w:hAnsi="Calibri" w:cs="Calibri"/>
                <w:sz w:val="20"/>
                <w:szCs w:val="20"/>
              </w:rPr>
              <w:t xml:space="preserve">Knowledge, attitudes and perceptions of </w:t>
            </w:r>
            <w:r w:rsidRPr="00305AFF">
              <w:rPr>
                <w:rFonts w:ascii="Calibri" w:hAnsi="Calibri" w:cs="Calibri"/>
                <w:sz w:val="20"/>
                <w:szCs w:val="20"/>
              </w:rPr>
              <w:t>long-acting</w:t>
            </w:r>
            <w:r w:rsidRPr="00305AFF">
              <w:rPr>
                <w:rFonts w:ascii="Calibri" w:hAnsi="Calibri" w:cs="Calibri"/>
                <w:sz w:val="20"/>
                <w:szCs w:val="20"/>
              </w:rPr>
              <w:t xml:space="preserve"> reversible contraceptive (LARC) methods among healthcare workers in sub-Saharan Afric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6C651DFC" w14:textId="21207DC8" w:rsidR="00492393" w:rsidRDefault="00305AFF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tudy design</w:t>
            </w:r>
          </w:p>
        </w:tc>
      </w:tr>
      <w:tr w:rsidR="00492393" w:rsidRPr="00B6334A" w14:paraId="0F1382F2" w14:textId="77777777" w:rsidTr="00933EFA">
        <w:tc>
          <w:tcPr>
            <w:tcW w:w="207" w:type="pct"/>
          </w:tcPr>
          <w:p w14:paraId="2D492B0F" w14:textId="6BFC300F" w:rsidR="00492393" w:rsidRDefault="0049239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783" w:type="pct"/>
          </w:tcPr>
          <w:p w14:paraId="6B059FDC" w14:textId="3C182B79" w:rsidR="00492393" w:rsidRPr="000E022A" w:rsidRDefault="00AB468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B4680">
              <w:rPr>
                <w:rFonts w:ascii="Calibri" w:hAnsi="Calibri" w:cs="Calibri"/>
                <w:sz w:val="20"/>
                <w:szCs w:val="20"/>
              </w:rPr>
              <w:t>Tang J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2</w:t>
            </w:r>
          </w:p>
        </w:tc>
        <w:tc>
          <w:tcPr>
            <w:tcW w:w="3286" w:type="pct"/>
          </w:tcPr>
          <w:p w14:paraId="51D2AAB7" w14:textId="2833EF22" w:rsidR="00492393" w:rsidRPr="000E022A" w:rsidRDefault="00AB468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B4680">
              <w:rPr>
                <w:rFonts w:ascii="Calibri" w:hAnsi="Calibri" w:cs="Calibri"/>
                <w:sz w:val="20"/>
                <w:szCs w:val="20"/>
              </w:rPr>
              <w:t>Hormonal and intrauterine methods for contraception for women aged 25 years and younger.</w:t>
            </w:r>
          </w:p>
        </w:tc>
        <w:tc>
          <w:tcPr>
            <w:tcW w:w="725" w:type="pct"/>
          </w:tcPr>
          <w:p w14:paraId="19EC089F" w14:textId="6B9017FA" w:rsidR="00492393" w:rsidRDefault="00AB468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492393" w:rsidRPr="00B6334A" w14:paraId="493B7EE7" w14:textId="77777777" w:rsidTr="00933EFA">
        <w:tc>
          <w:tcPr>
            <w:tcW w:w="207" w:type="pct"/>
          </w:tcPr>
          <w:p w14:paraId="6ACDB7E8" w14:textId="78A9EBCC" w:rsidR="00492393" w:rsidRDefault="0049239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83" w:type="pct"/>
          </w:tcPr>
          <w:p w14:paraId="7115404E" w14:textId="6DB63D0B" w:rsidR="00492393" w:rsidRPr="000E022A" w:rsidRDefault="001919C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919CA">
              <w:rPr>
                <w:rFonts w:ascii="Calibri" w:hAnsi="Calibri" w:cs="Calibri"/>
                <w:sz w:val="20"/>
                <w:szCs w:val="20"/>
              </w:rPr>
              <w:t>Burke H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5750E872" w14:textId="70322AF8" w:rsidR="00492393" w:rsidRPr="000E022A" w:rsidRDefault="001919C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919CA">
              <w:rPr>
                <w:rFonts w:ascii="Calibri" w:hAnsi="Calibri" w:cs="Calibri"/>
                <w:sz w:val="20"/>
                <w:szCs w:val="20"/>
              </w:rPr>
              <w:t>Reproductive empowerment and contraceptive self-care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55F23DD9" w14:textId="37991CC9" w:rsidR="00492393" w:rsidRDefault="001919CA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tudy design</w:t>
            </w:r>
          </w:p>
        </w:tc>
      </w:tr>
      <w:tr w:rsidR="00492393" w:rsidRPr="00B6334A" w14:paraId="68FF91E2" w14:textId="77777777" w:rsidTr="00933EFA">
        <w:tc>
          <w:tcPr>
            <w:tcW w:w="207" w:type="pct"/>
          </w:tcPr>
          <w:p w14:paraId="28A02017" w14:textId="76397F1D" w:rsidR="00492393" w:rsidRDefault="0049239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783" w:type="pct"/>
          </w:tcPr>
          <w:p w14:paraId="21FBE9B9" w14:textId="07DCDA76" w:rsidR="00492393" w:rsidRPr="000E022A" w:rsidRDefault="006648A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648A6">
              <w:rPr>
                <w:rFonts w:ascii="Calibri" w:hAnsi="Calibri" w:cs="Calibri"/>
                <w:sz w:val="20"/>
                <w:szCs w:val="20"/>
              </w:rPr>
              <w:t>Cherie 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5842301A" w14:textId="1B35A56A" w:rsidR="00492393" w:rsidRPr="000E022A" w:rsidRDefault="006648A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648A6">
              <w:rPr>
                <w:rFonts w:ascii="Calibri" w:hAnsi="Calibri" w:cs="Calibri"/>
                <w:sz w:val="20"/>
                <w:szCs w:val="20"/>
              </w:rPr>
              <w:t>Post Abortion Contraceptive Use and Determinant Factors in Ethiopi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7E3C43BC" w14:textId="334F7C5B" w:rsidR="00492393" w:rsidRDefault="006648A6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tudy design</w:t>
            </w:r>
          </w:p>
        </w:tc>
      </w:tr>
      <w:tr w:rsidR="005D48E9" w:rsidRPr="00B6334A" w14:paraId="2590FBBF" w14:textId="77777777" w:rsidTr="00933EFA">
        <w:tc>
          <w:tcPr>
            <w:tcW w:w="207" w:type="pct"/>
          </w:tcPr>
          <w:p w14:paraId="304851D7" w14:textId="6DBC50B0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783" w:type="pct"/>
          </w:tcPr>
          <w:p w14:paraId="61786F35" w14:textId="4499F564" w:rsidR="005D48E9" w:rsidRPr="006648A6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D48E9">
              <w:rPr>
                <w:rFonts w:ascii="Calibri" w:hAnsi="Calibri" w:cs="Calibri"/>
                <w:sz w:val="20"/>
                <w:szCs w:val="20"/>
              </w:rPr>
              <w:t>Fenta SM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r w:rsidRPr="005D48E9">
              <w:rPr>
                <w:rFonts w:ascii="Calibri" w:hAnsi="Calibri" w:cs="Calibri"/>
                <w:sz w:val="20"/>
                <w:szCs w:val="20"/>
              </w:rPr>
              <w:t>Gebremichael SG</w:t>
            </w:r>
            <w:r>
              <w:rPr>
                <w:rFonts w:ascii="Calibri" w:hAnsi="Calibri" w:cs="Calibri"/>
                <w:sz w:val="20"/>
                <w:szCs w:val="20"/>
              </w:rPr>
              <w:t>, 2021</w:t>
            </w:r>
          </w:p>
        </w:tc>
        <w:tc>
          <w:tcPr>
            <w:tcW w:w="3286" w:type="pct"/>
          </w:tcPr>
          <w:p w14:paraId="644F36BE" w14:textId="732505BC" w:rsidR="005D48E9" w:rsidRPr="006648A6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D48E9">
              <w:rPr>
                <w:rFonts w:ascii="Calibri" w:hAnsi="Calibri" w:cs="Calibri"/>
                <w:sz w:val="20"/>
                <w:szCs w:val="20"/>
              </w:rPr>
              <w:t>Predictors of modern contraceptive usage among sexually active rural women in Ethiopi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4DF405D8" w14:textId="756FC4B2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5D48E9" w:rsidRPr="00B6334A" w14:paraId="146A92E7" w14:textId="77777777" w:rsidTr="00933EFA">
        <w:tc>
          <w:tcPr>
            <w:tcW w:w="207" w:type="pct"/>
          </w:tcPr>
          <w:p w14:paraId="43B0A877" w14:textId="30236B7B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783" w:type="pct"/>
          </w:tcPr>
          <w:p w14:paraId="6B3BBE69" w14:textId="4DD3A2BD" w:rsidR="005D48E9" w:rsidRPr="006648A6" w:rsidRDefault="001D2D5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D2D5E">
              <w:rPr>
                <w:rFonts w:ascii="Calibri" w:hAnsi="Calibri" w:cs="Calibri"/>
                <w:sz w:val="20"/>
                <w:szCs w:val="20"/>
              </w:rPr>
              <w:t>Gebremeskel F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7</w:t>
            </w:r>
          </w:p>
        </w:tc>
        <w:tc>
          <w:tcPr>
            <w:tcW w:w="3286" w:type="pct"/>
          </w:tcPr>
          <w:p w14:paraId="6E04B289" w14:textId="4B17085F" w:rsidR="005D48E9" w:rsidRPr="006648A6" w:rsidRDefault="001D2D5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D2D5E">
              <w:rPr>
                <w:rFonts w:ascii="Calibri" w:hAnsi="Calibri" w:cs="Calibri"/>
                <w:sz w:val="20"/>
                <w:szCs w:val="20"/>
              </w:rPr>
              <w:t>Prevalence of modern contraceptive utilization and associated factors among women of reproductive age group at Boditi Town, Wolayita Zone, SNNPR, Ethiopia.</w:t>
            </w:r>
          </w:p>
        </w:tc>
        <w:tc>
          <w:tcPr>
            <w:tcW w:w="725" w:type="pct"/>
          </w:tcPr>
          <w:p w14:paraId="45421D4B" w14:textId="6A6EC211" w:rsidR="005D48E9" w:rsidRDefault="001D2D5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5D48E9" w:rsidRPr="00B6334A" w14:paraId="3C2D11AD" w14:textId="77777777" w:rsidTr="00933EFA">
        <w:tc>
          <w:tcPr>
            <w:tcW w:w="207" w:type="pct"/>
          </w:tcPr>
          <w:p w14:paraId="3B27B3F6" w14:textId="0BD1F547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  <w:tc>
          <w:tcPr>
            <w:tcW w:w="783" w:type="pct"/>
          </w:tcPr>
          <w:p w14:paraId="7D2FAF11" w14:textId="22BF0C45" w:rsidR="005D48E9" w:rsidRPr="006648A6" w:rsidRDefault="00CF143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F143E">
              <w:rPr>
                <w:rFonts w:ascii="Calibri" w:hAnsi="Calibri" w:cs="Calibri"/>
                <w:sz w:val="20"/>
                <w:szCs w:val="20"/>
              </w:rPr>
              <w:t>Meselu W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295C230D" w14:textId="6F3F8BA7" w:rsidR="005D48E9" w:rsidRPr="006648A6" w:rsidRDefault="00CF143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F143E">
              <w:rPr>
                <w:rFonts w:ascii="Calibri" w:hAnsi="Calibri" w:cs="Calibri"/>
                <w:sz w:val="20"/>
                <w:szCs w:val="20"/>
              </w:rPr>
              <w:t>Trends and predictors of modern contraceptive use among married women: Analysis of 2000–2016 Ethiopian Demographic and Health Surveys.</w:t>
            </w:r>
          </w:p>
        </w:tc>
        <w:tc>
          <w:tcPr>
            <w:tcW w:w="725" w:type="pct"/>
          </w:tcPr>
          <w:p w14:paraId="4EB97793" w14:textId="1354E789" w:rsidR="005D48E9" w:rsidRDefault="00CF143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population </w:t>
            </w:r>
          </w:p>
        </w:tc>
      </w:tr>
      <w:tr w:rsidR="005D48E9" w:rsidRPr="00B6334A" w14:paraId="12D9ACA5" w14:textId="77777777" w:rsidTr="00933EFA">
        <w:tc>
          <w:tcPr>
            <w:tcW w:w="207" w:type="pct"/>
          </w:tcPr>
          <w:p w14:paraId="7CD18CF3" w14:textId="7D0B2E2F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783" w:type="pct"/>
          </w:tcPr>
          <w:p w14:paraId="0E194BE1" w14:textId="161748A4" w:rsidR="005D48E9" w:rsidRPr="006648A6" w:rsidRDefault="00251EC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51ECE">
              <w:rPr>
                <w:rFonts w:ascii="Calibri" w:hAnsi="Calibri" w:cs="Calibri"/>
                <w:sz w:val="20"/>
                <w:szCs w:val="20"/>
              </w:rPr>
              <w:t>Hailegebreal 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7B80A51E" w14:textId="5BC35821" w:rsidR="005D48E9" w:rsidRPr="006648A6" w:rsidRDefault="00251EC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51ECE">
              <w:rPr>
                <w:rFonts w:ascii="Calibri" w:hAnsi="Calibri" w:cs="Calibri"/>
                <w:sz w:val="20"/>
                <w:szCs w:val="20"/>
              </w:rPr>
              <w:t>Individual and community-level factors associated with modern contraceptive use among adolescent girls and young women in Ethiopia: a multilevel analysis of 2016 Ethiopia demographic and health survey.</w:t>
            </w:r>
          </w:p>
        </w:tc>
        <w:tc>
          <w:tcPr>
            <w:tcW w:w="725" w:type="pct"/>
          </w:tcPr>
          <w:p w14:paraId="114B5A73" w14:textId="012E7108" w:rsidR="005D48E9" w:rsidRDefault="00251EC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5D48E9" w:rsidRPr="00B6334A" w14:paraId="5F761AD4" w14:textId="77777777" w:rsidTr="00933EFA">
        <w:tc>
          <w:tcPr>
            <w:tcW w:w="207" w:type="pct"/>
          </w:tcPr>
          <w:p w14:paraId="6CAACCE0" w14:textId="2CAA47F0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783" w:type="pct"/>
          </w:tcPr>
          <w:p w14:paraId="6F8292D3" w14:textId="4F07735D" w:rsidR="005D48E9" w:rsidRPr="006648A6" w:rsidRDefault="005C03F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C03F4">
              <w:rPr>
                <w:rFonts w:ascii="Calibri" w:hAnsi="Calibri" w:cs="Calibri"/>
                <w:sz w:val="20"/>
                <w:szCs w:val="20"/>
              </w:rPr>
              <w:t>Belete 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8</w:t>
            </w:r>
          </w:p>
        </w:tc>
        <w:tc>
          <w:tcPr>
            <w:tcW w:w="3286" w:type="pct"/>
          </w:tcPr>
          <w:p w14:paraId="7F47A6C1" w14:textId="6BE18DBD" w:rsidR="005D48E9" w:rsidRPr="006648A6" w:rsidRDefault="005C03F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C03F4">
              <w:rPr>
                <w:rFonts w:ascii="Calibri" w:hAnsi="Calibri" w:cs="Calibri"/>
                <w:sz w:val="20"/>
                <w:szCs w:val="20"/>
              </w:rPr>
              <w:t xml:space="preserve">Prevalence and factors associated with modern contraceptive discontinuation among reproductive age group women, a community based cross-sectional study in Humera town, northern Ethiopia. </w:t>
            </w:r>
          </w:p>
        </w:tc>
        <w:tc>
          <w:tcPr>
            <w:tcW w:w="725" w:type="pct"/>
          </w:tcPr>
          <w:p w14:paraId="7AD52EEC" w14:textId="75EDD9B4" w:rsidR="005D48E9" w:rsidRDefault="005C03F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5D48E9" w:rsidRPr="00B6334A" w14:paraId="237E3B17" w14:textId="77777777" w:rsidTr="00933EFA">
        <w:tc>
          <w:tcPr>
            <w:tcW w:w="207" w:type="pct"/>
          </w:tcPr>
          <w:p w14:paraId="58E97D2D" w14:textId="78409480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783" w:type="pct"/>
          </w:tcPr>
          <w:p w14:paraId="10740AA2" w14:textId="6945BCC0" w:rsidR="005D48E9" w:rsidRPr="006648A6" w:rsidRDefault="002B0D5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B0D55">
              <w:rPr>
                <w:rFonts w:ascii="Calibri" w:hAnsi="Calibri" w:cs="Calibri"/>
                <w:sz w:val="20"/>
                <w:szCs w:val="20"/>
              </w:rPr>
              <w:t>Tsegay K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7</w:t>
            </w:r>
          </w:p>
        </w:tc>
        <w:tc>
          <w:tcPr>
            <w:tcW w:w="3286" w:type="pct"/>
          </w:tcPr>
          <w:p w14:paraId="4EC88FD0" w14:textId="3366F88D" w:rsidR="005D48E9" w:rsidRPr="006648A6" w:rsidRDefault="002B0D5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B0D55">
              <w:rPr>
                <w:rFonts w:ascii="Calibri" w:hAnsi="Calibri" w:cs="Calibri"/>
                <w:sz w:val="20"/>
                <w:szCs w:val="20"/>
              </w:rPr>
              <w:t xml:space="preserve">Modern contraceptive methods utilization and associated factors among women with disabilities in Mekelle Town, Tigray, Ethiopia. </w:t>
            </w:r>
          </w:p>
        </w:tc>
        <w:tc>
          <w:tcPr>
            <w:tcW w:w="725" w:type="pct"/>
          </w:tcPr>
          <w:p w14:paraId="7F4209C8" w14:textId="3629A6B4" w:rsidR="005D48E9" w:rsidRDefault="002B0D55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5D48E9" w:rsidRPr="00B6334A" w14:paraId="3D7C1F6A" w14:textId="77777777" w:rsidTr="00933EFA">
        <w:tc>
          <w:tcPr>
            <w:tcW w:w="207" w:type="pct"/>
          </w:tcPr>
          <w:p w14:paraId="3F29E445" w14:textId="414E4D95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57</w:t>
            </w:r>
          </w:p>
        </w:tc>
        <w:tc>
          <w:tcPr>
            <w:tcW w:w="783" w:type="pct"/>
          </w:tcPr>
          <w:p w14:paraId="4526F16D" w14:textId="067E02FF" w:rsidR="005D48E9" w:rsidRPr="006648A6" w:rsidRDefault="005D52C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D52CF">
              <w:rPr>
                <w:rFonts w:ascii="Calibri" w:hAnsi="Calibri" w:cs="Calibri"/>
                <w:sz w:val="20"/>
                <w:szCs w:val="20"/>
              </w:rPr>
              <w:t>Lakew 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3</w:t>
            </w:r>
          </w:p>
        </w:tc>
        <w:tc>
          <w:tcPr>
            <w:tcW w:w="3286" w:type="pct"/>
          </w:tcPr>
          <w:p w14:paraId="0208AB95" w14:textId="43FB91FE" w:rsidR="005D48E9" w:rsidRPr="006648A6" w:rsidRDefault="005D52C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D52CF">
              <w:rPr>
                <w:rFonts w:ascii="Calibri" w:hAnsi="Calibri" w:cs="Calibri"/>
                <w:sz w:val="20"/>
                <w:szCs w:val="20"/>
              </w:rPr>
              <w:t>Geographical variation and factors influencing modern contraceptive use among married women in Ethiopi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</w:tc>
        <w:tc>
          <w:tcPr>
            <w:tcW w:w="725" w:type="pct"/>
          </w:tcPr>
          <w:p w14:paraId="21AB2376" w14:textId="2E228319" w:rsidR="005D48E9" w:rsidRDefault="005D52CF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 and outcome</w:t>
            </w:r>
          </w:p>
        </w:tc>
      </w:tr>
      <w:tr w:rsidR="005D48E9" w:rsidRPr="001F3AC4" w14:paraId="14E82E0A" w14:textId="77777777" w:rsidTr="00933EFA">
        <w:tc>
          <w:tcPr>
            <w:tcW w:w="207" w:type="pct"/>
          </w:tcPr>
          <w:p w14:paraId="3A2A384D" w14:textId="380EE8DC" w:rsidR="005D48E9" w:rsidRPr="001F3AC4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F3AC4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783" w:type="pct"/>
          </w:tcPr>
          <w:p w14:paraId="00BEA2A4" w14:textId="48A76900" w:rsidR="005D48E9" w:rsidRPr="001F3AC4" w:rsidRDefault="00B00CF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F3AC4"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  <w:t>Tessema ZT</w:t>
            </w:r>
            <w:r w:rsidRPr="001F3AC4"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  <w:t xml:space="preserve"> et al., 2021</w:t>
            </w:r>
          </w:p>
        </w:tc>
        <w:tc>
          <w:tcPr>
            <w:tcW w:w="3286" w:type="pct"/>
          </w:tcPr>
          <w:p w14:paraId="2C7217B0" w14:textId="517A55FC" w:rsidR="005D48E9" w:rsidRPr="001F3AC4" w:rsidRDefault="00B00CF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F3AC4"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  <w:t>Pooled prevalence and determinants of modern contraceptive utilization in East Africa</w:t>
            </w:r>
            <w:r w:rsidRPr="001F3AC4"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725" w:type="pct"/>
          </w:tcPr>
          <w:p w14:paraId="300397ED" w14:textId="337D83AE" w:rsidR="005D48E9" w:rsidRPr="001F3AC4" w:rsidRDefault="00B00CF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F3AC4"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5D48E9" w:rsidRPr="00B6334A" w14:paraId="63967A3A" w14:textId="77777777" w:rsidTr="00933EFA">
        <w:tc>
          <w:tcPr>
            <w:tcW w:w="207" w:type="pct"/>
          </w:tcPr>
          <w:p w14:paraId="74CC3063" w14:textId="662FCFBB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783" w:type="pct"/>
          </w:tcPr>
          <w:p w14:paraId="58692DBD" w14:textId="53AB23F3" w:rsidR="005D48E9" w:rsidRPr="006648A6" w:rsidRDefault="00725CF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25CF3">
              <w:rPr>
                <w:rFonts w:ascii="Calibri" w:hAnsi="Calibri" w:cs="Calibri"/>
                <w:sz w:val="20"/>
                <w:szCs w:val="20"/>
              </w:rPr>
              <w:t>Zegeye B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560C9B87" w14:textId="01A23202" w:rsidR="005D48E9" w:rsidRPr="006648A6" w:rsidRDefault="00725CF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25CF3">
              <w:rPr>
                <w:rFonts w:ascii="Calibri" w:hAnsi="Calibri" w:cs="Calibri"/>
                <w:sz w:val="20"/>
                <w:szCs w:val="20"/>
              </w:rPr>
              <w:t>Modern contraceptive utilization and its associated factors among married women in Seneg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3CB76B27" w14:textId="66E1EBA1" w:rsidR="005D48E9" w:rsidRDefault="00725CF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5D48E9" w:rsidRPr="00B6334A" w14:paraId="6F1AC58B" w14:textId="77777777" w:rsidTr="00933EFA">
        <w:tc>
          <w:tcPr>
            <w:tcW w:w="207" w:type="pct"/>
          </w:tcPr>
          <w:p w14:paraId="074FDA31" w14:textId="46BE8F22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783" w:type="pct"/>
          </w:tcPr>
          <w:p w14:paraId="1D72314A" w14:textId="19C93DED" w:rsidR="005D48E9" w:rsidRPr="006648A6" w:rsidRDefault="00B7577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75774">
              <w:rPr>
                <w:rFonts w:ascii="Calibri" w:hAnsi="Calibri" w:cs="Calibri"/>
                <w:sz w:val="20"/>
                <w:szCs w:val="20"/>
              </w:rPr>
              <w:t>Alemu 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40D9B328" w14:textId="7A8B9F71" w:rsidR="005D48E9" w:rsidRPr="006648A6" w:rsidRDefault="00B7577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75774">
              <w:rPr>
                <w:rFonts w:ascii="Calibri" w:hAnsi="Calibri" w:cs="Calibri"/>
                <w:sz w:val="20"/>
                <w:szCs w:val="20"/>
              </w:rPr>
              <w:t>Contraceptive use and associated factors among women seeking induced abortion in Debre Marko’s town, Northwest Ethiopia.</w:t>
            </w:r>
          </w:p>
        </w:tc>
        <w:tc>
          <w:tcPr>
            <w:tcW w:w="725" w:type="pct"/>
          </w:tcPr>
          <w:p w14:paraId="7ABAE61C" w14:textId="2750A7DA" w:rsidR="005D48E9" w:rsidRDefault="00B7577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population </w:t>
            </w:r>
          </w:p>
        </w:tc>
      </w:tr>
      <w:tr w:rsidR="005D48E9" w:rsidRPr="00B6334A" w14:paraId="72B0D798" w14:textId="77777777" w:rsidTr="00933EFA">
        <w:tc>
          <w:tcPr>
            <w:tcW w:w="207" w:type="pct"/>
          </w:tcPr>
          <w:p w14:paraId="5F45C71B" w14:textId="05F00366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1</w:t>
            </w:r>
          </w:p>
        </w:tc>
        <w:tc>
          <w:tcPr>
            <w:tcW w:w="783" w:type="pct"/>
          </w:tcPr>
          <w:p w14:paraId="12F43FB6" w14:textId="1004754A" w:rsidR="005D48E9" w:rsidRPr="006648A6" w:rsidRDefault="00C05CF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05CFF">
              <w:rPr>
                <w:rFonts w:ascii="Calibri" w:hAnsi="Calibri" w:cs="Calibri"/>
                <w:sz w:val="20"/>
                <w:szCs w:val="20"/>
              </w:rPr>
              <w:t>Seyife 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9</w:t>
            </w:r>
          </w:p>
        </w:tc>
        <w:tc>
          <w:tcPr>
            <w:tcW w:w="3286" w:type="pct"/>
          </w:tcPr>
          <w:p w14:paraId="3F3CE7FB" w14:textId="2203AC76" w:rsidR="005D48E9" w:rsidRPr="006648A6" w:rsidRDefault="00C05CF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05CFF">
              <w:rPr>
                <w:rFonts w:ascii="Calibri" w:hAnsi="Calibri" w:cs="Calibri"/>
                <w:sz w:val="20"/>
                <w:szCs w:val="20"/>
              </w:rPr>
              <w:t>Utilization of modern contraceptives and predictors among women in Shimelba refugee camp, Northern Ethiopia.</w:t>
            </w:r>
          </w:p>
        </w:tc>
        <w:tc>
          <w:tcPr>
            <w:tcW w:w="725" w:type="pct"/>
          </w:tcPr>
          <w:p w14:paraId="1E9C713C" w14:textId="64BD8DB8" w:rsidR="005D48E9" w:rsidRDefault="00C05CFF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population </w:t>
            </w:r>
          </w:p>
        </w:tc>
      </w:tr>
      <w:tr w:rsidR="005D48E9" w:rsidRPr="00B6334A" w14:paraId="428AB4F2" w14:textId="77777777" w:rsidTr="00933EFA">
        <w:tc>
          <w:tcPr>
            <w:tcW w:w="207" w:type="pct"/>
          </w:tcPr>
          <w:p w14:paraId="493AEB1C" w14:textId="36AA5F91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783" w:type="pct"/>
          </w:tcPr>
          <w:p w14:paraId="745A6EE8" w14:textId="0B235102" w:rsidR="005D48E9" w:rsidRPr="006648A6" w:rsidRDefault="00BB000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B000D">
              <w:rPr>
                <w:rFonts w:ascii="Calibri" w:hAnsi="Calibri" w:cs="Calibri"/>
                <w:sz w:val="20"/>
                <w:szCs w:val="20"/>
              </w:rPr>
              <w:t>Gejo N</w:t>
            </w:r>
            <w:r>
              <w:rPr>
                <w:rFonts w:ascii="Calibri" w:hAnsi="Calibri" w:cs="Calibri"/>
                <w:sz w:val="20"/>
                <w:szCs w:val="20"/>
              </w:rPr>
              <w:t>G et al., 2019</w:t>
            </w:r>
          </w:p>
        </w:tc>
        <w:tc>
          <w:tcPr>
            <w:tcW w:w="3286" w:type="pct"/>
          </w:tcPr>
          <w:p w14:paraId="4C5D9D09" w14:textId="27713C78" w:rsidR="005D48E9" w:rsidRPr="006648A6" w:rsidRDefault="00BB000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B000D">
              <w:rPr>
                <w:rFonts w:ascii="Calibri" w:hAnsi="Calibri" w:cs="Calibri"/>
                <w:sz w:val="20"/>
                <w:szCs w:val="20"/>
              </w:rPr>
              <w:t>Postpartum modern contraceptive use and associated factors in Hossana town.</w:t>
            </w:r>
          </w:p>
        </w:tc>
        <w:tc>
          <w:tcPr>
            <w:tcW w:w="725" w:type="pct"/>
          </w:tcPr>
          <w:p w14:paraId="3E5E4BB2" w14:textId="28BD506E" w:rsidR="005D48E9" w:rsidRDefault="00BB000D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5D48E9" w:rsidRPr="00B6334A" w14:paraId="40CF71CC" w14:textId="77777777" w:rsidTr="00933EFA">
        <w:tc>
          <w:tcPr>
            <w:tcW w:w="207" w:type="pct"/>
          </w:tcPr>
          <w:p w14:paraId="25763F6E" w14:textId="2D5F16D3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783" w:type="pct"/>
          </w:tcPr>
          <w:p w14:paraId="446C2DC9" w14:textId="51991EB2" w:rsidR="005D48E9" w:rsidRPr="006648A6" w:rsidRDefault="00642BF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42BF0">
              <w:rPr>
                <w:rFonts w:ascii="Calibri" w:hAnsi="Calibri" w:cs="Calibri"/>
                <w:sz w:val="20"/>
                <w:szCs w:val="20"/>
              </w:rPr>
              <w:t>Tesema Z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05255529" w14:textId="370F0B24" w:rsidR="005D48E9" w:rsidRPr="006648A6" w:rsidRDefault="00642BF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42BF0">
              <w:rPr>
                <w:rFonts w:ascii="Calibri" w:hAnsi="Calibri" w:cs="Calibri"/>
                <w:sz w:val="20"/>
                <w:szCs w:val="20"/>
              </w:rPr>
              <w:t>Determinants of modern contraceptive utilization among married women in sub-Saharan Afric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0440B0E8" w14:textId="311DA290" w:rsidR="005D48E9" w:rsidRDefault="00642BF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5D48E9" w:rsidRPr="00B6334A" w14:paraId="2C3FB01B" w14:textId="77777777" w:rsidTr="00933EFA">
        <w:tc>
          <w:tcPr>
            <w:tcW w:w="207" w:type="pct"/>
          </w:tcPr>
          <w:p w14:paraId="5A36D01E" w14:textId="4FEC7DBB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783" w:type="pct"/>
          </w:tcPr>
          <w:p w14:paraId="03DAE90B" w14:textId="0C28D093" w:rsidR="005D48E9" w:rsidRPr="006648A6" w:rsidRDefault="002C23B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C23B8">
              <w:rPr>
                <w:rFonts w:ascii="Calibri" w:hAnsi="Calibri" w:cs="Calibri"/>
                <w:sz w:val="20"/>
                <w:szCs w:val="20"/>
              </w:rPr>
              <w:t xml:space="preserve">Shiferaw K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2C23B8">
              <w:rPr>
                <w:rFonts w:ascii="Calibri" w:hAnsi="Calibri" w:cs="Calibri"/>
                <w:sz w:val="20"/>
                <w:szCs w:val="20"/>
              </w:rPr>
              <w:t>Musa A</w:t>
            </w:r>
            <w:r>
              <w:rPr>
                <w:rFonts w:ascii="Calibri" w:hAnsi="Calibri" w:cs="Calibri"/>
                <w:sz w:val="20"/>
                <w:szCs w:val="20"/>
              </w:rPr>
              <w:t>, 2017</w:t>
            </w:r>
          </w:p>
        </w:tc>
        <w:tc>
          <w:tcPr>
            <w:tcW w:w="3286" w:type="pct"/>
          </w:tcPr>
          <w:p w14:paraId="002AEBD2" w14:textId="0E141199" w:rsidR="005D48E9" w:rsidRPr="006648A6" w:rsidRDefault="002C23B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C23B8">
              <w:rPr>
                <w:rFonts w:ascii="Calibri" w:hAnsi="Calibri" w:cs="Calibri"/>
                <w:sz w:val="20"/>
                <w:szCs w:val="20"/>
              </w:rPr>
              <w:t>Assessment of utilization of long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2C23B8">
              <w:rPr>
                <w:rFonts w:ascii="Calibri" w:hAnsi="Calibri" w:cs="Calibri"/>
                <w:sz w:val="20"/>
                <w:szCs w:val="20"/>
              </w:rPr>
              <w:t>acting reversible contraceptive and associated factors among women of reproductive age in Harar City, Ethiopia.</w:t>
            </w:r>
          </w:p>
        </w:tc>
        <w:tc>
          <w:tcPr>
            <w:tcW w:w="725" w:type="pct"/>
          </w:tcPr>
          <w:p w14:paraId="09A579D6" w14:textId="4192A9B1" w:rsidR="005D48E9" w:rsidRDefault="002C23B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population </w:t>
            </w:r>
          </w:p>
        </w:tc>
      </w:tr>
      <w:tr w:rsidR="005D48E9" w:rsidRPr="00B6334A" w14:paraId="13D40FC9" w14:textId="77777777" w:rsidTr="00933EFA">
        <w:tc>
          <w:tcPr>
            <w:tcW w:w="207" w:type="pct"/>
          </w:tcPr>
          <w:p w14:paraId="7DB291A5" w14:textId="51DE5B8A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783" w:type="pct"/>
          </w:tcPr>
          <w:p w14:paraId="468A5888" w14:textId="684D4FFC" w:rsidR="005D48E9" w:rsidRPr="006648A6" w:rsidRDefault="006D2DD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D2DDF">
              <w:rPr>
                <w:rFonts w:ascii="Calibri" w:hAnsi="Calibri" w:cs="Calibri"/>
                <w:sz w:val="20"/>
                <w:szCs w:val="20"/>
              </w:rPr>
              <w:t xml:space="preserve">Melaku YA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6D2DDF">
              <w:rPr>
                <w:rFonts w:ascii="Calibri" w:hAnsi="Calibri" w:cs="Calibri"/>
                <w:sz w:val="20"/>
                <w:szCs w:val="20"/>
              </w:rPr>
              <w:t>Zeleke EG</w:t>
            </w:r>
            <w:r>
              <w:rPr>
                <w:rFonts w:ascii="Calibri" w:hAnsi="Calibri" w:cs="Calibri"/>
                <w:sz w:val="20"/>
                <w:szCs w:val="20"/>
              </w:rPr>
              <w:t>, 2014</w:t>
            </w:r>
          </w:p>
        </w:tc>
        <w:tc>
          <w:tcPr>
            <w:tcW w:w="3286" w:type="pct"/>
          </w:tcPr>
          <w:p w14:paraId="44734155" w14:textId="0D19E2DC" w:rsidR="005D48E9" w:rsidRPr="006648A6" w:rsidRDefault="006D2DD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D2DDF">
              <w:rPr>
                <w:rFonts w:ascii="Calibri" w:hAnsi="Calibri" w:cs="Calibri"/>
                <w:sz w:val="20"/>
                <w:szCs w:val="20"/>
              </w:rPr>
              <w:t>Contraceptive utilization and associated factors among HIV positive women on chronic follow up care in Tigray Region, Northern Ethiopi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149E3140" w14:textId="19B5513D" w:rsidR="005D48E9" w:rsidRDefault="00CC42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5D48E9" w:rsidRPr="00B6334A" w14:paraId="33C8A2EF" w14:textId="77777777" w:rsidTr="00933EFA">
        <w:tc>
          <w:tcPr>
            <w:tcW w:w="207" w:type="pct"/>
          </w:tcPr>
          <w:p w14:paraId="35CF9717" w14:textId="49509C0C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783" w:type="pct"/>
          </w:tcPr>
          <w:p w14:paraId="77E40ADE" w14:textId="2A856AD3" w:rsidR="005D48E9" w:rsidRPr="006648A6" w:rsidRDefault="00CC42B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C42BC">
              <w:rPr>
                <w:rFonts w:ascii="Calibri" w:hAnsi="Calibri" w:cs="Calibri"/>
                <w:sz w:val="20"/>
                <w:szCs w:val="20"/>
              </w:rPr>
              <w:t>Tsehaye W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1</w:t>
            </w:r>
          </w:p>
        </w:tc>
        <w:tc>
          <w:tcPr>
            <w:tcW w:w="3286" w:type="pct"/>
          </w:tcPr>
          <w:p w14:paraId="0281EBBA" w14:textId="5A9B2795" w:rsidR="005D48E9" w:rsidRPr="006648A6" w:rsidRDefault="00CC42B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C42BC">
              <w:rPr>
                <w:rFonts w:ascii="Calibri" w:hAnsi="Calibri" w:cs="Calibri"/>
                <w:sz w:val="20"/>
                <w:szCs w:val="20"/>
              </w:rPr>
              <w:t xml:space="preserve">Assessment of modern contraceptive methods utilization and its </w:t>
            </w:r>
            <w:r w:rsidRPr="00CC42BC">
              <w:rPr>
                <w:rFonts w:ascii="Calibri" w:hAnsi="Calibri" w:cs="Calibri"/>
                <w:sz w:val="20"/>
                <w:szCs w:val="20"/>
              </w:rPr>
              <w:t>determinant</w:t>
            </w:r>
            <w:r w:rsidRPr="00CC42BC">
              <w:rPr>
                <w:rFonts w:ascii="Calibri" w:hAnsi="Calibri" w:cs="Calibri"/>
                <w:sz w:val="20"/>
                <w:szCs w:val="20"/>
              </w:rPr>
              <w:t xml:space="preserve"> factors among women of reproductive age groups at Shire Endaslasie town, Tigray, northern Ethiopi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4D3CE276" w14:textId="5BFA3E7E" w:rsidR="005D48E9" w:rsidRDefault="00CC42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5D48E9" w:rsidRPr="00B6334A" w14:paraId="69FFA0DA" w14:textId="77777777" w:rsidTr="00933EFA">
        <w:tc>
          <w:tcPr>
            <w:tcW w:w="207" w:type="pct"/>
          </w:tcPr>
          <w:p w14:paraId="674B82D3" w14:textId="139B1F0A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783" w:type="pct"/>
          </w:tcPr>
          <w:p w14:paraId="56E6CD64" w14:textId="48D2B16F" w:rsidR="005D48E9" w:rsidRPr="006648A6" w:rsidRDefault="007D1F1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D1F11">
              <w:rPr>
                <w:rFonts w:ascii="Calibri" w:hAnsi="Calibri" w:cs="Calibri"/>
                <w:sz w:val="20"/>
                <w:szCs w:val="20"/>
              </w:rPr>
              <w:t>Akoth C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6F624F04" w14:textId="330134C1" w:rsidR="005D48E9" w:rsidRPr="006648A6" w:rsidRDefault="007D1F1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D1F11">
              <w:rPr>
                <w:rFonts w:ascii="Calibri" w:hAnsi="Calibri" w:cs="Calibri"/>
                <w:sz w:val="20"/>
                <w:szCs w:val="20"/>
              </w:rPr>
              <w:t>Factors associated with the utilisation and unmet need for modern contraceptives among urban women in Keny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297E368E" w14:textId="31CBB3FD" w:rsidR="005D48E9" w:rsidRDefault="007D1F11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5D48E9" w:rsidRPr="00B6334A" w14:paraId="57A54B09" w14:textId="77777777" w:rsidTr="00933EFA">
        <w:tc>
          <w:tcPr>
            <w:tcW w:w="207" w:type="pct"/>
          </w:tcPr>
          <w:p w14:paraId="6AAB328E" w14:textId="1699806D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783" w:type="pct"/>
          </w:tcPr>
          <w:p w14:paraId="44BF5C82" w14:textId="5AAD6776" w:rsidR="005D48E9" w:rsidRPr="006648A6" w:rsidRDefault="000F33D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0F33D2">
              <w:rPr>
                <w:rFonts w:ascii="Calibri" w:hAnsi="Calibri" w:cs="Calibri"/>
                <w:sz w:val="20"/>
                <w:szCs w:val="20"/>
              </w:rPr>
              <w:t>Girma 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6</w:t>
            </w:r>
          </w:p>
        </w:tc>
        <w:tc>
          <w:tcPr>
            <w:tcW w:w="3286" w:type="pct"/>
          </w:tcPr>
          <w:p w14:paraId="7C4CC8C8" w14:textId="7DE27B54" w:rsidR="005D48E9" w:rsidRPr="006648A6" w:rsidRDefault="000F33D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0F33D2">
              <w:rPr>
                <w:rFonts w:ascii="Calibri" w:hAnsi="Calibri" w:cs="Calibri"/>
                <w:sz w:val="20"/>
                <w:szCs w:val="20"/>
              </w:rPr>
              <w:t>Prevalence and factors influences utilization of modern contraceptive methods among married women of reproductive age group (15-49 Years) in Holeta town, Oromia, Ethiopi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28BF8D87" w14:textId="44CE92E3" w:rsidR="005D48E9" w:rsidRDefault="000F33D2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population </w:t>
            </w:r>
          </w:p>
        </w:tc>
      </w:tr>
      <w:tr w:rsidR="005D48E9" w:rsidRPr="00B6334A" w14:paraId="6DB16C7E" w14:textId="77777777" w:rsidTr="00933EFA">
        <w:tc>
          <w:tcPr>
            <w:tcW w:w="207" w:type="pct"/>
          </w:tcPr>
          <w:p w14:paraId="0AC4AA33" w14:textId="54DADC60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9</w:t>
            </w:r>
          </w:p>
        </w:tc>
        <w:tc>
          <w:tcPr>
            <w:tcW w:w="783" w:type="pct"/>
          </w:tcPr>
          <w:p w14:paraId="35C216A2" w14:textId="2F521DEA" w:rsidR="005D48E9" w:rsidRPr="006648A6" w:rsidRDefault="00B70F5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70F51">
              <w:rPr>
                <w:rFonts w:ascii="Calibri" w:hAnsi="Calibri" w:cs="Calibri"/>
                <w:sz w:val="20"/>
                <w:szCs w:val="20"/>
              </w:rPr>
              <w:t>Seidu A</w:t>
            </w:r>
            <w:r>
              <w:rPr>
                <w:rFonts w:ascii="Calibri" w:hAnsi="Calibri" w:cs="Calibri"/>
                <w:sz w:val="20"/>
                <w:szCs w:val="20"/>
              </w:rPr>
              <w:t>A et al., 2020</w:t>
            </w:r>
          </w:p>
        </w:tc>
        <w:tc>
          <w:tcPr>
            <w:tcW w:w="3286" w:type="pct"/>
          </w:tcPr>
          <w:p w14:paraId="71EB0FDA" w14:textId="75C9CF4C" w:rsidR="005D48E9" w:rsidRPr="006648A6" w:rsidRDefault="00B70F5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70F51">
              <w:rPr>
                <w:rFonts w:ascii="Calibri" w:hAnsi="Calibri" w:cs="Calibri"/>
                <w:sz w:val="20"/>
                <w:szCs w:val="20"/>
              </w:rPr>
              <w:t>Modern contraceptive utilization and associated factors among married and cohabiting women in Papua New Guine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61CC1794" w14:textId="384F7126" w:rsidR="005D48E9" w:rsidRDefault="00B70F51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5D48E9" w:rsidRPr="00B6334A" w14:paraId="6659E12D" w14:textId="77777777" w:rsidTr="00933EFA">
        <w:tc>
          <w:tcPr>
            <w:tcW w:w="207" w:type="pct"/>
          </w:tcPr>
          <w:p w14:paraId="523EF5B3" w14:textId="70AA6185" w:rsidR="005D48E9" w:rsidRDefault="005D48E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783" w:type="pct"/>
          </w:tcPr>
          <w:p w14:paraId="5464B9C7" w14:textId="5B7B7695" w:rsidR="005D48E9" w:rsidRPr="006648A6" w:rsidRDefault="009560A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9560A1">
              <w:rPr>
                <w:rFonts w:ascii="Calibri" w:hAnsi="Calibri" w:cs="Calibri"/>
                <w:sz w:val="20"/>
                <w:szCs w:val="20"/>
              </w:rPr>
              <w:t xml:space="preserve">Shaweno T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9560A1">
              <w:rPr>
                <w:rFonts w:ascii="Calibri" w:hAnsi="Calibri" w:cs="Calibri"/>
                <w:sz w:val="20"/>
                <w:szCs w:val="20"/>
              </w:rPr>
              <w:t>Kura Z</w:t>
            </w:r>
            <w:r>
              <w:rPr>
                <w:rFonts w:ascii="Calibri" w:hAnsi="Calibri" w:cs="Calibri"/>
                <w:sz w:val="20"/>
                <w:szCs w:val="20"/>
              </w:rPr>
              <w:t>, 2020</w:t>
            </w:r>
          </w:p>
        </w:tc>
        <w:tc>
          <w:tcPr>
            <w:tcW w:w="3286" w:type="pct"/>
          </w:tcPr>
          <w:p w14:paraId="3737FAC2" w14:textId="2A811290" w:rsidR="005D48E9" w:rsidRPr="006648A6" w:rsidRDefault="009560A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9560A1">
              <w:rPr>
                <w:rFonts w:ascii="Calibri" w:hAnsi="Calibri" w:cs="Calibri"/>
                <w:sz w:val="20"/>
                <w:szCs w:val="20"/>
              </w:rPr>
              <w:t xml:space="preserve">Determinants of modern contraceptive use among sexually active men in Ethiopia; using EDHS 2016 national survey. </w:t>
            </w:r>
          </w:p>
        </w:tc>
        <w:tc>
          <w:tcPr>
            <w:tcW w:w="725" w:type="pct"/>
          </w:tcPr>
          <w:p w14:paraId="799BBACA" w14:textId="2005FEA3" w:rsidR="005D48E9" w:rsidRDefault="009560A1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population </w:t>
            </w:r>
          </w:p>
        </w:tc>
      </w:tr>
      <w:tr w:rsidR="00BF66F0" w:rsidRPr="00B6334A" w14:paraId="49CDDD99" w14:textId="77777777" w:rsidTr="00933EFA">
        <w:tc>
          <w:tcPr>
            <w:tcW w:w="207" w:type="pct"/>
          </w:tcPr>
          <w:p w14:paraId="7DACF05E" w14:textId="1985C47E" w:rsidR="00BF66F0" w:rsidRDefault="00BF66F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1</w:t>
            </w:r>
          </w:p>
        </w:tc>
        <w:tc>
          <w:tcPr>
            <w:tcW w:w="783" w:type="pct"/>
          </w:tcPr>
          <w:p w14:paraId="6E8E3DA8" w14:textId="53523AF4" w:rsidR="00BF66F0" w:rsidRPr="009560A1" w:rsidRDefault="00BF66F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F66F0">
              <w:rPr>
                <w:rFonts w:ascii="Calibri" w:hAnsi="Calibri" w:cs="Calibri"/>
                <w:sz w:val="20"/>
                <w:szCs w:val="20"/>
              </w:rPr>
              <w:t>Ahinkorah B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61E04B71" w14:textId="170A35A6" w:rsidR="00BF66F0" w:rsidRPr="009560A1" w:rsidRDefault="00BF66F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F66F0">
              <w:rPr>
                <w:rFonts w:ascii="Calibri" w:hAnsi="Calibri" w:cs="Calibri"/>
                <w:sz w:val="20"/>
                <w:szCs w:val="20"/>
              </w:rPr>
              <w:t xml:space="preserve">Factors associated with modern contraceptive use among women with no fertility intention in sub-Saharan Africa: evidence from cross-sectional surveys of 29 countries. </w:t>
            </w:r>
          </w:p>
        </w:tc>
        <w:tc>
          <w:tcPr>
            <w:tcW w:w="725" w:type="pct"/>
          </w:tcPr>
          <w:p w14:paraId="74BB202A" w14:textId="090444F7" w:rsidR="00BF66F0" w:rsidRDefault="00BF66F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BF66F0" w:rsidRPr="00B6334A" w14:paraId="72260CC8" w14:textId="77777777" w:rsidTr="00933EFA">
        <w:tc>
          <w:tcPr>
            <w:tcW w:w="207" w:type="pct"/>
          </w:tcPr>
          <w:p w14:paraId="397F3749" w14:textId="3150C0EB" w:rsidR="00BF66F0" w:rsidRDefault="00BF66F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783" w:type="pct"/>
          </w:tcPr>
          <w:p w14:paraId="6078CEF3" w14:textId="0D8BD1DE" w:rsidR="00BF66F0" w:rsidRPr="009560A1" w:rsidRDefault="00303E4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303E4A">
              <w:rPr>
                <w:rFonts w:ascii="Calibri" w:hAnsi="Calibri" w:cs="Calibri"/>
                <w:sz w:val="20"/>
                <w:szCs w:val="20"/>
              </w:rPr>
              <w:t>Tewabe 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i., 2020</w:t>
            </w:r>
          </w:p>
        </w:tc>
        <w:tc>
          <w:tcPr>
            <w:tcW w:w="3286" w:type="pct"/>
          </w:tcPr>
          <w:p w14:paraId="15A8328C" w14:textId="54C99D4D" w:rsidR="00BF66F0" w:rsidRPr="009560A1" w:rsidRDefault="00303E4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303E4A">
              <w:rPr>
                <w:rFonts w:ascii="Calibri" w:hAnsi="Calibri" w:cs="Calibri"/>
                <w:sz w:val="20"/>
                <w:szCs w:val="20"/>
              </w:rPr>
              <w:t>Contraceptive use and associated factors among sexually active reproductive age HIV positive women attending ART clinic at Felege Hiwot Referral Hospital, Northwest Ethiopi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70A7D868" w14:textId="72FA7820" w:rsidR="00BF66F0" w:rsidRDefault="00303E4A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BF66F0" w:rsidRPr="00B6334A" w14:paraId="4FCBEF77" w14:textId="77777777" w:rsidTr="00933EFA">
        <w:tc>
          <w:tcPr>
            <w:tcW w:w="207" w:type="pct"/>
          </w:tcPr>
          <w:p w14:paraId="609E799D" w14:textId="31F3306A" w:rsidR="00BF66F0" w:rsidRDefault="00BF66F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783" w:type="pct"/>
          </w:tcPr>
          <w:p w14:paraId="3AAC5846" w14:textId="49987318" w:rsidR="00BF66F0" w:rsidRPr="009560A1" w:rsidRDefault="003B2F3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3B2F36">
              <w:rPr>
                <w:rFonts w:ascii="Calibri" w:hAnsi="Calibri" w:cs="Calibri"/>
                <w:sz w:val="20"/>
                <w:szCs w:val="20"/>
              </w:rPr>
              <w:t>Gebremariam A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r w:rsidRPr="003B2F36">
              <w:rPr>
                <w:rFonts w:ascii="Calibri" w:hAnsi="Calibri" w:cs="Calibri"/>
                <w:sz w:val="20"/>
                <w:szCs w:val="20"/>
              </w:rPr>
              <w:t>Gebremariam H</w:t>
            </w:r>
            <w:r>
              <w:rPr>
                <w:rFonts w:ascii="Calibri" w:hAnsi="Calibri" w:cs="Calibri"/>
                <w:sz w:val="20"/>
                <w:szCs w:val="20"/>
              </w:rPr>
              <w:t>, 2017</w:t>
            </w:r>
          </w:p>
        </w:tc>
        <w:tc>
          <w:tcPr>
            <w:tcW w:w="3286" w:type="pct"/>
          </w:tcPr>
          <w:p w14:paraId="00C33FEA" w14:textId="6699B842" w:rsidR="00BF66F0" w:rsidRPr="009560A1" w:rsidRDefault="003B2F3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3B2F36">
              <w:rPr>
                <w:rFonts w:ascii="Calibri" w:hAnsi="Calibri" w:cs="Calibri"/>
                <w:sz w:val="20"/>
                <w:szCs w:val="20"/>
              </w:rPr>
              <w:t>Contraceptive use among lactating women in Ganta-Afeshum District, Eastern Tigray, Northern Ethiopia, 201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5D779640" w14:textId="41F56025" w:rsidR="00BF66F0" w:rsidRDefault="003B2F36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BF66F0" w:rsidRPr="00B6334A" w14:paraId="1A84A618" w14:textId="77777777" w:rsidTr="00933EFA">
        <w:tc>
          <w:tcPr>
            <w:tcW w:w="207" w:type="pct"/>
          </w:tcPr>
          <w:p w14:paraId="7EB404A2" w14:textId="49074FB3" w:rsidR="00BF66F0" w:rsidRDefault="00BF66F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4</w:t>
            </w:r>
          </w:p>
        </w:tc>
        <w:tc>
          <w:tcPr>
            <w:tcW w:w="783" w:type="pct"/>
          </w:tcPr>
          <w:p w14:paraId="5B22BE80" w14:textId="07AB4507" w:rsidR="00BF66F0" w:rsidRPr="009560A1" w:rsidRDefault="00BD16B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D16B0">
              <w:rPr>
                <w:rFonts w:ascii="Calibri" w:hAnsi="Calibri" w:cs="Calibri"/>
                <w:sz w:val="20"/>
                <w:szCs w:val="20"/>
              </w:rPr>
              <w:t>Yesuf K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5EF313E2" w14:textId="750168C0" w:rsidR="00BF66F0" w:rsidRPr="009560A1" w:rsidRDefault="00BD16B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D16B0">
              <w:rPr>
                <w:rFonts w:ascii="Calibri" w:hAnsi="Calibri" w:cs="Calibri"/>
                <w:sz w:val="20"/>
                <w:szCs w:val="20"/>
              </w:rPr>
              <w:t>Geographical variation and factor associated with modern contraceptive utilization among Young married women aged between 15-24 years: Spatial and multilevel analysis of EDHS 2016.</w:t>
            </w:r>
          </w:p>
        </w:tc>
        <w:tc>
          <w:tcPr>
            <w:tcW w:w="725" w:type="pct"/>
          </w:tcPr>
          <w:p w14:paraId="2E4EA7B5" w14:textId="32A76E8E" w:rsidR="00BF66F0" w:rsidRDefault="00BD16B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BF66F0" w:rsidRPr="00B6334A" w14:paraId="6F7E12E5" w14:textId="77777777" w:rsidTr="00933EFA">
        <w:tc>
          <w:tcPr>
            <w:tcW w:w="207" w:type="pct"/>
          </w:tcPr>
          <w:p w14:paraId="7533C067" w14:textId="08D67D55" w:rsidR="00BF66F0" w:rsidRDefault="00BF66F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783" w:type="pct"/>
          </w:tcPr>
          <w:p w14:paraId="5D693251" w14:textId="56841877" w:rsidR="00BF66F0" w:rsidRPr="009560A1" w:rsidRDefault="00655F4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55F41">
              <w:rPr>
                <w:rFonts w:ascii="Calibri" w:hAnsi="Calibri" w:cs="Calibri"/>
                <w:sz w:val="20"/>
                <w:szCs w:val="20"/>
              </w:rPr>
              <w:t>Mekonnen B</w:t>
            </w:r>
            <w:r>
              <w:rPr>
                <w:rFonts w:ascii="Calibri" w:hAnsi="Calibri" w:cs="Calibri"/>
                <w:sz w:val="20"/>
                <w:szCs w:val="20"/>
              </w:rPr>
              <w:t>d ET AL., 2021</w:t>
            </w:r>
          </w:p>
        </w:tc>
        <w:tc>
          <w:tcPr>
            <w:tcW w:w="3286" w:type="pct"/>
          </w:tcPr>
          <w:p w14:paraId="27BC33DB" w14:textId="24AB62A7" w:rsidR="00BF66F0" w:rsidRPr="009560A1" w:rsidRDefault="00655F41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K</w:t>
            </w:r>
            <w:r w:rsidRPr="00655F41">
              <w:rPr>
                <w:rFonts w:ascii="Calibri" w:hAnsi="Calibri" w:cs="Calibri"/>
                <w:sz w:val="20"/>
                <w:szCs w:val="20"/>
              </w:rPr>
              <w:t xml:space="preserve">nowledge and associated factors of postpartum contraceptive use among women in the extended postpartum period in Gondar city, Northwest Ethiopia. </w:t>
            </w:r>
          </w:p>
        </w:tc>
        <w:tc>
          <w:tcPr>
            <w:tcW w:w="725" w:type="pct"/>
          </w:tcPr>
          <w:p w14:paraId="7A1E17A5" w14:textId="2329B3BB" w:rsidR="00BF66F0" w:rsidRDefault="00655F41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BF66F0" w:rsidRPr="00B6334A" w14:paraId="59EE5209" w14:textId="77777777" w:rsidTr="00933EFA">
        <w:tc>
          <w:tcPr>
            <w:tcW w:w="207" w:type="pct"/>
          </w:tcPr>
          <w:p w14:paraId="6B969855" w14:textId="497DD4A6" w:rsidR="00BF66F0" w:rsidRDefault="00BF66F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783" w:type="pct"/>
          </w:tcPr>
          <w:p w14:paraId="0B5EF349" w14:textId="68F7DE82" w:rsidR="00BF66F0" w:rsidRPr="009560A1" w:rsidRDefault="00982B0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982B0C">
              <w:rPr>
                <w:rFonts w:ascii="Calibri" w:hAnsi="Calibri" w:cs="Calibri"/>
                <w:sz w:val="20"/>
                <w:szCs w:val="20"/>
              </w:rPr>
              <w:t>Demissie DB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</w:t>
            </w:r>
            <w:r w:rsidRPr="00982B0C">
              <w:rPr>
                <w:rFonts w:ascii="Calibri" w:hAnsi="Calibri" w:cs="Calibri"/>
                <w:sz w:val="20"/>
                <w:szCs w:val="20"/>
              </w:rPr>
              <w:t xml:space="preserve"> Dadi HW</w:t>
            </w:r>
            <w:r>
              <w:rPr>
                <w:rFonts w:ascii="Calibri" w:hAnsi="Calibri" w:cs="Calibri"/>
                <w:sz w:val="20"/>
                <w:szCs w:val="20"/>
              </w:rPr>
              <w:t>, 2021</w:t>
            </w:r>
          </w:p>
        </w:tc>
        <w:tc>
          <w:tcPr>
            <w:tcW w:w="3286" w:type="pct"/>
          </w:tcPr>
          <w:p w14:paraId="54A7FB7B" w14:textId="588381B5" w:rsidR="00BF66F0" w:rsidRPr="009560A1" w:rsidRDefault="00982B0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982B0C">
              <w:rPr>
                <w:rFonts w:ascii="Calibri" w:hAnsi="Calibri" w:cs="Calibri"/>
                <w:sz w:val="20"/>
                <w:szCs w:val="20"/>
              </w:rPr>
              <w:t>Immediate postpartum modern family planning utilization and associated factors among women gave birth public health facilities, Addis Abab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Ethiopia. </w:t>
            </w:r>
          </w:p>
        </w:tc>
        <w:tc>
          <w:tcPr>
            <w:tcW w:w="725" w:type="pct"/>
          </w:tcPr>
          <w:p w14:paraId="4B676DDB" w14:textId="740D6939" w:rsidR="00BF66F0" w:rsidRDefault="00982B0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population </w:t>
            </w:r>
          </w:p>
        </w:tc>
      </w:tr>
      <w:tr w:rsidR="00BF66F0" w:rsidRPr="00B6334A" w14:paraId="18E92ED4" w14:textId="77777777" w:rsidTr="00933EFA">
        <w:tc>
          <w:tcPr>
            <w:tcW w:w="207" w:type="pct"/>
          </w:tcPr>
          <w:p w14:paraId="5A449AD1" w14:textId="5972A36D" w:rsidR="00BF66F0" w:rsidRDefault="00BF66F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77</w:t>
            </w:r>
          </w:p>
        </w:tc>
        <w:tc>
          <w:tcPr>
            <w:tcW w:w="783" w:type="pct"/>
          </w:tcPr>
          <w:p w14:paraId="14F42316" w14:textId="4E0F007C" w:rsidR="00BF66F0" w:rsidRPr="009560A1" w:rsidRDefault="00AF0DD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F0DD5">
              <w:rPr>
                <w:rFonts w:ascii="Calibri" w:hAnsi="Calibri" w:cs="Calibri"/>
                <w:sz w:val="20"/>
                <w:szCs w:val="20"/>
              </w:rPr>
              <w:t>Zerihun 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74F2D0B1" w14:textId="30927A80" w:rsidR="00BF66F0" w:rsidRPr="009560A1" w:rsidRDefault="00AF0DD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F0DD5">
              <w:rPr>
                <w:rFonts w:ascii="Calibri" w:hAnsi="Calibri" w:cs="Calibri"/>
                <w:sz w:val="20"/>
                <w:szCs w:val="20"/>
              </w:rPr>
              <w:t xml:space="preserve">Family planning awareness, utilization and associated factors among women of reproductive age attending psychiatric outpatient care, a cross-sectional study, Addis Ababa, Ethiopia. </w:t>
            </w:r>
          </w:p>
        </w:tc>
        <w:tc>
          <w:tcPr>
            <w:tcW w:w="725" w:type="pct"/>
          </w:tcPr>
          <w:p w14:paraId="223CFE01" w14:textId="0FDC1658" w:rsidR="00BF66F0" w:rsidRDefault="00AF0DD5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BF66F0" w:rsidRPr="00B6334A" w14:paraId="55C28185" w14:textId="77777777" w:rsidTr="00933EFA">
        <w:tc>
          <w:tcPr>
            <w:tcW w:w="207" w:type="pct"/>
          </w:tcPr>
          <w:p w14:paraId="539DFA2A" w14:textId="47E77BDF" w:rsidR="00BF66F0" w:rsidRDefault="00BF66F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8</w:t>
            </w:r>
          </w:p>
        </w:tc>
        <w:tc>
          <w:tcPr>
            <w:tcW w:w="783" w:type="pct"/>
          </w:tcPr>
          <w:p w14:paraId="6E9300E9" w14:textId="1E6399CE" w:rsidR="00BF66F0" w:rsidRPr="009560A1" w:rsidRDefault="007C674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C674D">
              <w:rPr>
                <w:rFonts w:ascii="Calibri" w:hAnsi="Calibri" w:cs="Calibri"/>
                <w:sz w:val="20"/>
                <w:szCs w:val="20"/>
              </w:rPr>
              <w:t>Weldemariam K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9</w:t>
            </w:r>
          </w:p>
        </w:tc>
        <w:tc>
          <w:tcPr>
            <w:tcW w:w="3286" w:type="pct"/>
          </w:tcPr>
          <w:p w14:paraId="1896DAD1" w14:textId="6E103EB0" w:rsidR="00BF66F0" w:rsidRPr="009560A1" w:rsidRDefault="007C674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C674D">
              <w:rPr>
                <w:rFonts w:ascii="Calibri" w:hAnsi="Calibri" w:cs="Calibri"/>
                <w:sz w:val="20"/>
                <w:szCs w:val="20"/>
              </w:rPr>
              <w:t xml:space="preserve">Reasons and multilevel factors associated with unscheduled contraceptive use discontinuation in Ethiopia: evidence from Ethiopian demographic and health survey 2016. </w:t>
            </w:r>
          </w:p>
        </w:tc>
        <w:tc>
          <w:tcPr>
            <w:tcW w:w="725" w:type="pct"/>
          </w:tcPr>
          <w:p w14:paraId="6E553441" w14:textId="7F7BAAD4" w:rsidR="00BF66F0" w:rsidRDefault="007C674D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BF66F0" w:rsidRPr="00B6334A" w14:paraId="3FA3C23D" w14:textId="77777777" w:rsidTr="00933EFA">
        <w:tc>
          <w:tcPr>
            <w:tcW w:w="207" w:type="pct"/>
          </w:tcPr>
          <w:p w14:paraId="643206BF" w14:textId="78D68189" w:rsidR="00BF66F0" w:rsidRDefault="00BF66F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  <w:tc>
          <w:tcPr>
            <w:tcW w:w="783" w:type="pct"/>
          </w:tcPr>
          <w:p w14:paraId="6E39A833" w14:textId="3F108C95" w:rsidR="00BF66F0" w:rsidRPr="009560A1" w:rsidRDefault="00A025F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025F1">
              <w:rPr>
                <w:rFonts w:ascii="Calibri" w:hAnsi="Calibri" w:cs="Calibri"/>
                <w:sz w:val="20"/>
                <w:szCs w:val="20"/>
              </w:rPr>
              <w:t xml:space="preserve">Tafa L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A025F1">
              <w:rPr>
                <w:rFonts w:ascii="Calibri" w:hAnsi="Calibri" w:cs="Calibri"/>
                <w:sz w:val="20"/>
                <w:szCs w:val="20"/>
              </w:rPr>
              <w:t>Worku Y</w:t>
            </w:r>
            <w:r>
              <w:rPr>
                <w:rFonts w:ascii="Calibri" w:hAnsi="Calibri" w:cs="Calibri"/>
                <w:sz w:val="20"/>
                <w:szCs w:val="20"/>
              </w:rPr>
              <w:t>, 2021</w:t>
            </w:r>
          </w:p>
        </w:tc>
        <w:tc>
          <w:tcPr>
            <w:tcW w:w="3286" w:type="pct"/>
          </w:tcPr>
          <w:p w14:paraId="34F68C10" w14:textId="235B9859" w:rsidR="00BF66F0" w:rsidRPr="009560A1" w:rsidRDefault="00A025F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025F1">
              <w:rPr>
                <w:rFonts w:ascii="Calibri" w:hAnsi="Calibri" w:cs="Calibri"/>
                <w:sz w:val="20"/>
                <w:szCs w:val="20"/>
              </w:rPr>
              <w:t>Family planning utilization and associated factors among postpartum women in Addis Ababa, Ethiopia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025F1">
              <w:rPr>
                <w:rFonts w:ascii="Calibri" w:hAnsi="Calibri" w:cs="Calibri"/>
                <w:sz w:val="20"/>
                <w:szCs w:val="20"/>
              </w:rPr>
              <w:t>2018.</w:t>
            </w:r>
          </w:p>
        </w:tc>
        <w:tc>
          <w:tcPr>
            <w:tcW w:w="725" w:type="pct"/>
          </w:tcPr>
          <w:p w14:paraId="71680C10" w14:textId="54CDA1C3" w:rsidR="00BF66F0" w:rsidRDefault="00A025F1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BF66F0" w:rsidRPr="00B6334A" w14:paraId="15DC6C52" w14:textId="77777777" w:rsidTr="00933EFA">
        <w:tc>
          <w:tcPr>
            <w:tcW w:w="207" w:type="pct"/>
          </w:tcPr>
          <w:p w14:paraId="27B5366F" w14:textId="6D62F295" w:rsidR="00BF66F0" w:rsidRDefault="00BF66F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783" w:type="pct"/>
          </w:tcPr>
          <w:p w14:paraId="6DF601BC" w14:textId="345FA740" w:rsidR="00BF66F0" w:rsidRPr="009560A1" w:rsidRDefault="003C54E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3C54E2">
              <w:rPr>
                <w:rFonts w:ascii="Calibri" w:hAnsi="Calibri" w:cs="Calibri"/>
                <w:sz w:val="20"/>
                <w:szCs w:val="20"/>
              </w:rPr>
              <w:t xml:space="preserve">Bitew F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3C54E2">
              <w:rPr>
                <w:rFonts w:ascii="Calibri" w:hAnsi="Calibri" w:cs="Calibri"/>
                <w:sz w:val="20"/>
                <w:szCs w:val="20"/>
              </w:rPr>
              <w:t>Nyarko SH</w:t>
            </w:r>
            <w:r>
              <w:rPr>
                <w:rFonts w:ascii="Calibri" w:hAnsi="Calibri" w:cs="Calibri"/>
                <w:sz w:val="20"/>
                <w:szCs w:val="20"/>
              </w:rPr>
              <w:t>, 2019</w:t>
            </w:r>
          </w:p>
        </w:tc>
        <w:tc>
          <w:tcPr>
            <w:tcW w:w="3286" w:type="pct"/>
          </w:tcPr>
          <w:p w14:paraId="11AD7918" w14:textId="5A14C262" w:rsidR="00BF66F0" w:rsidRPr="009560A1" w:rsidRDefault="003C54E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3C54E2">
              <w:rPr>
                <w:rFonts w:ascii="Calibri" w:hAnsi="Calibri" w:cs="Calibri"/>
                <w:sz w:val="20"/>
                <w:szCs w:val="20"/>
              </w:rPr>
              <w:t xml:space="preserve">Modern contraceptive use and intention to </w:t>
            </w:r>
            <w:r w:rsidRPr="003C54E2">
              <w:rPr>
                <w:rFonts w:ascii="Calibri" w:hAnsi="Calibri" w:cs="Calibri"/>
                <w:sz w:val="20"/>
                <w:szCs w:val="20"/>
              </w:rPr>
              <w:t>us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Pr="003C54E2">
              <w:rPr>
                <w:rFonts w:ascii="Calibri" w:hAnsi="Calibri" w:cs="Calibri"/>
                <w:sz w:val="20"/>
                <w:szCs w:val="20"/>
              </w:rPr>
              <w:t xml:space="preserve">implication for under-five mortality in Ethiopia. </w:t>
            </w:r>
          </w:p>
        </w:tc>
        <w:tc>
          <w:tcPr>
            <w:tcW w:w="725" w:type="pct"/>
          </w:tcPr>
          <w:p w14:paraId="470B417E" w14:textId="2C153D72" w:rsidR="00BF66F0" w:rsidRDefault="003C54E2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BF66F0" w:rsidRPr="00B6334A" w14:paraId="10AFCCAB" w14:textId="77777777" w:rsidTr="00933EFA">
        <w:tc>
          <w:tcPr>
            <w:tcW w:w="207" w:type="pct"/>
          </w:tcPr>
          <w:p w14:paraId="53A21E7F" w14:textId="2DEFEC2F" w:rsidR="00BF66F0" w:rsidRDefault="00BF66F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  <w:tc>
          <w:tcPr>
            <w:tcW w:w="783" w:type="pct"/>
          </w:tcPr>
          <w:p w14:paraId="0D78C56E" w14:textId="363DE94F" w:rsidR="00BF66F0" w:rsidRPr="009560A1" w:rsidRDefault="00D25E9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25E9C">
              <w:rPr>
                <w:rFonts w:ascii="Calibri" w:hAnsi="Calibri" w:cs="Calibri"/>
                <w:sz w:val="20"/>
                <w:szCs w:val="20"/>
              </w:rPr>
              <w:t>Asresie MB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6D3AD7E3" w14:textId="002C46EE" w:rsidR="00BF66F0" w:rsidRPr="009560A1" w:rsidRDefault="00D25E9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25E9C">
              <w:rPr>
                <w:rFonts w:ascii="Calibri" w:hAnsi="Calibri" w:cs="Calibri"/>
                <w:sz w:val="20"/>
                <w:szCs w:val="20"/>
              </w:rPr>
              <w:t xml:space="preserve">Contraceptive use among women with no fertility intention in Ethiopia. </w:t>
            </w:r>
          </w:p>
        </w:tc>
        <w:tc>
          <w:tcPr>
            <w:tcW w:w="725" w:type="pct"/>
          </w:tcPr>
          <w:p w14:paraId="057911E2" w14:textId="3EBAF67B" w:rsidR="00BF66F0" w:rsidRDefault="00D25E9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BF66F0" w:rsidRPr="00B6334A" w14:paraId="5D32980F" w14:textId="77777777" w:rsidTr="00933EFA">
        <w:tc>
          <w:tcPr>
            <w:tcW w:w="207" w:type="pct"/>
          </w:tcPr>
          <w:p w14:paraId="0B53E58F" w14:textId="266F0E72" w:rsidR="00BF66F0" w:rsidRDefault="0076746B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  <w:tc>
          <w:tcPr>
            <w:tcW w:w="783" w:type="pct"/>
          </w:tcPr>
          <w:p w14:paraId="2C9A5B6B" w14:textId="2CE654B7" w:rsidR="00BF66F0" w:rsidRPr="009560A1" w:rsidRDefault="0076746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6746B">
              <w:rPr>
                <w:rFonts w:ascii="Calibri" w:hAnsi="Calibri" w:cs="Calibri"/>
                <w:sz w:val="20"/>
                <w:szCs w:val="20"/>
              </w:rPr>
              <w:t>Wassihun B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38B1E1C0" w14:textId="467CAE33" w:rsidR="00BF66F0" w:rsidRPr="009560A1" w:rsidRDefault="0076746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6746B">
              <w:rPr>
                <w:rFonts w:ascii="Calibri" w:hAnsi="Calibri" w:cs="Calibri"/>
                <w:sz w:val="20"/>
                <w:szCs w:val="20"/>
              </w:rPr>
              <w:t>Prevalence of postpartum family planning utilization and associated factors among postpartum mothers in Arba Minch town, South Ethiopia.</w:t>
            </w:r>
          </w:p>
        </w:tc>
        <w:tc>
          <w:tcPr>
            <w:tcW w:w="725" w:type="pct"/>
          </w:tcPr>
          <w:p w14:paraId="1B2E6057" w14:textId="30309844" w:rsidR="00BF66F0" w:rsidRDefault="0076746B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BF66F0" w:rsidRPr="00B6334A" w14:paraId="7FA37F2C" w14:textId="77777777" w:rsidTr="00933EFA">
        <w:tc>
          <w:tcPr>
            <w:tcW w:w="207" w:type="pct"/>
          </w:tcPr>
          <w:p w14:paraId="06B32447" w14:textId="002F805D" w:rsidR="00BF66F0" w:rsidRDefault="0076746B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</w:t>
            </w:r>
          </w:p>
        </w:tc>
        <w:tc>
          <w:tcPr>
            <w:tcW w:w="783" w:type="pct"/>
          </w:tcPr>
          <w:p w14:paraId="2183668D" w14:textId="512E2DBF" w:rsidR="00BF66F0" w:rsidRPr="009560A1" w:rsidRDefault="00C6169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61698">
              <w:rPr>
                <w:rFonts w:ascii="Calibri" w:hAnsi="Calibri" w:cs="Calibri"/>
                <w:sz w:val="20"/>
                <w:szCs w:val="20"/>
              </w:rPr>
              <w:t>Mahande MJ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4901EFE3" w14:textId="4F09FC99" w:rsidR="00BF66F0" w:rsidRPr="009560A1" w:rsidRDefault="00C6169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61698">
              <w:rPr>
                <w:rFonts w:ascii="Calibri" w:hAnsi="Calibri" w:cs="Calibri"/>
                <w:sz w:val="20"/>
                <w:szCs w:val="20"/>
              </w:rPr>
              <w:t xml:space="preserve">Factors associated with modern contraceptives use among postpartum women in Bukombe district, Geita region, Tanzania. </w:t>
            </w:r>
          </w:p>
        </w:tc>
        <w:tc>
          <w:tcPr>
            <w:tcW w:w="725" w:type="pct"/>
          </w:tcPr>
          <w:p w14:paraId="6A5CA7F0" w14:textId="1A594CC1" w:rsidR="00BF66F0" w:rsidRDefault="00C6169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BF66F0" w:rsidRPr="00B6334A" w14:paraId="042A37F4" w14:textId="77777777" w:rsidTr="00933EFA">
        <w:tc>
          <w:tcPr>
            <w:tcW w:w="207" w:type="pct"/>
          </w:tcPr>
          <w:p w14:paraId="17EC27E2" w14:textId="1C9F6B96" w:rsidR="00BF66F0" w:rsidRDefault="0076746B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783" w:type="pct"/>
          </w:tcPr>
          <w:p w14:paraId="59C2D933" w14:textId="299018D8" w:rsidR="00BF66F0" w:rsidRPr="009560A1" w:rsidRDefault="00F2016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20162">
              <w:rPr>
                <w:rFonts w:ascii="Calibri" w:hAnsi="Calibri" w:cs="Calibri"/>
                <w:sz w:val="20"/>
                <w:szCs w:val="20"/>
              </w:rPr>
              <w:t>Walelign 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4</w:t>
            </w:r>
          </w:p>
        </w:tc>
        <w:tc>
          <w:tcPr>
            <w:tcW w:w="3286" w:type="pct"/>
          </w:tcPr>
          <w:p w14:paraId="23135A09" w14:textId="6D76E6D2" w:rsidR="00BF66F0" w:rsidRPr="009560A1" w:rsidRDefault="00F2016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20162">
              <w:rPr>
                <w:rFonts w:ascii="Calibri" w:hAnsi="Calibri" w:cs="Calibri"/>
                <w:sz w:val="20"/>
                <w:szCs w:val="20"/>
              </w:rPr>
              <w:t xml:space="preserve">Modern contraceptive use among orthodox </w:t>
            </w:r>
            <w:r w:rsidRPr="00F20162">
              <w:rPr>
                <w:rFonts w:ascii="Calibri" w:hAnsi="Calibri" w:cs="Calibri"/>
                <w:sz w:val="20"/>
                <w:szCs w:val="20"/>
              </w:rPr>
              <w:t>Christian</w:t>
            </w:r>
            <w:r w:rsidRPr="00F20162"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r w:rsidRPr="00F20162">
              <w:rPr>
                <w:rFonts w:ascii="Calibri" w:hAnsi="Calibri" w:cs="Calibri"/>
                <w:sz w:val="20"/>
                <w:szCs w:val="20"/>
              </w:rPr>
              <w:t>Muslim</w:t>
            </w:r>
            <w:r w:rsidRPr="00F20162">
              <w:rPr>
                <w:rFonts w:ascii="Calibri" w:hAnsi="Calibri" w:cs="Calibri"/>
                <w:sz w:val="20"/>
                <w:szCs w:val="20"/>
              </w:rPr>
              <w:t xml:space="preserve"> women of reproductive age group in Bahir Dar City, </w:t>
            </w:r>
            <w:r w:rsidRPr="00F20162">
              <w:rPr>
                <w:rFonts w:ascii="Calibri" w:hAnsi="Calibri" w:cs="Calibri"/>
                <w:sz w:val="20"/>
                <w:szCs w:val="20"/>
              </w:rPr>
              <w:t>Northwest</w:t>
            </w:r>
            <w:r w:rsidRPr="00F20162">
              <w:rPr>
                <w:rFonts w:ascii="Calibri" w:hAnsi="Calibri" w:cs="Calibri"/>
                <w:sz w:val="20"/>
                <w:szCs w:val="20"/>
              </w:rPr>
              <w:t xml:space="preserve"> Ethiopia: comparative </w:t>
            </w:r>
            <w:r w:rsidRPr="00F20162">
              <w:rPr>
                <w:rFonts w:ascii="Calibri" w:hAnsi="Calibri" w:cs="Calibri"/>
                <w:sz w:val="20"/>
                <w:szCs w:val="20"/>
              </w:rPr>
              <w:t>cross-sectional</w:t>
            </w:r>
            <w:r w:rsidRPr="00F20162">
              <w:rPr>
                <w:rFonts w:ascii="Calibri" w:hAnsi="Calibri" w:cs="Calibri"/>
                <w:sz w:val="20"/>
                <w:szCs w:val="20"/>
              </w:rPr>
              <w:t xml:space="preserve"> study. </w:t>
            </w:r>
          </w:p>
        </w:tc>
        <w:tc>
          <w:tcPr>
            <w:tcW w:w="725" w:type="pct"/>
          </w:tcPr>
          <w:p w14:paraId="3871E350" w14:textId="5D4430EB" w:rsidR="00BF66F0" w:rsidRDefault="002E506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E23DD9" w:rsidRPr="00B6334A" w14:paraId="42D58135" w14:textId="77777777" w:rsidTr="00933EFA">
        <w:tc>
          <w:tcPr>
            <w:tcW w:w="207" w:type="pct"/>
          </w:tcPr>
          <w:p w14:paraId="05E0C5F6" w14:textId="251E1810" w:rsidR="00E23DD9" w:rsidRDefault="00E23DD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5</w:t>
            </w:r>
          </w:p>
        </w:tc>
        <w:tc>
          <w:tcPr>
            <w:tcW w:w="783" w:type="pct"/>
          </w:tcPr>
          <w:p w14:paraId="1B172C56" w14:textId="4053FB32" w:rsidR="00E23DD9" w:rsidRPr="00F20162" w:rsidRDefault="006956E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956E1">
              <w:rPr>
                <w:rFonts w:ascii="Calibri" w:hAnsi="Calibri" w:cs="Calibri"/>
                <w:sz w:val="20"/>
                <w:szCs w:val="20"/>
              </w:rPr>
              <w:t>Bekere 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630C9B08" w14:textId="1F5FCD1C" w:rsidR="00E23DD9" w:rsidRPr="00F20162" w:rsidRDefault="006956E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956E1">
              <w:rPr>
                <w:rFonts w:ascii="Calibri" w:hAnsi="Calibri" w:cs="Calibri"/>
                <w:sz w:val="20"/>
                <w:szCs w:val="20"/>
              </w:rPr>
              <w:t>Time to use modern contraceptives and associated factors among women of reproductive age in Ethiopia: survival analysis of the 2016 Ethiopian demographic and health survey data.</w:t>
            </w:r>
          </w:p>
        </w:tc>
        <w:tc>
          <w:tcPr>
            <w:tcW w:w="725" w:type="pct"/>
          </w:tcPr>
          <w:p w14:paraId="75A48028" w14:textId="1D09E148" w:rsidR="00E23DD9" w:rsidRDefault="006956E1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E23DD9" w:rsidRPr="00B6334A" w14:paraId="7E3A90C9" w14:textId="77777777" w:rsidTr="00933EFA">
        <w:tc>
          <w:tcPr>
            <w:tcW w:w="207" w:type="pct"/>
          </w:tcPr>
          <w:p w14:paraId="047F9773" w14:textId="76CFF9EF" w:rsidR="00E23DD9" w:rsidRDefault="00E23DD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783" w:type="pct"/>
          </w:tcPr>
          <w:p w14:paraId="2DE1C802" w14:textId="523F1202" w:rsidR="00E23DD9" w:rsidRPr="00F20162" w:rsidRDefault="007B742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B7423">
              <w:rPr>
                <w:rFonts w:ascii="Calibri" w:hAnsi="Calibri" w:cs="Calibri"/>
                <w:sz w:val="20"/>
                <w:szCs w:val="20"/>
              </w:rPr>
              <w:t>Gebremichael 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4</w:t>
            </w:r>
          </w:p>
        </w:tc>
        <w:tc>
          <w:tcPr>
            <w:tcW w:w="3286" w:type="pct"/>
          </w:tcPr>
          <w:p w14:paraId="49C2B52A" w14:textId="332918B7" w:rsidR="00E23DD9" w:rsidRPr="00F20162" w:rsidRDefault="007B742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B7423">
              <w:rPr>
                <w:rFonts w:ascii="Calibri" w:hAnsi="Calibri" w:cs="Calibri"/>
                <w:sz w:val="20"/>
                <w:szCs w:val="20"/>
              </w:rPr>
              <w:t>Acceptance of long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7B7423">
              <w:rPr>
                <w:rFonts w:ascii="Calibri" w:hAnsi="Calibri" w:cs="Calibri"/>
                <w:sz w:val="20"/>
                <w:szCs w:val="20"/>
              </w:rPr>
              <w:t>acting contraceptive methods and associated factors among women in Mekelle city, Northern Ethiopia.</w:t>
            </w:r>
          </w:p>
        </w:tc>
        <w:tc>
          <w:tcPr>
            <w:tcW w:w="725" w:type="pct"/>
          </w:tcPr>
          <w:p w14:paraId="4DACEE30" w14:textId="1DFB75CA" w:rsidR="00E23DD9" w:rsidRDefault="007B742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E23DD9" w:rsidRPr="00B6334A" w14:paraId="6378B8DD" w14:textId="77777777" w:rsidTr="00933EFA">
        <w:tc>
          <w:tcPr>
            <w:tcW w:w="207" w:type="pct"/>
          </w:tcPr>
          <w:p w14:paraId="4F85D463" w14:textId="52DE8FAB" w:rsidR="00E23DD9" w:rsidRDefault="00E23DD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783" w:type="pct"/>
          </w:tcPr>
          <w:p w14:paraId="5C31A724" w14:textId="3FBA1479" w:rsidR="00E23DD9" w:rsidRPr="00F20162" w:rsidRDefault="002D093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D0937">
              <w:rPr>
                <w:rFonts w:ascii="Calibri" w:hAnsi="Calibri" w:cs="Calibri"/>
                <w:sz w:val="20"/>
                <w:szCs w:val="20"/>
              </w:rPr>
              <w:t>Aychew EW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77E6045D" w14:textId="60B029C4" w:rsidR="00E23DD9" w:rsidRPr="00F20162" w:rsidRDefault="002D093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D0937">
              <w:rPr>
                <w:rFonts w:ascii="Calibri" w:hAnsi="Calibri" w:cs="Calibri"/>
                <w:sz w:val="20"/>
                <w:szCs w:val="20"/>
              </w:rPr>
              <w:t xml:space="preserve">Utilization of long-acting contraceptive methods and associated factors among married women in Farta Woreda, Northwest Ethiopia: a community-based mixed method study. </w:t>
            </w:r>
          </w:p>
        </w:tc>
        <w:tc>
          <w:tcPr>
            <w:tcW w:w="725" w:type="pct"/>
          </w:tcPr>
          <w:p w14:paraId="4E426064" w14:textId="42C36441" w:rsidR="00E23DD9" w:rsidRDefault="002D0937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E23DD9" w:rsidRPr="00B6334A" w14:paraId="3D0D28B4" w14:textId="77777777" w:rsidTr="00933EFA">
        <w:tc>
          <w:tcPr>
            <w:tcW w:w="207" w:type="pct"/>
          </w:tcPr>
          <w:p w14:paraId="529D2479" w14:textId="43585E2A" w:rsidR="00E23DD9" w:rsidRDefault="00E23DD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8</w:t>
            </w:r>
          </w:p>
        </w:tc>
        <w:tc>
          <w:tcPr>
            <w:tcW w:w="783" w:type="pct"/>
          </w:tcPr>
          <w:p w14:paraId="718D0F32" w14:textId="3096FBD5" w:rsidR="00E23DD9" w:rsidRPr="00F20162" w:rsidRDefault="008B41B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B41B0">
              <w:rPr>
                <w:rFonts w:ascii="Calibri" w:hAnsi="Calibri" w:cs="Calibri"/>
                <w:sz w:val="20"/>
                <w:szCs w:val="20"/>
              </w:rPr>
              <w:t>Hidru H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4B8CD7D1" w14:textId="13F82A52" w:rsidR="00E23DD9" w:rsidRPr="00F20162" w:rsidRDefault="008B41B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B41B0">
              <w:rPr>
                <w:rFonts w:ascii="Calibri" w:hAnsi="Calibri" w:cs="Calibri"/>
                <w:sz w:val="20"/>
                <w:szCs w:val="20"/>
              </w:rPr>
              <w:t>Modern Contraceptive Utilization and Its Associated Factors among Indigenous and Nonindigenous Married Women of Reproductive Age Group in Jigjiga Town, Eastern Ethiopia, 2018.</w:t>
            </w:r>
          </w:p>
        </w:tc>
        <w:tc>
          <w:tcPr>
            <w:tcW w:w="725" w:type="pct"/>
          </w:tcPr>
          <w:p w14:paraId="75404111" w14:textId="6A00D5FC" w:rsidR="00E23DD9" w:rsidRDefault="008B41B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E23DD9" w:rsidRPr="00B6334A" w14:paraId="0E06322A" w14:textId="77777777" w:rsidTr="00933EFA">
        <w:tc>
          <w:tcPr>
            <w:tcW w:w="207" w:type="pct"/>
          </w:tcPr>
          <w:p w14:paraId="3B0AF8F7" w14:textId="06A442C5" w:rsidR="00E23DD9" w:rsidRDefault="00E23DD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9</w:t>
            </w:r>
          </w:p>
        </w:tc>
        <w:tc>
          <w:tcPr>
            <w:tcW w:w="783" w:type="pct"/>
          </w:tcPr>
          <w:p w14:paraId="2EFDEDB4" w14:textId="6DA4A0C7" w:rsidR="00E23DD9" w:rsidRPr="00F20162" w:rsidRDefault="00075B4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075B45">
              <w:rPr>
                <w:rFonts w:ascii="Calibri" w:hAnsi="Calibri" w:cs="Calibri"/>
                <w:sz w:val="20"/>
                <w:szCs w:val="20"/>
              </w:rPr>
              <w:t>Yalew 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5E94E14A" w14:textId="5175EF56" w:rsidR="00E23DD9" w:rsidRPr="00F20162" w:rsidRDefault="00075B4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075B45">
              <w:rPr>
                <w:rFonts w:ascii="Calibri" w:hAnsi="Calibri" w:cs="Calibri"/>
                <w:sz w:val="20"/>
                <w:szCs w:val="20"/>
              </w:rPr>
              <w:t>Individual and community-level factors associated with unmet need for contraception among reproductive-age women in Ethiopia; a multi-level analysis of 2016 Ethiopia Demographic and Health Survey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1093B7FD" w14:textId="223A9812" w:rsidR="00E23DD9" w:rsidRDefault="00075B45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E23DD9" w:rsidRPr="00B6334A" w14:paraId="757C9C69" w14:textId="77777777" w:rsidTr="00933EFA">
        <w:tc>
          <w:tcPr>
            <w:tcW w:w="207" w:type="pct"/>
          </w:tcPr>
          <w:p w14:paraId="1DE84F84" w14:textId="76482D47" w:rsidR="00E23DD9" w:rsidRDefault="00E23DD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783" w:type="pct"/>
          </w:tcPr>
          <w:p w14:paraId="743F31B9" w14:textId="76F8B13F" w:rsidR="00E23DD9" w:rsidRPr="00F20162" w:rsidRDefault="00664EF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64EF8">
              <w:rPr>
                <w:rFonts w:ascii="Calibri" w:hAnsi="Calibri" w:cs="Calibri"/>
                <w:sz w:val="20"/>
                <w:szCs w:val="20"/>
              </w:rPr>
              <w:t xml:space="preserve">Habtamu </w:t>
            </w:r>
            <w:r>
              <w:rPr>
                <w:rFonts w:ascii="Calibri" w:hAnsi="Calibri" w:cs="Calibri"/>
                <w:sz w:val="20"/>
                <w:szCs w:val="20"/>
              </w:rPr>
              <w:t>A et al., 2019</w:t>
            </w:r>
          </w:p>
        </w:tc>
        <w:tc>
          <w:tcPr>
            <w:tcW w:w="3286" w:type="pct"/>
          </w:tcPr>
          <w:p w14:paraId="37637DF1" w14:textId="58AC9410" w:rsidR="00E23DD9" w:rsidRPr="00F20162" w:rsidRDefault="00664EF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64EF8">
              <w:rPr>
                <w:rFonts w:ascii="Calibri" w:hAnsi="Calibri" w:cs="Calibri"/>
                <w:sz w:val="20"/>
                <w:szCs w:val="20"/>
              </w:rPr>
              <w:t>Determinants of long-acting contraceptive utilization among married women of reproductive age in Aneded district, Ethiopia: a case</w:t>
            </w:r>
            <w:r w:rsidR="00333199">
              <w:rPr>
                <w:rFonts w:ascii="Calibri" w:hAnsi="Calibri" w:cs="Calibri"/>
                <w:sz w:val="20"/>
                <w:szCs w:val="20"/>
              </w:rPr>
              <w:t>-</w:t>
            </w:r>
            <w:r w:rsidRPr="00664EF8">
              <w:rPr>
                <w:rFonts w:ascii="Calibri" w:hAnsi="Calibri" w:cs="Calibri"/>
                <w:sz w:val="20"/>
                <w:szCs w:val="20"/>
              </w:rPr>
              <w:t xml:space="preserve">control study. </w:t>
            </w:r>
          </w:p>
        </w:tc>
        <w:tc>
          <w:tcPr>
            <w:tcW w:w="725" w:type="pct"/>
          </w:tcPr>
          <w:p w14:paraId="7EE36A94" w14:textId="1E49D5C1" w:rsidR="00E23DD9" w:rsidRDefault="00664EF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ong population</w:t>
            </w:r>
          </w:p>
        </w:tc>
      </w:tr>
      <w:tr w:rsidR="00E23DD9" w:rsidRPr="00B6334A" w14:paraId="27BAA934" w14:textId="77777777" w:rsidTr="00933EFA">
        <w:tc>
          <w:tcPr>
            <w:tcW w:w="207" w:type="pct"/>
          </w:tcPr>
          <w:p w14:paraId="3E856D3F" w14:textId="309A6BE7" w:rsidR="00E23DD9" w:rsidRDefault="00E23DD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1</w:t>
            </w:r>
          </w:p>
        </w:tc>
        <w:tc>
          <w:tcPr>
            <w:tcW w:w="783" w:type="pct"/>
          </w:tcPr>
          <w:p w14:paraId="1FBCEDB2" w14:textId="550D57C3" w:rsidR="00E23DD9" w:rsidRPr="00F20162" w:rsidRDefault="00117E1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17E16">
              <w:rPr>
                <w:rFonts w:ascii="Calibri" w:hAnsi="Calibri" w:cs="Calibri"/>
                <w:sz w:val="20"/>
                <w:szCs w:val="20"/>
              </w:rPr>
              <w:t>Girma Garo 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2DF7770B" w14:textId="1FDC62B5" w:rsidR="00E23DD9" w:rsidRPr="00F20162" w:rsidRDefault="00117E1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17E16">
              <w:rPr>
                <w:rFonts w:ascii="Calibri" w:hAnsi="Calibri" w:cs="Calibri"/>
                <w:sz w:val="20"/>
                <w:szCs w:val="20"/>
              </w:rPr>
              <w:t xml:space="preserve">Unmet need for family planning and associated factors among currently married women of reproductive age in Bishoftu town, Eastern Ethiopia. </w:t>
            </w:r>
          </w:p>
        </w:tc>
        <w:tc>
          <w:tcPr>
            <w:tcW w:w="725" w:type="pct"/>
          </w:tcPr>
          <w:p w14:paraId="099EAF60" w14:textId="021CA46C" w:rsidR="00E23DD9" w:rsidRDefault="00117E16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E23DD9" w:rsidRPr="00B6334A" w14:paraId="7F3A875E" w14:textId="77777777" w:rsidTr="00933EFA">
        <w:tc>
          <w:tcPr>
            <w:tcW w:w="207" w:type="pct"/>
          </w:tcPr>
          <w:p w14:paraId="7F02419A" w14:textId="0657C1C4" w:rsidR="00E23DD9" w:rsidRDefault="00E23DD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783" w:type="pct"/>
          </w:tcPr>
          <w:p w14:paraId="149BA1A4" w14:textId="569BFE1D" w:rsidR="00E23DD9" w:rsidRPr="00F20162" w:rsidRDefault="008766C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766CC">
              <w:rPr>
                <w:rFonts w:ascii="Calibri" w:hAnsi="Calibri" w:cs="Calibri"/>
                <w:sz w:val="20"/>
                <w:szCs w:val="20"/>
              </w:rPr>
              <w:t>Aradom H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3194CB40" w14:textId="39708DE1" w:rsidR="00E23DD9" w:rsidRPr="00F20162" w:rsidRDefault="008766C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766CC">
              <w:rPr>
                <w:rFonts w:ascii="Calibri" w:hAnsi="Calibri" w:cs="Calibri"/>
                <w:sz w:val="20"/>
                <w:szCs w:val="20"/>
              </w:rPr>
              <w:t xml:space="preserve">Factors associated with modern family planning use among women living with HIV who attended care and treatment clinics in Jigjiga town, Eastern Ethiopia. </w:t>
            </w:r>
          </w:p>
        </w:tc>
        <w:tc>
          <w:tcPr>
            <w:tcW w:w="725" w:type="pct"/>
          </w:tcPr>
          <w:p w14:paraId="34461258" w14:textId="70B4F609" w:rsidR="00E23DD9" w:rsidRDefault="008766C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E23DD9" w:rsidRPr="00B6334A" w14:paraId="7AE30E55" w14:textId="77777777" w:rsidTr="00933EFA">
        <w:tc>
          <w:tcPr>
            <w:tcW w:w="207" w:type="pct"/>
          </w:tcPr>
          <w:p w14:paraId="0451022C" w14:textId="79936DFF" w:rsidR="00E23DD9" w:rsidRDefault="00E23DD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783" w:type="pct"/>
          </w:tcPr>
          <w:p w14:paraId="32CD023D" w14:textId="603BC0EC" w:rsidR="00E23DD9" w:rsidRPr="00F20162" w:rsidRDefault="002D248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D2486">
              <w:rPr>
                <w:rFonts w:ascii="Calibri" w:hAnsi="Calibri" w:cs="Calibri"/>
                <w:sz w:val="20"/>
                <w:szCs w:val="20"/>
              </w:rPr>
              <w:t>Stonehill 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7DDBB719" w14:textId="6F64FADE" w:rsidR="00E23DD9" w:rsidRPr="00F20162" w:rsidRDefault="002D248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D2486">
              <w:rPr>
                <w:rFonts w:ascii="Calibri" w:hAnsi="Calibri" w:cs="Calibri"/>
                <w:sz w:val="20"/>
                <w:szCs w:val="20"/>
              </w:rPr>
              <w:t xml:space="preserve">Factors associated with long-acting and short-acting reversible contraceptive use in Ethiopia: an analysis of the 2016 Demographic and Health Survey. </w:t>
            </w:r>
          </w:p>
        </w:tc>
        <w:tc>
          <w:tcPr>
            <w:tcW w:w="725" w:type="pct"/>
          </w:tcPr>
          <w:p w14:paraId="710C2B39" w14:textId="778EB292" w:rsidR="00E23DD9" w:rsidRDefault="002D2486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E23DD9" w:rsidRPr="00B6334A" w14:paraId="5E3607D4" w14:textId="77777777" w:rsidTr="00933EFA">
        <w:tc>
          <w:tcPr>
            <w:tcW w:w="207" w:type="pct"/>
          </w:tcPr>
          <w:p w14:paraId="53C62AC6" w14:textId="32566746" w:rsidR="00E23DD9" w:rsidRDefault="00E23DD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783" w:type="pct"/>
          </w:tcPr>
          <w:p w14:paraId="7463DE8B" w14:textId="5915C0F8" w:rsidR="00E23DD9" w:rsidRPr="00F20162" w:rsidRDefault="009922B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9922B3">
              <w:rPr>
                <w:rFonts w:ascii="Calibri" w:hAnsi="Calibri" w:cs="Calibri"/>
                <w:sz w:val="20"/>
                <w:szCs w:val="20"/>
              </w:rPr>
              <w:t>Ebrahim O</w:t>
            </w:r>
            <w:r>
              <w:rPr>
                <w:rFonts w:ascii="Calibri" w:hAnsi="Calibri" w:cs="Calibri"/>
                <w:sz w:val="20"/>
                <w:szCs w:val="20"/>
              </w:rPr>
              <w:t>A et al., 2021</w:t>
            </w:r>
          </w:p>
        </w:tc>
        <w:tc>
          <w:tcPr>
            <w:tcW w:w="3286" w:type="pct"/>
          </w:tcPr>
          <w:p w14:paraId="365D7AED" w14:textId="753BD54C" w:rsidR="00E23DD9" w:rsidRPr="00F20162" w:rsidRDefault="009922B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9922B3">
              <w:rPr>
                <w:rFonts w:ascii="Calibri" w:hAnsi="Calibri" w:cs="Calibri"/>
                <w:sz w:val="20"/>
                <w:szCs w:val="20"/>
              </w:rPr>
              <w:t>Geographic variation and associated factors of long-acting contraceptive use among reproductive-age women in Ethiopi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</w:tc>
        <w:tc>
          <w:tcPr>
            <w:tcW w:w="725" w:type="pct"/>
          </w:tcPr>
          <w:p w14:paraId="3B419676" w14:textId="387C1391" w:rsidR="00E23DD9" w:rsidRDefault="009922B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E23DD9" w:rsidRPr="00B6334A" w14:paraId="4CC1F697" w14:textId="77777777" w:rsidTr="00933EFA">
        <w:tc>
          <w:tcPr>
            <w:tcW w:w="207" w:type="pct"/>
          </w:tcPr>
          <w:p w14:paraId="29DB85AB" w14:textId="0EF0EA30" w:rsidR="00E23DD9" w:rsidRDefault="00E23DD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95</w:t>
            </w:r>
          </w:p>
        </w:tc>
        <w:tc>
          <w:tcPr>
            <w:tcW w:w="783" w:type="pct"/>
          </w:tcPr>
          <w:p w14:paraId="65A3B4DB" w14:textId="2B3EF895" w:rsidR="00E23DD9" w:rsidRPr="00F20162" w:rsidRDefault="00E921F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E921F3">
              <w:rPr>
                <w:rFonts w:ascii="Calibri" w:hAnsi="Calibri" w:cs="Calibri"/>
                <w:sz w:val="20"/>
                <w:szCs w:val="20"/>
              </w:rPr>
              <w:t xml:space="preserve">Haile D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E921F3">
              <w:rPr>
                <w:rFonts w:ascii="Calibri" w:hAnsi="Calibri" w:cs="Calibri"/>
                <w:sz w:val="20"/>
                <w:szCs w:val="20"/>
              </w:rPr>
              <w:t>Lagebo B</w:t>
            </w:r>
            <w:r>
              <w:rPr>
                <w:rFonts w:ascii="Calibri" w:hAnsi="Calibri" w:cs="Calibri"/>
                <w:sz w:val="20"/>
                <w:szCs w:val="20"/>
              </w:rPr>
              <w:t>, 2022</w:t>
            </w:r>
          </w:p>
        </w:tc>
        <w:tc>
          <w:tcPr>
            <w:tcW w:w="3286" w:type="pct"/>
          </w:tcPr>
          <w:p w14:paraId="545E1730" w14:textId="29D3363C" w:rsidR="00E23DD9" w:rsidRPr="00F20162" w:rsidRDefault="00E921F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E921F3">
              <w:rPr>
                <w:rFonts w:ascii="Calibri" w:hAnsi="Calibri" w:cs="Calibri"/>
                <w:sz w:val="20"/>
                <w:szCs w:val="20"/>
              </w:rPr>
              <w:t xml:space="preserve">Magnitude of dual contraceptive method utilization and the associated factors among women on antiretroviral treatment in Wolaita zone, Southern Ethiopia. </w:t>
            </w:r>
          </w:p>
        </w:tc>
        <w:tc>
          <w:tcPr>
            <w:tcW w:w="725" w:type="pct"/>
          </w:tcPr>
          <w:p w14:paraId="38AC8047" w14:textId="36866959" w:rsidR="00E23DD9" w:rsidRDefault="00E921F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E23DD9" w:rsidRPr="00B6334A" w14:paraId="5C38456D" w14:textId="77777777" w:rsidTr="00933EFA">
        <w:tc>
          <w:tcPr>
            <w:tcW w:w="207" w:type="pct"/>
          </w:tcPr>
          <w:p w14:paraId="78A734D4" w14:textId="7A6B9683" w:rsidR="00E23DD9" w:rsidRDefault="006F22D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6</w:t>
            </w:r>
          </w:p>
        </w:tc>
        <w:tc>
          <w:tcPr>
            <w:tcW w:w="783" w:type="pct"/>
          </w:tcPr>
          <w:p w14:paraId="41A2AFD0" w14:textId="06AB1B2E" w:rsidR="00E23DD9" w:rsidRPr="00F20162" w:rsidRDefault="00C44C9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44C95">
              <w:rPr>
                <w:rFonts w:ascii="Calibri" w:hAnsi="Calibri" w:cs="Calibri"/>
                <w:sz w:val="20"/>
                <w:szCs w:val="20"/>
              </w:rPr>
              <w:t>Bekele 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193F8FB6" w14:textId="389AF446" w:rsidR="00E23DD9" w:rsidRPr="00F20162" w:rsidRDefault="00C44C9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44C95">
              <w:rPr>
                <w:rFonts w:ascii="Calibri" w:hAnsi="Calibri" w:cs="Calibri"/>
                <w:sz w:val="20"/>
                <w:szCs w:val="20"/>
              </w:rPr>
              <w:t xml:space="preserve">Contraceptive prevalence rate and associated factors among reproductive age women in four emerging regions of Ethiopia: a mixed method study. </w:t>
            </w:r>
          </w:p>
        </w:tc>
        <w:tc>
          <w:tcPr>
            <w:tcW w:w="725" w:type="pct"/>
          </w:tcPr>
          <w:p w14:paraId="36790818" w14:textId="715A3C08" w:rsidR="00E23DD9" w:rsidRDefault="00C44C95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population </w:t>
            </w:r>
          </w:p>
        </w:tc>
      </w:tr>
      <w:tr w:rsidR="00E23DD9" w:rsidRPr="00B6334A" w14:paraId="6B8682DB" w14:textId="77777777" w:rsidTr="00933EFA">
        <w:tc>
          <w:tcPr>
            <w:tcW w:w="207" w:type="pct"/>
          </w:tcPr>
          <w:p w14:paraId="095C3123" w14:textId="4B3EC46B" w:rsidR="00E23DD9" w:rsidRDefault="00E23DD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7</w:t>
            </w:r>
          </w:p>
        </w:tc>
        <w:tc>
          <w:tcPr>
            <w:tcW w:w="783" w:type="pct"/>
          </w:tcPr>
          <w:p w14:paraId="30D5D226" w14:textId="45B93607" w:rsidR="00E23DD9" w:rsidRPr="00F20162" w:rsidRDefault="00BA055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A055F">
              <w:rPr>
                <w:rFonts w:ascii="Calibri" w:hAnsi="Calibri" w:cs="Calibri"/>
                <w:sz w:val="20"/>
                <w:szCs w:val="20"/>
              </w:rPr>
              <w:t>Animen 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8</w:t>
            </w:r>
          </w:p>
        </w:tc>
        <w:tc>
          <w:tcPr>
            <w:tcW w:w="3286" w:type="pct"/>
          </w:tcPr>
          <w:p w14:paraId="15EBCBC2" w14:textId="235877D8" w:rsidR="00E23DD9" w:rsidRPr="00F20162" w:rsidRDefault="00BA055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A055F">
              <w:rPr>
                <w:rFonts w:ascii="Calibri" w:hAnsi="Calibri" w:cs="Calibri"/>
                <w:sz w:val="20"/>
                <w:szCs w:val="20"/>
              </w:rPr>
              <w:t xml:space="preserve">Utilization of intra uterine contraceptive device and associated factors among reproductive age group of family planning users in Han Health Center, Bahir Dar, </w:t>
            </w:r>
            <w:r w:rsidR="00AB1D9D" w:rsidRPr="00BA055F">
              <w:rPr>
                <w:rFonts w:ascii="Calibri" w:hAnsi="Calibri" w:cs="Calibri"/>
                <w:sz w:val="20"/>
                <w:szCs w:val="20"/>
              </w:rPr>
              <w:t>Northwest</w:t>
            </w:r>
            <w:r w:rsidRPr="00BA055F">
              <w:rPr>
                <w:rFonts w:ascii="Calibri" w:hAnsi="Calibri" w:cs="Calibri"/>
                <w:sz w:val="20"/>
                <w:szCs w:val="20"/>
              </w:rPr>
              <w:t xml:space="preserve"> Amhara, Ethiopia, 2018. </w:t>
            </w:r>
          </w:p>
        </w:tc>
        <w:tc>
          <w:tcPr>
            <w:tcW w:w="725" w:type="pct"/>
          </w:tcPr>
          <w:p w14:paraId="11F47DB0" w14:textId="70BB4490" w:rsidR="00E23DD9" w:rsidRDefault="00BA055F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E23DD9" w:rsidRPr="00B6334A" w14:paraId="374A3743" w14:textId="77777777" w:rsidTr="00933EFA">
        <w:tc>
          <w:tcPr>
            <w:tcW w:w="207" w:type="pct"/>
          </w:tcPr>
          <w:p w14:paraId="514AEBC1" w14:textId="66DA6284" w:rsidR="00E23DD9" w:rsidRDefault="00E23DD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783" w:type="pct"/>
          </w:tcPr>
          <w:p w14:paraId="424337C2" w14:textId="53A663F1" w:rsidR="00E23DD9" w:rsidRPr="00F20162" w:rsidRDefault="00AB1D9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B1D9D">
              <w:rPr>
                <w:rFonts w:ascii="Calibri" w:hAnsi="Calibri" w:cs="Calibri"/>
                <w:sz w:val="20"/>
                <w:szCs w:val="20"/>
              </w:rPr>
              <w:t xml:space="preserve">Terefe A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AB1D9D">
              <w:rPr>
                <w:rFonts w:ascii="Calibri" w:hAnsi="Calibri" w:cs="Calibri"/>
                <w:sz w:val="20"/>
                <w:szCs w:val="20"/>
              </w:rPr>
              <w:t>Larson CP</w:t>
            </w:r>
            <w:r>
              <w:rPr>
                <w:rFonts w:ascii="Calibri" w:hAnsi="Calibri" w:cs="Calibri"/>
                <w:sz w:val="20"/>
                <w:szCs w:val="20"/>
              </w:rPr>
              <w:t>, 1993</w:t>
            </w:r>
          </w:p>
        </w:tc>
        <w:tc>
          <w:tcPr>
            <w:tcW w:w="3286" w:type="pct"/>
          </w:tcPr>
          <w:p w14:paraId="27BEF5DA" w14:textId="13FA6F1D" w:rsidR="00E23DD9" w:rsidRPr="00F20162" w:rsidRDefault="00AB1D9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B1D9D">
              <w:rPr>
                <w:rFonts w:ascii="Calibri" w:hAnsi="Calibri" w:cs="Calibri"/>
                <w:sz w:val="20"/>
                <w:szCs w:val="20"/>
              </w:rPr>
              <w:t xml:space="preserve">Modern contraception use in Ethiopia: does involving husbands make a </w:t>
            </w:r>
            <w:r w:rsidRPr="00AB1D9D">
              <w:rPr>
                <w:rFonts w:ascii="Calibri" w:hAnsi="Calibri" w:cs="Calibri"/>
                <w:sz w:val="20"/>
                <w:szCs w:val="20"/>
              </w:rPr>
              <w:t>difference?</w:t>
            </w:r>
            <w:r w:rsidRPr="00AB1D9D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25" w:type="pct"/>
          </w:tcPr>
          <w:p w14:paraId="63EA8702" w14:textId="558118C5" w:rsidR="00E23DD9" w:rsidRDefault="00AB1D9D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publication date </w:t>
            </w:r>
          </w:p>
        </w:tc>
      </w:tr>
      <w:tr w:rsidR="00E23DD9" w:rsidRPr="00B6334A" w14:paraId="2F03BD2A" w14:textId="77777777" w:rsidTr="00933EFA">
        <w:tc>
          <w:tcPr>
            <w:tcW w:w="207" w:type="pct"/>
          </w:tcPr>
          <w:p w14:paraId="4D829318" w14:textId="7663391D" w:rsidR="00E23DD9" w:rsidRDefault="00E23DD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9</w:t>
            </w:r>
          </w:p>
        </w:tc>
        <w:tc>
          <w:tcPr>
            <w:tcW w:w="783" w:type="pct"/>
          </w:tcPr>
          <w:p w14:paraId="2551E8FF" w14:textId="4AA3D804" w:rsidR="00E23DD9" w:rsidRPr="00F20162" w:rsidRDefault="004E384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4E384E">
              <w:rPr>
                <w:rFonts w:ascii="Calibri" w:hAnsi="Calibri" w:cs="Calibri"/>
                <w:sz w:val="20"/>
                <w:szCs w:val="20"/>
              </w:rPr>
              <w:t>Haile D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</w:t>
            </w:r>
            <w:r w:rsidRPr="004E384E">
              <w:rPr>
                <w:rFonts w:ascii="Calibri" w:hAnsi="Calibri" w:cs="Calibri"/>
                <w:sz w:val="20"/>
                <w:szCs w:val="20"/>
              </w:rPr>
              <w:t xml:space="preserve"> Lagebo B</w:t>
            </w:r>
            <w:r>
              <w:rPr>
                <w:rFonts w:ascii="Calibri" w:hAnsi="Calibri" w:cs="Calibri"/>
                <w:sz w:val="20"/>
                <w:szCs w:val="20"/>
              </w:rPr>
              <w:t>, 2022</w:t>
            </w:r>
          </w:p>
        </w:tc>
        <w:tc>
          <w:tcPr>
            <w:tcW w:w="3286" w:type="pct"/>
          </w:tcPr>
          <w:p w14:paraId="526439FB" w14:textId="1A862A1C" w:rsidR="00E23DD9" w:rsidRPr="00F20162" w:rsidRDefault="004E384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4E384E">
              <w:rPr>
                <w:rFonts w:ascii="Calibri" w:hAnsi="Calibri" w:cs="Calibri"/>
                <w:sz w:val="20"/>
                <w:szCs w:val="20"/>
              </w:rPr>
              <w:t>Magnitude of dual contraceptive method utilization and the associated factors among women on antiretroviral treatment in Wolaita zone, Southern Ethiopia. Heliyon. 2022 Jun 1;8(6).</w:t>
            </w:r>
          </w:p>
        </w:tc>
        <w:tc>
          <w:tcPr>
            <w:tcW w:w="725" w:type="pct"/>
          </w:tcPr>
          <w:p w14:paraId="6A1126A0" w14:textId="0C4D89E1" w:rsidR="00E23DD9" w:rsidRDefault="004E384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E23DD9" w:rsidRPr="00B6334A" w14:paraId="58A102C5" w14:textId="77777777" w:rsidTr="00933EFA">
        <w:tc>
          <w:tcPr>
            <w:tcW w:w="207" w:type="pct"/>
          </w:tcPr>
          <w:p w14:paraId="481CF71C" w14:textId="04900996" w:rsidR="00E23DD9" w:rsidRDefault="00E23DD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783" w:type="pct"/>
          </w:tcPr>
          <w:p w14:paraId="1A40B9C0" w14:textId="78950445" w:rsidR="00E23DD9" w:rsidRPr="00F20162" w:rsidRDefault="00441F4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441F43">
              <w:rPr>
                <w:rFonts w:ascii="Calibri" w:hAnsi="Calibri" w:cs="Calibri"/>
                <w:sz w:val="20"/>
                <w:szCs w:val="20"/>
              </w:rPr>
              <w:t xml:space="preserve">Gujo AB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441F43">
              <w:rPr>
                <w:rFonts w:ascii="Calibri" w:hAnsi="Calibri" w:cs="Calibri"/>
                <w:sz w:val="20"/>
                <w:szCs w:val="20"/>
              </w:rPr>
              <w:t>Kare AP</w:t>
            </w:r>
            <w:r>
              <w:rPr>
                <w:rFonts w:ascii="Calibri" w:hAnsi="Calibri" w:cs="Calibri"/>
                <w:sz w:val="20"/>
                <w:szCs w:val="20"/>
              </w:rPr>
              <w:t>, 2021</w:t>
            </w:r>
          </w:p>
        </w:tc>
        <w:tc>
          <w:tcPr>
            <w:tcW w:w="3286" w:type="pct"/>
          </w:tcPr>
          <w:p w14:paraId="4022C6A7" w14:textId="07D1C547" w:rsidR="00E23DD9" w:rsidRPr="00F20162" w:rsidRDefault="00441F4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441F43">
              <w:rPr>
                <w:rFonts w:ascii="Calibri" w:hAnsi="Calibri" w:cs="Calibri"/>
                <w:sz w:val="20"/>
                <w:szCs w:val="20"/>
              </w:rPr>
              <w:t xml:space="preserve">Utilization of long-acting reversible contraceptives and associated factors among reproductive age women attending governmental health institutions for family planning services in Wondo Genet District, Sidama, National Regional State, Southern Ethiopia. </w:t>
            </w:r>
          </w:p>
        </w:tc>
        <w:tc>
          <w:tcPr>
            <w:tcW w:w="725" w:type="pct"/>
          </w:tcPr>
          <w:p w14:paraId="112BCE96" w14:textId="237F951B" w:rsidR="00E23DD9" w:rsidRDefault="00441F4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population </w:t>
            </w:r>
          </w:p>
        </w:tc>
      </w:tr>
      <w:tr w:rsidR="00235FBC" w:rsidRPr="00B6334A" w14:paraId="66B339E4" w14:textId="77777777" w:rsidTr="00933EFA">
        <w:tc>
          <w:tcPr>
            <w:tcW w:w="207" w:type="pct"/>
          </w:tcPr>
          <w:p w14:paraId="70D6B557" w14:textId="3EEDAEF7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1</w:t>
            </w:r>
          </w:p>
        </w:tc>
        <w:tc>
          <w:tcPr>
            <w:tcW w:w="783" w:type="pct"/>
          </w:tcPr>
          <w:p w14:paraId="77F7B586" w14:textId="79186B36" w:rsidR="00235FBC" w:rsidRPr="00441F43" w:rsidRDefault="00B700D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700DF">
              <w:rPr>
                <w:rFonts w:ascii="Calibri" w:hAnsi="Calibri" w:cs="Calibri"/>
                <w:sz w:val="20"/>
                <w:szCs w:val="20"/>
              </w:rPr>
              <w:t>Abdalla KK</w:t>
            </w:r>
            <w:r>
              <w:rPr>
                <w:rFonts w:ascii="Calibri" w:hAnsi="Calibri" w:cs="Calibri"/>
                <w:sz w:val="20"/>
                <w:szCs w:val="20"/>
              </w:rPr>
              <w:t>, 2020</w:t>
            </w:r>
          </w:p>
        </w:tc>
        <w:tc>
          <w:tcPr>
            <w:tcW w:w="3286" w:type="pct"/>
          </w:tcPr>
          <w:p w14:paraId="74FBDDAC" w14:textId="73B2B23E" w:rsidR="00235FBC" w:rsidRPr="00B700DF" w:rsidRDefault="00B700D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700DF">
              <w:rPr>
                <w:rFonts w:ascii="Calibri" w:hAnsi="Calibri" w:cs="Calibri"/>
                <w:sz w:val="20"/>
                <w:szCs w:val="20"/>
              </w:rPr>
              <w:t>Prevalence of and factors associated with modern contraceptive use among female sex workers in Dar Es Salaam, Tanzania.</w:t>
            </w:r>
          </w:p>
        </w:tc>
        <w:tc>
          <w:tcPr>
            <w:tcW w:w="725" w:type="pct"/>
          </w:tcPr>
          <w:p w14:paraId="7D740365" w14:textId="7BC40C9B" w:rsidR="00235FBC" w:rsidRDefault="00B700DF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235FBC" w:rsidRPr="00B6334A" w14:paraId="412421A9" w14:textId="77777777" w:rsidTr="00933EFA">
        <w:tc>
          <w:tcPr>
            <w:tcW w:w="207" w:type="pct"/>
          </w:tcPr>
          <w:p w14:paraId="378DD220" w14:textId="19036C69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2</w:t>
            </w:r>
          </w:p>
        </w:tc>
        <w:tc>
          <w:tcPr>
            <w:tcW w:w="783" w:type="pct"/>
          </w:tcPr>
          <w:p w14:paraId="56C2D816" w14:textId="0491A618" w:rsidR="00235FBC" w:rsidRPr="00441F43" w:rsidRDefault="0035056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350560">
              <w:rPr>
                <w:rFonts w:ascii="Calibri" w:hAnsi="Calibri" w:cs="Calibri"/>
                <w:sz w:val="20"/>
                <w:szCs w:val="20"/>
              </w:rPr>
              <w:t>Kassie G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4</w:t>
            </w:r>
          </w:p>
        </w:tc>
        <w:tc>
          <w:tcPr>
            <w:tcW w:w="3286" w:type="pct"/>
          </w:tcPr>
          <w:p w14:paraId="0BE8A241" w14:textId="3E1915EE" w:rsidR="00235FBC" w:rsidRPr="00441F43" w:rsidRDefault="0035056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350560">
              <w:rPr>
                <w:rFonts w:ascii="Calibri" w:hAnsi="Calibri" w:cs="Calibri"/>
                <w:sz w:val="20"/>
                <w:szCs w:val="20"/>
              </w:rPr>
              <w:t>Assessment of pattern and determinants of contraceptive use among females of reproductive age in Kelala Town, Northern Ethiopia.</w:t>
            </w:r>
          </w:p>
        </w:tc>
        <w:tc>
          <w:tcPr>
            <w:tcW w:w="725" w:type="pct"/>
          </w:tcPr>
          <w:p w14:paraId="76A55E6B" w14:textId="621564F5" w:rsidR="00235FBC" w:rsidRDefault="0035056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235FBC" w:rsidRPr="00B6334A" w14:paraId="779C7415" w14:textId="77777777" w:rsidTr="00933EFA">
        <w:tc>
          <w:tcPr>
            <w:tcW w:w="207" w:type="pct"/>
          </w:tcPr>
          <w:p w14:paraId="3CE2E78C" w14:textId="045BBA33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3</w:t>
            </w:r>
          </w:p>
        </w:tc>
        <w:tc>
          <w:tcPr>
            <w:tcW w:w="783" w:type="pct"/>
          </w:tcPr>
          <w:p w14:paraId="67D9B49B" w14:textId="0E0D26E3" w:rsidR="00235FBC" w:rsidRPr="00441F43" w:rsidRDefault="00FB622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B622E">
              <w:rPr>
                <w:rFonts w:ascii="Calibri" w:hAnsi="Calibri" w:cs="Calibri"/>
                <w:sz w:val="20"/>
                <w:szCs w:val="20"/>
              </w:rPr>
              <w:t xml:space="preserve">Demissie DB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FB622E">
              <w:rPr>
                <w:rFonts w:ascii="Calibri" w:hAnsi="Calibri" w:cs="Calibri"/>
                <w:sz w:val="20"/>
                <w:szCs w:val="20"/>
              </w:rPr>
              <w:t>Gudisa T</w:t>
            </w:r>
            <w:r>
              <w:rPr>
                <w:rFonts w:ascii="Calibri" w:hAnsi="Calibri" w:cs="Calibri"/>
                <w:sz w:val="20"/>
                <w:szCs w:val="20"/>
              </w:rPr>
              <w:t>, 2019</w:t>
            </w:r>
          </w:p>
        </w:tc>
        <w:tc>
          <w:tcPr>
            <w:tcW w:w="3286" w:type="pct"/>
          </w:tcPr>
          <w:p w14:paraId="25F29AD7" w14:textId="29997C94" w:rsidR="00235FBC" w:rsidRPr="00441F43" w:rsidRDefault="00FB622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B622E">
              <w:rPr>
                <w:rFonts w:ascii="Calibri" w:hAnsi="Calibri" w:cs="Calibri"/>
                <w:sz w:val="20"/>
                <w:szCs w:val="20"/>
              </w:rPr>
              <w:t xml:space="preserve">Dual contraceptive use and associated factors among women living with HIV attending art clinics in West Zone Health Facilities Oromia, Ethiopia. </w:t>
            </w:r>
          </w:p>
        </w:tc>
        <w:tc>
          <w:tcPr>
            <w:tcW w:w="725" w:type="pct"/>
          </w:tcPr>
          <w:p w14:paraId="672AFF99" w14:textId="1E1D3F28" w:rsidR="00235FBC" w:rsidRDefault="00FB622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 and outcomes</w:t>
            </w:r>
          </w:p>
        </w:tc>
      </w:tr>
      <w:tr w:rsidR="00235FBC" w:rsidRPr="00B6334A" w14:paraId="2541C8EB" w14:textId="77777777" w:rsidTr="00933EFA">
        <w:tc>
          <w:tcPr>
            <w:tcW w:w="207" w:type="pct"/>
          </w:tcPr>
          <w:p w14:paraId="765CEE8E" w14:textId="526EE40A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4</w:t>
            </w:r>
          </w:p>
        </w:tc>
        <w:tc>
          <w:tcPr>
            <w:tcW w:w="783" w:type="pct"/>
          </w:tcPr>
          <w:p w14:paraId="6638A7D5" w14:textId="38BAEADA" w:rsidR="00235FBC" w:rsidRPr="00441F43" w:rsidRDefault="0007273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07273A">
              <w:rPr>
                <w:rFonts w:ascii="Calibri" w:hAnsi="Calibri" w:cs="Calibri"/>
                <w:sz w:val="20"/>
                <w:szCs w:val="20"/>
              </w:rPr>
              <w:t xml:space="preserve">Tadele A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07273A">
              <w:rPr>
                <w:rFonts w:ascii="Calibri" w:hAnsi="Calibri" w:cs="Calibri"/>
                <w:sz w:val="20"/>
                <w:szCs w:val="20"/>
              </w:rPr>
              <w:t>Berhanu M</w:t>
            </w:r>
            <w:r>
              <w:rPr>
                <w:rFonts w:ascii="Calibri" w:hAnsi="Calibri" w:cs="Calibri"/>
                <w:sz w:val="20"/>
                <w:szCs w:val="20"/>
              </w:rPr>
              <w:t>, 2021</w:t>
            </w:r>
          </w:p>
        </w:tc>
        <w:tc>
          <w:tcPr>
            <w:tcW w:w="3286" w:type="pct"/>
          </w:tcPr>
          <w:p w14:paraId="268B8619" w14:textId="1C634667" w:rsidR="00235FBC" w:rsidRPr="00441F43" w:rsidRDefault="0007273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07273A">
              <w:rPr>
                <w:rFonts w:ascii="Calibri" w:hAnsi="Calibri" w:cs="Calibri"/>
                <w:sz w:val="20"/>
                <w:szCs w:val="20"/>
              </w:rPr>
              <w:t>Trends and factors influencing long-acting contraceptive utilisation among contraceptive users in Ethiopi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51A44040" w14:textId="5615B0BC" w:rsidR="00235FBC" w:rsidRDefault="0007273A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235FBC" w:rsidRPr="00B6334A" w14:paraId="061A8A2B" w14:textId="77777777" w:rsidTr="00933EFA">
        <w:tc>
          <w:tcPr>
            <w:tcW w:w="207" w:type="pct"/>
          </w:tcPr>
          <w:p w14:paraId="55EFE9A6" w14:textId="044D0DB7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5</w:t>
            </w:r>
          </w:p>
        </w:tc>
        <w:tc>
          <w:tcPr>
            <w:tcW w:w="783" w:type="pct"/>
          </w:tcPr>
          <w:p w14:paraId="6FE3691B" w14:textId="279A576F" w:rsidR="00235FBC" w:rsidRPr="00441F43" w:rsidRDefault="007953D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953D7">
              <w:rPr>
                <w:rFonts w:ascii="Calibri" w:hAnsi="Calibri" w:cs="Calibri"/>
                <w:sz w:val="20"/>
                <w:szCs w:val="20"/>
              </w:rPr>
              <w:t>Alemayehu S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02442EEB" w14:textId="2F5D73F4" w:rsidR="00235FBC" w:rsidRPr="00441F43" w:rsidRDefault="007953D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953D7">
              <w:rPr>
                <w:rFonts w:ascii="Calibri" w:hAnsi="Calibri" w:cs="Calibri"/>
                <w:sz w:val="20"/>
                <w:szCs w:val="20"/>
              </w:rPr>
              <w:t>Contraceptive Utilization and Unmet Need for Contraception Among Women Undergoing Treatment for Tuberculosis in Addis Ababa, Ethiopia; a Cross-sectional Study.</w:t>
            </w:r>
          </w:p>
        </w:tc>
        <w:tc>
          <w:tcPr>
            <w:tcW w:w="725" w:type="pct"/>
          </w:tcPr>
          <w:p w14:paraId="0CC89576" w14:textId="63AFC7AC" w:rsidR="00235FBC" w:rsidRDefault="007953D7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235FBC" w:rsidRPr="00B6334A" w14:paraId="382F512A" w14:textId="77777777" w:rsidTr="00933EFA">
        <w:tc>
          <w:tcPr>
            <w:tcW w:w="207" w:type="pct"/>
          </w:tcPr>
          <w:p w14:paraId="47319653" w14:textId="224334C2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</w:t>
            </w:r>
          </w:p>
        </w:tc>
        <w:tc>
          <w:tcPr>
            <w:tcW w:w="783" w:type="pct"/>
          </w:tcPr>
          <w:p w14:paraId="5460D2EE" w14:textId="185BF7EB" w:rsidR="00235FBC" w:rsidRPr="00441F43" w:rsidRDefault="008F49E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F49E2">
              <w:rPr>
                <w:rFonts w:ascii="Calibri" w:hAnsi="Calibri" w:cs="Calibri"/>
                <w:sz w:val="20"/>
                <w:szCs w:val="20"/>
              </w:rPr>
              <w:t>Zelalem 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2188DA11" w14:textId="7A10143A" w:rsidR="00235FBC" w:rsidRPr="00441F43" w:rsidRDefault="008F49E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F49E2">
              <w:rPr>
                <w:rFonts w:ascii="Calibri" w:hAnsi="Calibri" w:cs="Calibri"/>
                <w:sz w:val="20"/>
                <w:szCs w:val="20"/>
              </w:rPr>
              <w:t>Association of Effective Spousal Family Planning Communication with couples’ modern contraceptive use in Harar, eastern Ethiopia.</w:t>
            </w:r>
          </w:p>
        </w:tc>
        <w:tc>
          <w:tcPr>
            <w:tcW w:w="725" w:type="pct"/>
          </w:tcPr>
          <w:p w14:paraId="1A227D58" w14:textId="621AE0B0" w:rsidR="00235FBC" w:rsidRDefault="00DE1555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235FBC" w:rsidRPr="00B6334A" w14:paraId="7D39FF81" w14:textId="77777777" w:rsidTr="00933EFA">
        <w:tc>
          <w:tcPr>
            <w:tcW w:w="207" w:type="pct"/>
          </w:tcPr>
          <w:p w14:paraId="3BC3C031" w14:textId="5F872CFF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7</w:t>
            </w:r>
          </w:p>
        </w:tc>
        <w:tc>
          <w:tcPr>
            <w:tcW w:w="783" w:type="pct"/>
          </w:tcPr>
          <w:p w14:paraId="5FB0E43A" w14:textId="6BD5031D" w:rsidR="00235FBC" w:rsidRPr="00441F43" w:rsidRDefault="0071475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14752">
              <w:rPr>
                <w:rFonts w:ascii="Calibri" w:hAnsi="Calibri" w:cs="Calibri"/>
                <w:sz w:val="20"/>
                <w:szCs w:val="20"/>
              </w:rPr>
              <w:t>Tegegne B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20306967" w14:textId="2A36A2DD" w:rsidR="00235FBC" w:rsidRPr="00441F43" w:rsidRDefault="0071475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14752">
              <w:rPr>
                <w:rFonts w:ascii="Calibri" w:hAnsi="Calibri" w:cs="Calibri"/>
                <w:sz w:val="20"/>
                <w:szCs w:val="20"/>
              </w:rPr>
              <w:t>Women’s intention to use long acting and permanent contraceptive methods and associated factors among family planning users in Addis Ababa, Ethiopi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7C485035" w14:textId="75DB993C" w:rsidR="00235FBC" w:rsidRDefault="00714752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235FBC" w:rsidRPr="00B6334A" w14:paraId="6EC6FC5D" w14:textId="77777777" w:rsidTr="00933EFA">
        <w:tc>
          <w:tcPr>
            <w:tcW w:w="207" w:type="pct"/>
          </w:tcPr>
          <w:p w14:paraId="3B72C5E8" w14:textId="4C93FB7E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8</w:t>
            </w:r>
          </w:p>
        </w:tc>
        <w:tc>
          <w:tcPr>
            <w:tcW w:w="783" w:type="pct"/>
          </w:tcPr>
          <w:p w14:paraId="3D1F1665" w14:textId="523974AD" w:rsidR="00235FBC" w:rsidRPr="00441F43" w:rsidRDefault="00461A7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461A76">
              <w:rPr>
                <w:rFonts w:ascii="Calibri" w:hAnsi="Calibri" w:cs="Calibri"/>
                <w:sz w:val="20"/>
                <w:szCs w:val="20"/>
              </w:rPr>
              <w:t>Getahun D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8</w:t>
            </w:r>
          </w:p>
        </w:tc>
        <w:tc>
          <w:tcPr>
            <w:tcW w:w="3286" w:type="pct"/>
          </w:tcPr>
          <w:p w14:paraId="6CAAF49C" w14:textId="7ACB259E" w:rsidR="00235FBC" w:rsidRPr="00441F43" w:rsidRDefault="00461A7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461A76">
              <w:rPr>
                <w:rFonts w:ascii="Calibri" w:hAnsi="Calibri" w:cs="Calibri"/>
                <w:sz w:val="20"/>
                <w:szCs w:val="20"/>
              </w:rPr>
              <w:t>Utilization and determinants of long term and permanent contraceptive methods among married reproductive age women at Janamora district, northwest Ethiopia.</w:t>
            </w:r>
          </w:p>
        </w:tc>
        <w:tc>
          <w:tcPr>
            <w:tcW w:w="725" w:type="pct"/>
          </w:tcPr>
          <w:p w14:paraId="7576EF4B" w14:textId="17A65B63" w:rsidR="00235FBC" w:rsidRDefault="002268B6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235FBC" w:rsidRPr="00B6334A" w14:paraId="693ACDBC" w14:textId="77777777" w:rsidTr="00933EFA">
        <w:tc>
          <w:tcPr>
            <w:tcW w:w="207" w:type="pct"/>
          </w:tcPr>
          <w:p w14:paraId="47E3B477" w14:textId="2A3F5F88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9</w:t>
            </w:r>
          </w:p>
        </w:tc>
        <w:tc>
          <w:tcPr>
            <w:tcW w:w="783" w:type="pct"/>
          </w:tcPr>
          <w:p w14:paraId="058F025D" w14:textId="2662EBB6" w:rsidR="00235FBC" w:rsidRPr="00441F43" w:rsidRDefault="001E030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E0305">
              <w:rPr>
                <w:rFonts w:ascii="Calibri" w:hAnsi="Calibri" w:cs="Calibri"/>
                <w:sz w:val="20"/>
                <w:szCs w:val="20"/>
              </w:rPr>
              <w:t>Ntenda PA</w:t>
            </w:r>
            <w:r>
              <w:rPr>
                <w:rFonts w:ascii="Calibri" w:hAnsi="Calibri" w:cs="Calibri"/>
                <w:sz w:val="20"/>
                <w:szCs w:val="20"/>
              </w:rPr>
              <w:t>, 2016</w:t>
            </w:r>
          </w:p>
        </w:tc>
        <w:tc>
          <w:tcPr>
            <w:tcW w:w="3286" w:type="pct"/>
          </w:tcPr>
          <w:p w14:paraId="5A5A680D" w14:textId="2AADF2B5" w:rsidR="00235FBC" w:rsidRPr="00441F43" w:rsidRDefault="001E030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E0305">
              <w:rPr>
                <w:rFonts w:ascii="Calibri" w:hAnsi="Calibri" w:cs="Calibri"/>
                <w:sz w:val="20"/>
                <w:szCs w:val="20"/>
              </w:rPr>
              <w:t xml:space="preserve">Factors associated with contraceptive use and intention to use contraceptives among married women in Ethiopia. </w:t>
            </w:r>
          </w:p>
        </w:tc>
        <w:tc>
          <w:tcPr>
            <w:tcW w:w="725" w:type="pct"/>
          </w:tcPr>
          <w:p w14:paraId="59569263" w14:textId="3BE170D3" w:rsidR="00235FBC" w:rsidRDefault="001E0305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235FBC" w:rsidRPr="00B6334A" w14:paraId="3285A380" w14:textId="77777777" w:rsidTr="00933EFA">
        <w:tc>
          <w:tcPr>
            <w:tcW w:w="207" w:type="pct"/>
          </w:tcPr>
          <w:p w14:paraId="248BCE65" w14:textId="20A8F61B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0</w:t>
            </w:r>
          </w:p>
        </w:tc>
        <w:tc>
          <w:tcPr>
            <w:tcW w:w="783" w:type="pct"/>
          </w:tcPr>
          <w:p w14:paraId="2279B336" w14:textId="3C2566C1" w:rsidR="00235FBC" w:rsidRPr="00441F43" w:rsidRDefault="00801B0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01B06">
              <w:rPr>
                <w:rFonts w:ascii="Calibri" w:hAnsi="Calibri" w:cs="Calibri"/>
                <w:sz w:val="20"/>
                <w:szCs w:val="20"/>
              </w:rPr>
              <w:t>Girma S</w:t>
            </w:r>
            <w:r>
              <w:rPr>
                <w:rFonts w:ascii="Calibri" w:hAnsi="Calibri" w:cs="Calibri"/>
                <w:sz w:val="20"/>
                <w:szCs w:val="20"/>
              </w:rPr>
              <w:t>, 2017</w:t>
            </w:r>
          </w:p>
        </w:tc>
        <w:tc>
          <w:tcPr>
            <w:tcW w:w="3286" w:type="pct"/>
          </w:tcPr>
          <w:p w14:paraId="31DCF323" w14:textId="01E3D83A" w:rsidR="00235FBC" w:rsidRPr="00441F43" w:rsidRDefault="00801B06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01B06">
              <w:rPr>
                <w:rFonts w:ascii="Calibri" w:hAnsi="Calibri" w:cs="Calibri"/>
                <w:sz w:val="20"/>
                <w:szCs w:val="20"/>
              </w:rPr>
              <w:t xml:space="preserve">Modern family planning Utilization among married rural Women in Ethiopia: the case of Sululta Woreda, Oromia special zone. </w:t>
            </w:r>
          </w:p>
        </w:tc>
        <w:tc>
          <w:tcPr>
            <w:tcW w:w="725" w:type="pct"/>
          </w:tcPr>
          <w:p w14:paraId="04685B5D" w14:textId="6AF5B574" w:rsidR="00235FBC" w:rsidRDefault="005D4DFB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235FBC" w:rsidRPr="00B6334A" w14:paraId="17AC7590" w14:textId="77777777" w:rsidTr="00933EFA">
        <w:tc>
          <w:tcPr>
            <w:tcW w:w="207" w:type="pct"/>
          </w:tcPr>
          <w:p w14:paraId="47094864" w14:textId="025FA7F5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1</w:t>
            </w:r>
          </w:p>
        </w:tc>
        <w:tc>
          <w:tcPr>
            <w:tcW w:w="783" w:type="pct"/>
          </w:tcPr>
          <w:p w14:paraId="4A2B0822" w14:textId="15F1DFE1" w:rsidR="00235FBC" w:rsidRPr="00441F43" w:rsidRDefault="00F7196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71961">
              <w:rPr>
                <w:rFonts w:ascii="Calibri" w:hAnsi="Calibri" w:cs="Calibri"/>
                <w:sz w:val="20"/>
                <w:szCs w:val="20"/>
              </w:rPr>
              <w:t>Enden M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6FE3D817" w14:textId="0815C960" w:rsidR="00235FBC" w:rsidRPr="00441F43" w:rsidRDefault="00F7196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71961">
              <w:rPr>
                <w:rFonts w:ascii="Calibri" w:hAnsi="Calibri" w:cs="Calibri"/>
                <w:sz w:val="20"/>
                <w:szCs w:val="20"/>
              </w:rPr>
              <w:t xml:space="preserve">Providing universal access to modern contraceptive methods: An extended cost-effectiveness analysis of meeting the demand for modern contraception in Ethiopia. </w:t>
            </w:r>
          </w:p>
        </w:tc>
        <w:tc>
          <w:tcPr>
            <w:tcW w:w="725" w:type="pct"/>
          </w:tcPr>
          <w:p w14:paraId="12E5DF19" w14:textId="60AF8EDE" w:rsidR="00235FBC" w:rsidRDefault="004E04F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235FBC" w:rsidRPr="00B6334A" w14:paraId="30F71121" w14:textId="77777777" w:rsidTr="00933EFA">
        <w:tc>
          <w:tcPr>
            <w:tcW w:w="207" w:type="pct"/>
          </w:tcPr>
          <w:p w14:paraId="4F0C2A69" w14:textId="1E54F22A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112</w:t>
            </w:r>
          </w:p>
        </w:tc>
        <w:tc>
          <w:tcPr>
            <w:tcW w:w="783" w:type="pct"/>
          </w:tcPr>
          <w:p w14:paraId="20C3E2ED" w14:textId="14565C97" w:rsidR="00235FBC" w:rsidRPr="00441F43" w:rsidRDefault="000B5F6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0B5F61">
              <w:rPr>
                <w:rFonts w:ascii="Calibri" w:hAnsi="Calibri" w:cs="Calibri"/>
                <w:sz w:val="20"/>
                <w:szCs w:val="20"/>
              </w:rPr>
              <w:t>Njotang P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7</w:t>
            </w:r>
          </w:p>
        </w:tc>
        <w:tc>
          <w:tcPr>
            <w:tcW w:w="3286" w:type="pct"/>
          </w:tcPr>
          <w:p w14:paraId="15E55D57" w14:textId="309F36E5" w:rsidR="00235FBC" w:rsidRPr="00441F43" w:rsidRDefault="000B5F6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0B5F61">
              <w:rPr>
                <w:rFonts w:ascii="Calibri" w:hAnsi="Calibri" w:cs="Calibri"/>
                <w:sz w:val="20"/>
                <w:szCs w:val="20"/>
              </w:rPr>
              <w:t xml:space="preserve">Determinants of modern contraceptive practice in Yaoundé-Cameroon: a community based cross sectional study. </w:t>
            </w:r>
          </w:p>
        </w:tc>
        <w:tc>
          <w:tcPr>
            <w:tcW w:w="725" w:type="pct"/>
          </w:tcPr>
          <w:p w14:paraId="1B3A91C6" w14:textId="71064F9E" w:rsidR="00235FBC" w:rsidRDefault="000B5F61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235FBC" w:rsidRPr="00B6334A" w14:paraId="0A386820" w14:textId="77777777" w:rsidTr="00933EFA">
        <w:tc>
          <w:tcPr>
            <w:tcW w:w="207" w:type="pct"/>
          </w:tcPr>
          <w:p w14:paraId="516162A8" w14:textId="3CF84B2F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3</w:t>
            </w:r>
          </w:p>
        </w:tc>
        <w:tc>
          <w:tcPr>
            <w:tcW w:w="783" w:type="pct"/>
          </w:tcPr>
          <w:p w14:paraId="2012951C" w14:textId="61AFFFB6" w:rsidR="00235FBC" w:rsidRPr="00441F43" w:rsidRDefault="00D0351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03514">
              <w:rPr>
                <w:rFonts w:ascii="Calibri" w:hAnsi="Calibri" w:cs="Calibri"/>
                <w:sz w:val="20"/>
                <w:szCs w:val="20"/>
              </w:rPr>
              <w:t xml:space="preserve">Dake SK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D03514">
              <w:rPr>
                <w:rFonts w:ascii="Calibri" w:hAnsi="Calibri" w:cs="Calibri"/>
                <w:sz w:val="20"/>
                <w:szCs w:val="20"/>
              </w:rPr>
              <w:t>Abiso TL</w:t>
            </w:r>
            <w:r>
              <w:rPr>
                <w:rFonts w:ascii="Calibri" w:hAnsi="Calibri" w:cs="Calibri"/>
                <w:sz w:val="20"/>
                <w:szCs w:val="20"/>
              </w:rPr>
              <w:t>, 2020</w:t>
            </w:r>
          </w:p>
        </w:tc>
        <w:tc>
          <w:tcPr>
            <w:tcW w:w="3286" w:type="pct"/>
          </w:tcPr>
          <w:p w14:paraId="03EF10FE" w14:textId="3904096C" w:rsidR="00235FBC" w:rsidRPr="00441F43" w:rsidRDefault="00D0351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03514">
              <w:rPr>
                <w:rFonts w:ascii="Calibri" w:hAnsi="Calibri" w:cs="Calibri"/>
                <w:sz w:val="20"/>
                <w:szCs w:val="20"/>
              </w:rPr>
              <w:t>Reversible Long Term Contraceptives Utilization among Married Women of Reproductive Age Group in Areka Town, Southern Ethiopia.</w:t>
            </w:r>
          </w:p>
        </w:tc>
        <w:tc>
          <w:tcPr>
            <w:tcW w:w="725" w:type="pct"/>
          </w:tcPr>
          <w:p w14:paraId="056B8E22" w14:textId="3A0D66C2" w:rsidR="00235FBC" w:rsidRDefault="00CA2EA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235FBC" w:rsidRPr="00B6334A" w14:paraId="2DD66A73" w14:textId="77777777" w:rsidTr="00933EFA">
        <w:tc>
          <w:tcPr>
            <w:tcW w:w="207" w:type="pct"/>
          </w:tcPr>
          <w:p w14:paraId="52512DE4" w14:textId="4C8A3E13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4</w:t>
            </w:r>
          </w:p>
        </w:tc>
        <w:tc>
          <w:tcPr>
            <w:tcW w:w="783" w:type="pct"/>
          </w:tcPr>
          <w:p w14:paraId="0F5A763F" w14:textId="56C27744" w:rsidR="00235FBC" w:rsidRPr="00441F43" w:rsidRDefault="00FF51D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F51D3">
              <w:rPr>
                <w:rFonts w:ascii="Calibri" w:hAnsi="Calibri" w:cs="Calibri"/>
                <w:sz w:val="20"/>
                <w:szCs w:val="20"/>
              </w:rPr>
              <w:t>Wulifan JK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7</w:t>
            </w:r>
          </w:p>
        </w:tc>
        <w:tc>
          <w:tcPr>
            <w:tcW w:w="3286" w:type="pct"/>
          </w:tcPr>
          <w:p w14:paraId="1C771060" w14:textId="4CBDAC1E" w:rsidR="00235FBC" w:rsidRPr="00441F43" w:rsidRDefault="00FF51D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F51D3">
              <w:rPr>
                <w:rFonts w:ascii="Calibri" w:hAnsi="Calibri" w:cs="Calibri"/>
                <w:sz w:val="20"/>
                <w:szCs w:val="20"/>
              </w:rPr>
              <w:t>Factors associated with contraceptive use among women of reproductive age in rural districts of Burkina Faso.</w:t>
            </w:r>
          </w:p>
        </w:tc>
        <w:tc>
          <w:tcPr>
            <w:tcW w:w="725" w:type="pct"/>
          </w:tcPr>
          <w:p w14:paraId="1EBC0347" w14:textId="5F9873AB" w:rsidR="00235FBC" w:rsidRDefault="00FF51D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235FBC" w:rsidRPr="00B6334A" w14:paraId="2D05BC78" w14:textId="77777777" w:rsidTr="00933EFA">
        <w:tc>
          <w:tcPr>
            <w:tcW w:w="207" w:type="pct"/>
          </w:tcPr>
          <w:p w14:paraId="16CEB52B" w14:textId="5CD7296D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5</w:t>
            </w:r>
          </w:p>
        </w:tc>
        <w:tc>
          <w:tcPr>
            <w:tcW w:w="783" w:type="pct"/>
          </w:tcPr>
          <w:p w14:paraId="1308F5C3" w14:textId="464F871F" w:rsidR="00235FBC" w:rsidRPr="00441F43" w:rsidRDefault="007C758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C758E">
              <w:rPr>
                <w:rFonts w:ascii="Calibri" w:hAnsi="Calibri" w:cs="Calibri"/>
                <w:sz w:val="20"/>
                <w:szCs w:val="20"/>
              </w:rPr>
              <w:t>Rutaremwa 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5</w:t>
            </w:r>
          </w:p>
        </w:tc>
        <w:tc>
          <w:tcPr>
            <w:tcW w:w="3286" w:type="pct"/>
          </w:tcPr>
          <w:p w14:paraId="59C8E3B9" w14:textId="35917A2F" w:rsidR="00235FBC" w:rsidRPr="00441F43" w:rsidRDefault="007C758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C758E">
              <w:rPr>
                <w:rFonts w:ascii="Calibri" w:hAnsi="Calibri" w:cs="Calibri"/>
                <w:sz w:val="20"/>
                <w:szCs w:val="20"/>
              </w:rPr>
              <w:t>Predictors of modern contraceptive use during the postpartum period among women in Uganda: a population-based cross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7C758E">
              <w:rPr>
                <w:rFonts w:ascii="Calibri" w:hAnsi="Calibri" w:cs="Calibri"/>
                <w:sz w:val="20"/>
                <w:szCs w:val="20"/>
              </w:rPr>
              <w:t>sectional study.</w:t>
            </w:r>
          </w:p>
        </w:tc>
        <w:tc>
          <w:tcPr>
            <w:tcW w:w="725" w:type="pct"/>
          </w:tcPr>
          <w:p w14:paraId="0AD51EA8" w14:textId="3BE72FCE" w:rsidR="00235FBC" w:rsidRDefault="00254812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235FBC" w:rsidRPr="00B6334A" w14:paraId="52F06EEA" w14:textId="77777777" w:rsidTr="00933EFA">
        <w:tc>
          <w:tcPr>
            <w:tcW w:w="207" w:type="pct"/>
          </w:tcPr>
          <w:p w14:paraId="1F12B8C1" w14:textId="5BA59215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6</w:t>
            </w:r>
          </w:p>
        </w:tc>
        <w:tc>
          <w:tcPr>
            <w:tcW w:w="783" w:type="pct"/>
          </w:tcPr>
          <w:p w14:paraId="2C469723" w14:textId="3698DCA8" w:rsidR="00235FBC" w:rsidRPr="00441F43" w:rsidRDefault="0037708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37708B">
              <w:rPr>
                <w:rFonts w:ascii="Calibri" w:hAnsi="Calibri" w:cs="Calibri"/>
                <w:sz w:val="20"/>
                <w:szCs w:val="20"/>
              </w:rPr>
              <w:t>Gonie 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8</w:t>
            </w:r>
          </w:p>
        </w:tc>
        <w:tc>
          <w:tcPr>
            <w:tcW w:w="3286" w:type="pct"/>
          </w:tcPr>
          <w:p w14:paraId="2B20D715" w14:textId="6EAB921D" w:rsidR="00235FBC" w:rsidRPr="00441F43" w:rsidRDefault="0037708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37708B">
              <w:rPr>
                <w:rFonts w:ascii="Calibri" w:hAnsi="Calibri" w:cs="Calibri"/>
                <w:sz w:val="20"/>
                <w:szCs w:val="20"/>
              </w:rPr>
              <w:t>Determinants of family planning use among married women in bale eco-region, Southeast Ethiopi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25E81167" w14:textId="4ADC3E75" w:rsidR="00235FBC" w:rsidRDefault="0037708B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population </w:t>
            </w:r>
          </w:p>
        </w:tc>
      </w:tr>
      <w:tr w:rsidR="00235FBC" w:rsidRPr="00B6334A" w14:paraId="0B6463EE" w14:textId="77777777" w:rsidTr="00933EFA">
        <w:tc>
          <w:tcPr>
            <w:tcW w:w="207" w:type="pct"/>
          </w:tcPr>
          <w:p w14:paraId="199B2681" w14:textId="08C81D62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7</w:t>
            </w:r>
          </w:p>
        </w:tc>
        <w:tc>
          <w:tcPr>
            <w:tcW w:w="783" w:type="pct"/>
          </w:tcPr>
          <w:p w14:paraId="7020EE50" w14:textId="3E2F1E44" w:rsidR="00235FBC" w:rsidRPr="00441F43" w:rsidRDefault="00A94609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94609">
              <w:rPr>
                <w:rFonts w:ascii="Calibri" w:hAnsi="Calibri" w:cs="Calibri"/>
                <w:sz w:val="20"/>
                <w:szCs w:val="20"/>
              </w:rPr>
              <w:t>Tilahun 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0</w:t>
            </w:r>
          </w:p>
        </w:tc>
        <w:tc>
          <w:tcPr>
            <w:tcW w:w="3286" w:type="pct"/>
          </w:tcPr>
          <w:p w14:paraId="3A636FE5" w14:textId="7C1282A6" w:rsidR="00235FBC" w:rsidRPr="00441F43" w:rsidRDefault="00A94609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94609">
              <w:rPr>
                <w:rFonts w:ascii="Calibri" w:hAnsi="Calibri" w:cs="Calibri"/>
                <w:sz w:val="20"/>
                <w:szCs w:val="20"/>
              </w:rPr>
              <w:t xml:space="preserve">Predictors of emergency contraceptive use among regular female students at Adama University, Central Ethiopia. </w:t>
            </w:r>
          </w:p>
        </w:tc>
        <w:tc>
          <w:tcPr>
            <w:tcW w:w="725" w:type="pct"/>
          </w:tcPr>
          <w:p w14:paraId="13C86F59" w14:textId="2FE55C49" w:rsidR="00235FBC" w:rsidRDefault="00A9460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235FBC" w:rsidRPr="00B6334A" w14:paraId="5E5CBB32" w14:textId="77777777" w:rsidTr="00933EFA">
        <w:tc>
          <w:tcPr>
            <w:tcW w:w="207" w:type="pct"/>
          </w:tcPr>
          <w:p w14:paraId="67CE7D5F" w14:textId="77224179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8</w:t>
            </w:r>
          </w:p>
        </w:tc>
        <w:tc>
          <w:tcPr>
            <w:tcW w:w="783" w:type="pct"/>
          </w:tcPr>
          <w:p w14:paraId="77AC923B" w14:textId="370DE1B5" w:rsidR="00235FBC" w:rsidRPr="00441F43" w:rsidRDefault="008C783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C7831">
              <w:rPr>
                <w:rFonts w:ascii="Calibri" w:hAnsi="Calibri" w:cs="Calibri"/>
                <w:sz w:val="20"/>
                <w:szCs w:val="20"/>
              </w:rPr>
              <w:t>Kebede F</w:t>
            </w:r>
            <w:r>
              <w:rPr>
                <w:rFonts w:ascii="Calibri" w:hAnsi="Calibri" w:cs="Calibri"/>
                <w:sz w:val="20"/>
                <w:szCs w:val="20"/>
              </w:rPr>
              <w:t>, 1989</w:t>
            </w:r>
          </w:p>
        </w:tc>
        <w:tc>
          <w:tcPr>
            <w:tcW w:w="3286" w:type="pct"/>
          </w:tcPr>
          <w:p w14:paraId="3272D0C7" w14:textId="17B655A0" w:rsidR="00235FBC" w:rsidRPr="00441F43" w:rsidRDefault="008C783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C7831">
              <w:rPr>
                <w:rFonts w:ascii="Calibri" w:hAnsi="Calibri" w:cs="Calibri"/>
                <w:sz w:val="20"/>
                <w:szCs w:val="20"/>
              </w:rPr>
              <w:t>Characteristics influencing usage of modern contraception.</w:t>
            </w:r>
          </w:p>
        </w:tc>
        <w:tc>
          <w:tcPr>
            <w:tcW w:w="725" w:type="pct"/>
          </w:tcPr>
          <w:p w14:paraId="79C03922" w14:textId="612D0041" w:rsidR="00235FBC" w:rsidRDefault="008C7831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235FBC" w:rsidRPr="00B6334A" w14:paraId="79C6466D" w14:textId="77777777" w:rsidTr="00933EFA">
        <w:tc>
          <w:tcPr>
            <w:tcW w:w="207" w:type="pct"/>
          </w:tcPr>
          <w:p w14:paraId="22B98C22" w14:textId="029D1B2A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9</w:t>
            </w:r>
          </w:p>
        </w:tc>
        <w:tc>
          <w:tcPr>
            <w:tcW w:w="783" w:type="pct"/>
          </w:tcPr>
          <w:p w14:paraId="4341B504" w14:textId="6D9C50C9" w:rsidR="00235FBC" w:rsidRPr="00441F43" w:rsidRDefault="00DD7AB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D7ABB">
              <w:rPr>
                <w:rFonts w:ascii="Calibri" w:hAnsi="Calibri" w:cs="Calibri"/>
                <w:sz w:val="20"/>
                <w:szCs w:val="20"/>
              </w:rPr>
              <w:t>Geda YF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4ACA2AED" w14:textId="5021E420" w:rsidR="00235FBC" w:rsidRPr="00441F43" w:rsidRDefault="00DD7AB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D7ABB">
              <w:rPr>
                <w:rFonts w:ascii="Calibri" w:hAnsi="Calibri" w:cs="Calibri"/>
                <w:sz w:val="20"/>
                <w:szCs w:val="20"/>
              </w:rPr>
              <w:t>Immediate postpartum intrauterine contraceptive device utilization and influencing factors in Addis Ababa public hospitals: a cross-sectional study.</w:t>
            </w:r>
          </w:p>
        </w:tc>
        <w:tc>
          <w:tcPr>
            <w:tcW w:w="725" w:type="pct"/>
          </w:tcPr>
          <w:p w14:paraId="48DDA315" w14:textId="3EBE2ADF" w:rsidR="00235FBC" w:rsidRDefault="00DD7ABB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235FBC" w:rsidRPr="00B6334A" w14:paraId="69A935FE" w14:textId="77777777" w:rsidTr="00933EFA">
        <w:tc>
          <w:tcPr>
            <w:tcW w:w="207" w:type="pct"/>
          </w:tcPr>
          <w:p w14:paraId="63869E20" w14:textId="5BC08556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0</w:t>
            </w:r>
          </w:p>
        </w:tc>
        <w:tc>
          <w:tcPr>
            <w:tcW w:w="783" w:type="pct"/>
          </w:tcPr>
          <w:p w14:paraId="3E6D2670" w14:textId="37074F7C" w:rsidR="00235FBC" w:rsidRPr="00441F43" w:rsidRDefault="00F1185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11853">
              <w:rPr>
                <w:rFonts w:ascii="Calibri" w:hAnsi="Calibri" w:cs="Calibri"/>
                <w:sz w:val="20"/>
                <w:szCs w:val="20"/>
              </w:rPr>
              <w:t>Geleta 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7C687757" w14:textId="2E8127BB" w:rsidR="00235FBC" w:rsidRPr="00441F43" w:rsidRDefault="00F1185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11853">
              <w:rPr>
                <w:rFonts w:ascii="Calibri" w:hAnsi="Calibri" w:cs="Calibri"/>
                <w:sz w:val="20"/>
                <w:szCs w:val="20"/>
              </w:rPr>
              <w:t>Prevalence and Predictors of Contraceptive Use Among Women of Premenopausal Period in Ethiopia.</w:t>
            </w:r>
          </w:p>
        </w:tc>
        <w:tc>
          <w:tcPr>
            <w:tcW w:w="725" w:type="pct"/>
          </w:tcPr>
          <w:p w14:paraId="4EB750F2" w14:textId="3A939528" w:rsidR="00235FBC" w:rsidRDefault="00F1185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235FBC" w:rsidRPr="00B6334A" w14:paraId="73DA8142" w14:textId="77777777" w:rsidTr="00933EFA">
        <w:tc>
          <w:tcPr>
            <w:tcW w:w="207" w:type="pct"/>
          </w:tcPr>
          <w:p w14:paraId="0B0436A4" w14:textId="766174BE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1</w:t>
            </w:r>
          </w:p>
        </w:tc>
        <w:tc>
          <w:tcPr>
            <w:tcW w:w="783" w:type="pct"/>
          </w:tcPr>
          <w:p w14:paraId="3BB0EF8B" w14:textId="2624FD73" w:rsidR="00235FBC" w:rsidRPr="00441F43" w:rsidRDefault="00902B1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902B1F">
              <w:rPr>
                <w:rFonts w:ascii="Calibri" w:hAnsi="Calibri" w:cs="Calibri"/>
                <w:sz w:val="20"/>
                <w:szCs w:val="20"/>
              </w:rPr>
              <w:t>Prata 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3</w:t>
            </w:r>
          </w:p>
        </w:tc>
        <w:tc>
          <w:tcPr>
            <w:tcW w:w="3286" w:type="pct"/>
          </w:tcPr>
          <w:p w14:paraId="0DE289A8" w14:textId="741BFAB8" w:rsidR="00235FBC" w:rsidRPr="00441F43" w:rsidRDefault="00902B1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902B1F">
              <w:rPr>
                <w:rFonts w:ascii="Calibri" w:hAnsi="Calibri" w:cs="Calibri"/>
                <w:sz w:val="20"/>
                <w:szCs w:val="20"/>
              </w:rPr>
              <w:t xml:space="preserve">Contraceptive use among women seeking repeat abortion in Addis Ababa, Ethiopia. </w:t>
            </w:r>
          </w:p>
        </w:tc>
        <w:tc>
          <w:tcPr>
            <w:tcW w:w="725" w:type="pct"/>
          </w:tcPr>
          <w:p w14:paraId="46C7A38F" w14:textId="617419BC" w:rsidR="00235FBC" w:rsidRDefault="00902B1F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235FBC" w:rsidRPr="00B6334A" w14:paraId="1A962E7F" w14:textId="77777777" w:rsidTr="00933EFA">
        <w:tc>
          <w:tcPr>
            <w:tcW w:w="207" w:type="pct"/>
          </w:tcPr>
          <w:p w14:paraId="532FED40" w14:textId="4576DE3D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2</w:t>
            </w:r>
          </w:p>
        </w:tc>
        <w:tc>
          <w:tcPr>
            <w:tcW w:w="783" w:type="pct"/>
          </w:tcPr>
          <w:p w14:paraId="70AD9EFE" w14:textId="558E0109" w:rsidR="00235FBC" w:rsidRPr="00441F43" w:rsidRDefault="00AD398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D3988">
              <w:rPr>
                <w:rFonts w:ascii="Calibri" w:hAnsi="Calibri" w:cs="Calibri"/>
                <w:sz w:val="20"/>
                <w:szCs w:val="20"/>
              </w:rPr>
              <w:t>Olagunju O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4FB961F2" w14:textId="43CA9C2C" w:rsidR="00235FBC" w:rsidRPr="00441F43" w:rsidRDefault="00AD398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D3988">
              <w:rPr>
                <w:rFonts w:ascii="Calibri" w:hAnsi="Calibri" w:cs="Calibri"/>
                <w:sz w:val="20"/>
                <w:szCs w:val="20"/>
              </w:rPr>
              <w:t xml:space="preserve">Knowledge and factors associated with modern contraceptive use among young women in West African countries. </w:t>
            </w:r>
          </w:p>
        </w:tc>
        <w:tc>
          <w:tcPr>
            <w:tcW w:w="725" w:type="pct"/>
          </w:tcPr>
          <w:p w14:paraId="15EF5B81" w14:textId="64E3FD1F" w:rsidR="00235FBC" w:rsidRDefault="00AD398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235FBC" w:rsidRPr="00B6334A" w14:paraId="23A6AD4F" w14:textId="77777777" w:rsidTr="00933EFA">
        <w:tc>
          <w:tcPr>
            <w:tcW w:w="207" w:type="pct"/>
          </w:tcPr>
          <w:p w14:paraId="73435F10" w14:textId="26B662F8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3</w:t>
            </w:r>
          </w:p>
        </w:tc>
        <w:tc>
          <w:tcPr>
            <w:tcW w:w="783" w:type="pct"/>
          </w:tcPr>
          <w:p w14:paraId="7AA2DD8C" w14:textId="2E5A249C" w:rsidR="00235FBC" w:rsidRPr="00441F43" w:rsidRDefault="005C310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C3107">
              <w:rPr>
                <w:rFonts w:ascii="Calibri" w:hAnsi="Calibri" w:cs="Calibri"/>
                <w:sz w:val="20"/>
                <w:szCs w:val="20"/>
              </w:rPr>
              <w:t>Woldeyohannes 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551A4410" w14:textId="315B40A9" w:rsidR="00235FBC" w:rsidRPr="00441F43" w:rsidRDefault="005C310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C3107">
              <w:rPr>
                <w:rFonts w:ascii="Calibri" w:hAnsi="Calibri" w:cs="Calibri"/>
                <w:sz w:val="20"/>
                <w:szCs w:val="20"/>
              </w:rPr>
              <w:t>Reasons for low utilization of intrauterine device utilisation amongst short term contraceptive users in Hossana town, Southern Ethiopia: a qualitative study.</w:t>
            </w:r>
          </w:p>
        </w:tc>
        <w:tc>
          <w:tcPr>
            <w:tcW w:w="725" w:type="pct"/>
          </w:tcPr>
          <w:p w14:paraId="6BB1EB8F" w14:textId="0C62EA2D" w:rsidR="00235FBC" w:rsidRDefault="000D03D1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tudy Design</w:t>
            </w:r>
          </w:p>
        </w:tc>
      </w:tr>
      <w:tr w:rsidR="00235FBC" w:rsidRPr="00B6334A" w14:paraId="0901DB11" w14:textId="77777777" w:rsidTr="00933EFA">
        <w:tc>
          <w:tcPr>
            <w:tcW w:w="207" w:type="pct"/>
          </w:tcPr>
          <w:p w14:paraId="24B56478" w14:textId="1269453A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4</w:t>
            </w:r>
          </w:p>
        </w:tc>
        <w:tc>
          <w:tcPr>
            <w:tcW w:w="783" w:type="pct"/>
          </w:tcPr>
          <w:p w14:paraId="5DDC2696" w14:textId="30BA6261" w:rsidR="00235FBC" w:rsidRPr="00441F43" w:rsidRDefault="00932F4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932F4C">
              <w:rPr>
                <w:rFonts w:ascii="Calibri" w:hAnsi="Calibri" w:cs="Calibri"/>
                <w:sz w:val="20"/>
                <w:szCs w:val="20"/>
              </w:rPr>
              <w:t>Lasong J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61C11DE9" w14:textId="28A80AF8" w:rsidR="00235FBC" w:rsidRPr="00441F43" w:rsidRDefault="00932F4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932F4C">
              <w:rPr>
                <w:rFonts w:ascii="Calibri" w:hAnsi="Calibri" w:cs="Calibri"/>
                <w:sz w:val="20"/>
                <w:szCs w:val="20"/>
              </w:rPr>
              <w:t xml:space="preserve">Determinants of modern contraceptive use among married women of reproductive age: a cross-sectional study in rural Zambia. </w:t>
            </w:r>
          </w:p>
        </w:tc>
        <w:tc>
          <w:tcPr>
            <w:tcW w:w="725" w:type="pct"/>
          </w:tcPr>
          <w:p w14:paraId="48A5502E" w14:textId="42FB625E" w:rsidR="00235FBC" w:rsidRDefault="00932F4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235FBC" w:rsidRPr="00B6334A" w14:paraId="0C94D32F" w14:textId="77777777" w:rsidTr="00933EFA">
        <w:tc>
          <w:tcPr>
            <w:tcW w:w="207" w:type="pct"/>
          </w:tcPr>
          <w:p w14:paraId="7459FA4E" w14:textId="261FFE44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783" w:type="pct"/>
          </w:tcPr>
          <w:p w14:paraId="3AE47CFF" w14:textId="7E6A7240" w:rsidR="00235FBC" w:rsidRPr="00441F43" w:rsidRDefault="0059584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95844">
              <w:rPr>
                <w:rFonts w:ascii="Calibri" w:hAnsi="Calibri" w:cs="Calibri"/>
                <w:sz w:val="20"/>
                <w:szCs w:val="20"/>
              </w:rPr>
              <w:t>Bereku 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6A9C0373" w14:textId="53E88D86" w:rsidR="00235FBC" w:rsidRPr="00441F43" w:rsidRDefault="0059584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95844">
              <w:rPr>
                <w:rFonts w:ascii="Calibri" w:hAnsi="Calibri" w:cs="Calibri"/>
                <w:sz w:val="20"/>
                <w:szCs w:val="20"/>
              </w:rPr>
              <w:t xml:space="preserve">Magnitude and factors for method discontinuation and switching among </w:t>
            </w:r>
            <w:r w:rsidRPr="00595844">
              <w:rPr>
                <w:rFonts w:ascii="Calibri" w:hAnsi="Calibri" w:cs="Calibri"/>
                <w:sz w:val="20"/>
                <w:szCs w:val="20"/>
              </w:rPr>
              <w:t>long-acting</w:t>
            </w:r>
            <w:r w:rsidRPr="00595844">
              <w:rPr>
                <w:rFonts w:ascii="Calibri" w:hAnsi="Calibri" w:cs="Calibri"/>
                <w:sz w:val="20"/>
                <w:szCs w:val="20"/>
              </w:rPr>
              <w:t xml:space="preserve"> reversible contraceptive users in health facilities of Southern Ethiopia. </w:t>
            </w:r>
          </w:p>
        </w:tc>
        <w:tc>
          <w:tcPr>
            <w:tcW w:w="725" w:type="pct"/>
          </w:tcPr>
          <w:p w14:paraId="7E3D312F" w14:textId="039B0B80" w:rsidR="00235FBC" w:rsidRDefault="0059584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235FBC" w:rsidRPr="00B6334A" w14:paraId="5174DA7A" w14:textId="77777777" w:rsidTr="00933EFA">
        <w:tc>
          <w:tcPr>
            <w:tcW w:w="207" w:type="pct"/>
          </w:tcPr>
          <w:p w14:paraId="52E0EF08" w14:textId="2C18404E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6</w:t>
            </w:r>
          </w:p>
        </w:tc>
        <w:tc>
          <w:tcPr>
            <w:tcW w:w="783" w:type="pct"/>
          </w:tcPr>
          <w:p w14:paraId="1A3ED6E8" w14:textId="7E987145" w:rsidR="00235FBC" w:rsidRPr="00441F43" w:rsidRDefault="0089391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93915">
              <w:rPr>
                <w:rFonts w:ascii="Calibri" w:hAnsi="Calibri" w:cs="Calibri"/>
                <w:sz w:val="20"/>
                <w:szCs w:val="20"/>
              </w:rPr>
              <w:t>Kapadia-Kundu 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77C74351" w14:textId="3DF92A2F" w:rsidR="00235FBC" w:rsidRPr="00441F43" w:rsidRDefault="0089391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93915">
              <w:rPr>
                <w:rFonts w:ascii="Calibri" w:hAnsi="Calibri" w:cs="Calibri"/>
                <w:sz w:val="20"/>
                <w:szCs w:val="20"/>
              </w:rPr>
              <w:t xml:space="preserve">Applying a gender lens to social norms, couple communication and decision making to increase modern contraceptive use in Ethiopia, a mixed methods study. </w:t>
            </w:r>
          </w:p>
        </w:tc>
        <w:tc>
          <w:tcPr>
            <w:tcW w:w="725" w:type="pct"/>
          </w:tcPr>
          <w:p w14:paraId="326E6DBE" w14:textId="594A55B9" w:rsidR="00235FBC" w:rsidRDefault="00893915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235FBC" w:rsidRPr="00B6334A" w14:paraId="5DDB75E4" w14:textId="77777777" w:rsidTr="00933EFA">
        <w:tc>
          <w:tcPr>
            <w:tcW w:w="207" w:type="pct"/>
          </w:tcPr>
          <w:p w14:paraId="652D1804" w14:textId="767462A3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7</w:t>
            </w:r>
          </w:p>
        </w:tc>
        <w:tc>
          <w:tcPr>
            <w:tcW w:w="783" w:type="pct"/>
          </w:tcPr>
          <w:p w14:paraId="0DFF4C7D" w14:textId="0F0E4FB2" w:rsidR="00235FBC" w:rsidRPr="00441F43" w:rsidRDefault="00301B7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301B73">
              <w:rPr>
                <w:rFonts w:ascii="Calibri" w:hAnsi="Calibri" w:cs="Calibri"/>
                <w:sz w:val="20"/>
                <w:szCs w:val="20"/>
              </w:rPr>
              <w:t>Kalayu H</w:t>
            </w:r>
            <w:r>
              <w:rPr>
                <w:rFonts w:ascii="Calibri" w:hAnsi="Calibri" w:cs="Calibri"/>
                <w:sz w:val="20"/>
                <w:szCs w:val="20"/>
              </w:rPr>
              <w:t>, 2017</w:t>
            </w:r>
          </w:p>
        </w:tc>
        <w:tc>
          <w:tcPr>
            <w:tcW w:w="3286" w:type="pct"/>
          </w:tcPr>
          <w:p w14:paraId="162614A1" w14:textId="46F4FAB9" w:rsidR="00235FBC" w:rsidRPr="00441F43" w:rsidRDefault="00301B7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301B73">
              <w:rPr>
                <w:rFonts w:ascii="Calibri" w:hAnsi="Calibri" w:cs="Calibri"/>
                <w:sz w:val="20"/>
                <w:szCs w:val="20"/>
              </w:rPr>
              <w:t>Dual Contraceptive Use and Associated Factors among HIV Positive Women on Art Follow up In Mekelle Town Tigray, Ethiopia.</w:t>
            </w:r>
          </w:p>
        </w:tc>
        <w:tc>
          <w:tcPr>
            <w:tcW w:w="725" w:type="pct"/>
          </w:tcPr>
          <w:p w14:paraId="4DF22753" w14:textId="3824FA6B" w:rsidR="00235FBC" w:rsidRDefault="00301B7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235FBC" w:rsidRPr="00B6334A" w14:paraId="4E6F42CB" w14:textId="77777777" w:rsidTr="00933EFA">
        <w:tc>
          <w:tcPr>
            <w:tcW w:w="207" w:type="pct"/>
          </w:tcPr>
          <w:p w14:paraId="3FA381AD" w14:textId="57576707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8</w:t>
            </w:r>
          </w:p>
        </w:tc>
        <w:tc>
          <w:tcPr>
            <w:tcW w:w="783" w:type="pct"/>
          </w:tcPr>
          <w:p w14:paraId="7EB293CC" w14:textId="2B73309A" w:rsidR="00235FBC" w:rsidRPr="00441F43" w:rsidRDefault="00646C1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46C1A">
              <w:rPr>
                <w:rFonts w:ascii="Calibri" w:hAnsi="Calibri" w:cs="Calibri"/>
                <w:sz w:val="20"/>
                <w:szCs w:val="20"/>
              </w:rPr>
              <w:t>Emiru A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23DD0407" w14:textId="7D1C60DA" w:rsidR="00235FBC" w:rsidRPr="00441F43" w:rsidRDefault="00646C1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46C1A">
              <w:rPr>
                <w:rFonts w:ascii="Calibri" w:hAnsi="Calibri" w:cs="Calibri"/>
                <w:sz w:val="20"/>
                <w:szCs w:val="20"/>
              </w:rPr>
              <w:t xml:space="preserve">The role of maternal health care services as predictors of time to modern contraceptive use after childbirth in Northwest Ethiopia: Application of the shared frailty survival analysis. </w:t>
            </w:r>
          </w:p>
        </w:tc>
        <w:tc>
          <w:tcPr>
            <w:tcW w:w="725" w:type="pct"/>
          </w:tcPr>
          <w:p w14:paraId="70F05163" w14:textId="79FF4D14" w:rsidR="00235FBC" w:rsidRDefault="00646C1A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235FBC" w:rsidRPr="00B6334A" w14:paraId="39F60853" w14:textId="77777777" w:rsidTr="00933EFA">
        <w:tc>
          <w:tcPr>
            <w:tcW w:w="207" w:type="pct"/>
          </w:tcPr>
          <w:p w14:paraId="41DA19C7" w14:textId="5EDED879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9</w:t>
            </w:r>
          </w:p>
        </w:tc>
        <w:tc>
          <w:tcPr>
            <w:tcW w:w="783" w:type="pct"/>
          </w:tcPr>
          <w:p w14:paraId="671BB7EA" w14:textId="0D64FF8F" w:rsidR="00235FBC" w:rsidRPr="00441F43" w:rsidRDefault="00F0333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03332">
              <w:rPr>
                <w:rFonts w:ascii="Calibri" w:hAnsi="Calibri" w:cs="Calibri"/>
                <w:sz w:val="20"/>
                <w:szCs w:val="20"/>
              </w:rPr>
              <w:t>Tadesse 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2D6B76EF" w14:textId="733D69B9" w:rsidR="00235FBC" w:rsidRPr="00441F43" w:rsidRDefault="00F0333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03332">
              <w:rPr>
                <w:rFonts w:ascii="Calibri" w:hAnsi="Calibri" w:cs="Calibri"/>
                <w:sz w:val="20"/>
                <w:szCs w:val="20"/>
              </w:rPr>
              <w:t>Pregnancy and sexual related problems among women living on the street at Dire Dawa City, Ethiopia 2021.</w:t>
            </w:r>
          </w:p>
        </w:tc>
        <w:tc>
          <w:tcPr>
            <w:tcW w:w="725" w:type="pct"/>
          </w:tcPr>
          <w:p w14:paraId="0EBE6A05" w14:textId="607B6BB0" w:rsidR="00235FBC" w:rsidRDefault="00F03332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235FBC" w:rsidRPr="00B6334A" w14:paraId="2FC3BC90" w14:textId="77777777" w:rsidTr="00933EFA">
        <w:tc>
          <w:tcPr>
            <w:tcW w:w="207" w:type="pct"/>
          </w:tcPr>
          <w:p w14:paraId="668719A7" w14:textId="5F4AA6F8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0</w:t>
            </w:r>
          </w:p>
        </w:tc>
        <w:tc>
          <w:tcPr>
            <w:tcW w:w="783" w:type="pct"/>
          </w:tcPr>
          <w:p w14:paraId="67F00F21" w14:textId="03EBFD14" w:rsidR="00235FBC" w:rsidRPr="00441F43" w:rsidRDefault="00B26CD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26CDC">
              <w:rPr>
                <w:rFonts w:ascii="Calibri" w:hAnsi="Calibri" w:cs="Calibri"/>
                <w:sz w:val="20"/>
                <w:szCs w:val="20"/>
              </w:rPr>
              <w:t xml:space="preserve">Gurmu E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B26CDC">
              <w:rPr>
                <w:rFonts w:ascii="Calibri" w:hAnsi="Calibri" w:cs="Calibri"/>
                <w:sz w:val="20"/>
                <w:szCs w:val="20"/>
              </w:rPr>
              <w:t>Mturi AJ</w:t>
            </w:r>
            <w:r>
              <w:rPr>
                <w:rFonts w:ascii="Calibri" w:hAnsi="Calibri" w:cs="Calibri"/>
                <w:sz w:val="20"/>
                <w:szCs w:val="20"/>
              </w:rPr>
              <w:t>, 2013</w:t>
            </w:r>
          </w:p>
        </w:tc>
        <w:tc>
          <w:tcPr>
            <w:tcW w:w="3286" w:type="pct"/>
          </w:tcPr>
          <w:p w14:paraId="7F8161AA" w14:textId="4D81EC5D" w:rsidR="00235FBC" w:rsidRPr="00441F43" w:rsidRDefault="00B26CD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26CDC">
              <w:rPr>
                <w:rFonts w:ascii="Calibri" w:hAnsi="Calibri" w:cs="Calibri"/>
                <w:sz w:val="20"/>
                <w:szCs w:val="20"/>
              </w:rPr>
              <w:t xml:space="preserve">Trend and correlates of contraceptive use in rural and urban </w:t>
            </w:r>
            <w:r w:rsidR="00991E1D" w:rsidRPr="00B26CDC">
              <w:rPr>
                <w:rFonts w:ascii="Calibri" w:hAnsi="Calibri" w:cs="Calibri"/>
                <w:sz w:val="20"/>
                <w:szCs w:val="20"/>
              </w:rPr>
              <w:t>Ethiopia</w:t>
            </w:r>
            <w:r w:rsidR="00991E1D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Pr="00B26CDC">
              <w:rPr>
                <w:rFonts w:ascii="Calibri" w:hAnsi="Calibri" w:cs="Calibri"/>
                <w:sz w:val="20"/>
                <w:szCs w:val="20"/>
              </w:rPr>
              <w:t xml:space="preserve">is there a link to the health extension </w:t>
            </w:r>
            <w:r w:rsidR="00991E1D" w:rsidRPr="00B26CDC">
              <w:rPr>
                <w:rFonts w:ascii="Calibri" w:hAnsi="Calibri" w:cs="Calibri"/>
                <w:sz w:val="20"/>
                <w:szCs w:val="20"/>
              </w:rPr>
              <w:t>programme.</w:t>
            </w:r>
          </w:p>
        </w:tc>
        <w:tc>
          <w:tcPr>
            <w:tcW w:w="725" w:type="pct"/>
          </w:tcPr>
          <w:p w14:paraId="218CC08E" w14:textId="290ED2B2" w:rsidR="00235FBC" w:rsidRDefault="00B26CD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235FBC" w:rsidRPr="00B6334A" w14:paraId="796503FD" w14:textId="77777777" w:rsidTr="00933EFA">
        <w:tc>
          <w:tcPr>
            <w:tcW w:w="207" w:type="pct"/>
          </w:tcPr>
          <w:p w14:paraId="2C083C4F" w14:textId="294D4C55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1</w:t>
            </w:r>
          </w:p>
        </w:tc>
        <w:tc>
          <w:tcPr>
            <w:tcW w:w="783" w:type="pct"/>
          </w:tcPr>
          <w:p w14:paraId="52FE744C" w14:textId="45B6E5A9" w:rsidR="00235FBC" w:rsidRPr="00441F43" w:rsidRDefault="0087337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7337F">
              <w:rPr>
                <w:rFonts w:ascii="Calibri" w:hAnsi="Calibri" w:cs="Calibri"/>
                <w:sz w:val="20"/>
                <w:szCs w:val="20"/>
              </w:rPr>
              <w:t>Maleche DA</w:t>
            </w:r>
            <w:r>
              <w:rPr>
                <w:rFonts w:ascii="Calibri" w:hAnsi="Calibri" w:cs="Calibri"/>
                <w:sz w:val="20"/>
                <w:szCs w:val="20"/>
              </w:rPr>
              <w:t>, 2020</w:t>
            </w:r>
          </w:p>
        </w:tc>
        <w:tc>
          <w:tcPr>
            <w:tcW w:w="3286" w:type="pct"/>
          </w:tcPr>
          <w:p w14:paraId="06C05A09" w14:textId="620B926C" w:rsidR="00235FBC" w:rsidRPr="0087337F" w:rsidRDefault="0087337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7337F">
              <w:rPr>
                <w:rFonts w:ascii="Calibri" w:hAnsi="Calibri" w:cs="Calibri"/>
                <w:sz w:val="20"/>
                <w:szCs w:val="20"/>
              </w:rPr>
              <w:t>Determinants of unmet need for modern contraception among women of reproductive age living in Eldoret town, kenya</w:t>
            </w:r>
          </w:p>
        </w:tc>
        <w:tc>
          <w:tcPr>
            <w:tcW w:w="725" w:type="pct"/>
          </w:tcPr>
          <w:p w14:paraId="1C4AB741" w14:textId="34B96F56" w:rsidR="00235FBC" w:rsidRDefault="0087337F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235FBC" w:rsidRPr="00B6334A" w14:paraId="73BDF97B" w14:textId="77777777" w:rsidTr="00933EFA">
        <w:tc>
          <w:tcPr>
            <w:tcW w:w="207" w:type="pct"/>
          </w:tcPr>
          <w:p w14:paraId="71611982" w14:textId="3D406146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132</w:t>
            </w:r>
          </w:p>
        </w:tc>
        <w:tc>
          <w:tcPr>
            <w:tcW w:w="783" w:type="pct"/>
          </w:tcPr>
          <w:p w14:paraId="351C9706" w14:textId="07577EE3" w:rsidR="00235FBC" w:rsidRPr="00441F43" w:rsidRDefault="0086101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6101D">
              <w:rPr>
                <w:rFonts w:ascii="Calibri" w:hAnsi="Calibri" w:cs="Calibri"/>
                <w:sz w:val="20"/>
                <w:szCs w:val="20"/>
              </w:rPr>
              <w:t>Ajayi AI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8</w:t>
            </w:r>
          </w:p>
        </w:tc>
        <w:tc>
          <w:tcPr>
            <w:tcW w:w="3286" w:type="pct"/>
          </w:tcPr>
          <w:p w14:paraId="24DA9254" w14:textId="42AB7E8A" w:rsidR="00235FBC" w:rsidRPr="00441F43" w:rsidRDefault="0086101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6101D">
              <w:rPr>
                <w:rFonts w:ascii="Calibri" w:hAnsi="Calibri" w:cs="Calibri"/>
                <w:sz w:val="20"/>
                <w:szCs w:val="20"/>
              </w:rPr>
              <w:t xml:space="preserve">Use of traditional and modern contraceptives among childbearing women: findings from a mixed methods study in two southwestern Nigerian states. </w:t>
            </w:r>
          </w:p>
        </w:tc>
        <w:tc>
          <w:tcPr>
            <w:tcW w:w="725" w:type="pct"/>
          </w:tcPr>
          <w:p w14:paraId="702C6F7D" w14:textId="7B303869" w:rsidR="00235FBC" w:rsidRDefault="0086101D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235FBC" w:rsidRPr="00B6334A" w14:paraId="7875CA69" w14:textId="77777777" w:rsidTr="00933EFA">
        <w:tc>
          <w:tcPr>
            <w:tcW w:w="207" w:type="pct"/>
          </w:tcPr>
          <w:p w14:paraId="11D936B4" w14:textId="46DB9695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3</w:t>
            </w:r>
          </w:p>
        </w:tc>
        <w:tc>
          <w:tcPr>
            <w:tcW w:w="783" w:type="pct"/>
          </w:tcPr>
          <w:p w14:paraId="5514422C" w14:textId="4A55EF31" w:rsidR="00235FBC" w:rsidRPr="00441F43" w:rsidRDefault="00CD6DE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D6DE3">
              <w:rPr>
                <w:rFonts w:ascii="Calibri" w:hAnsi="Calibri" w:cs="Calibri"/>
                <w:sz w:val="20"/>
                <w:szCs w:val="20"/>
              </w:rPr>
              <w:t>Mersha A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9</w:t>
            </w:r>
          </w:p>
        </w:tc>
        <w:tc>
          <w:tcPr>
            <w:tcW w:w="3286" w:type="pct"/>
          </w:tcPr>
          <w:p w14:paraId="053B8753" w14:textId="273B7692" w:rsidR="00235FBC" w:rsidRPr="00441F43" w:rsidRDefault="00CD6DE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D6DE3">
              <w:rPr>
                <w:rFonts w:ascii="Calibri" w:hAnsi="Calibri" w:cs="Calibri"/>
                <w:sz w:val="20"/>
                <w:szCs w:val="20"/>
              </w:rPr>
              <w:t xml:space="preserve">Contraceptive use among HIV-positive and negative women: implication to end unintended pregnancy. </w:t>
            </w:r>
          </w:p>
        </w:tc>
        <w:tc>
          <w:tcPr>
            <w:tcW w:w="725" w:type="pct"/>
          </w:tcPr>
          <w:p w14:paraId="57C33FDC" w14:textId="12B18640" w:rsidR="00235FBC" w:rsidRDefault="00CD6DE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235FBC" w:rsidRPr="00B6334A" w14:paraId="0CE0C5FA" w14:textId="77777777" w:rsidTr="00933EFA">
        <w:tc>
          <w:tcPr>
            <w:tcW w:w="207" w:type="pct"/>
          </w:tcPr>
          <w:p w14:paraId="3B63A732" w14:textId="3F06F648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5</w:t>
            </w:r>
          </w:p>
        </w:tc>
        <w:tc>
          <w:tcPr>
            <w:tcW w:w="783" w:type="pct"/>
          </w:tcPr>
          <w:p w14:paraId="7912101D" w14:textId="16DB1BB0" w:rsidR="00235FBC" w:rsidRPr="00441F43" w:rsidRDefault="00D5445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5445C">
              <w:rPr>
                <w:rFonts w:ascii="Calibri" w:hAnsi="Calibri" w:cs="Calibri"/>
                <w:sz w:val="20"/>
                <w:szCs w:val="20"/>
              </w:rPr>
              <w:t>Nega 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45011867" w14:textId="6EC1F8F7" w:rsidR="00235FBC" w:rsidRPr="00441F43" w:rsidRDefault="00D5445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5445C">
              <w:rPr>
                <w:rFonts w:ascii="Calibri" w:hAnsi="Calibri" w:cs="Calibri"/>
                <w:sz w:val="20"/>
                <w:szCs w:val="20"/>
              </w:rPr>
              <w:t xml:space="preserve">Discontinuation rate and associated factors among contraceptive implant users in Kersa district, southwestern Ethiopia. </w:t>
            </w:r>
          </w:p>
        </w:tc>
        <w:tc>
          <w:tcPr>
            <w:tcW w:w="725" w:type="pct"/>
          </w:tcPr>
          <w:p w14:paraId="56120899" w14:textId="6B7BCCBE" w:rsidR="00235FBC" w:rsidRDefault="00D5445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235FBC" w:rsidRPr="00B6334A" w14:paraId="6B8F3BCE" w14:textId="77777777" w:rsidTr="00933EFA">
        <w:tc>
          <w:tcPr>
            <w:tcW w:w="207" w:type="pct"/>
          </w:tcPr>
          <w:p w14:paraId="4C2DC434" w14:textId="62B81FB2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6</w:t>
            </w:r>
          </w:p>
        </w:tc>
        <w:tc>
          <w:tcPr>
            <w:tcW w:w="783" w:type="pct"/>
          </w:tcPr>
          <w:p w14:paraId="12CCD775" w14:textId="4785DDEE" w:rsidR="00235FBC" w:rsidRPr="00441F43" w:rsidRDefault="0079394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93941">
              <w:rPr>
                <w:rFonts w:ascii="Calibri" w:hAnsi="Calibri" w:cs="Calibri"/>
                <w:sz w:val="20"/>
                <w:szCs w:val="20"/>
              </w:rPr>
              <w:t>Sufa 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3</w:t>
            </w:r>
          </w:p>
        </w:tc>
        <w:tc>
          <w:tcPr>
            <w:tcW w:w="3286" w:type="pct"/>
          </w:tcPr>
          <w:p w14:paraId="577271CE" w14:textId="759FDC5C" w:rsidR="00235FBC" w:rsidRPr="00441F43" w:rsidRDefault="00793941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93941">
              <w:rPr>
                <w:rFonts w:ascii="Calibri" w:hAnsi="Calibri" w:cs="Calibri"/>
                <w:sz w:val="20"/>
                <w:szCs w:val="20"/>
              </w:rPr>
              <w:t xml:space="preserve">Utilization of family planning methods and associated factors among women living with HIV attending ART clinics in Nekemte Public Health Facilities, East Wollega Zone, Ethiopia. </w:t>
            </w:r>
          </w:p>
        </w:tc>
        <w:tc>
          <w:tcPr>
            <w:tcW w:w="725" w:type="pct"/>
          </w:tcPr>
          <w:p w14:paraId="5C84BE8E" w14:textId="41327336" w:rsidR="00235FBC" w:rsidRDefault="00793941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235FBC" w:rsidRPr="00B6334A" w14:paraId="016E4458" w14:textId="77777777" w:rsidTr="00933EFA">
        <w:tc>
          <w:tcPr>
            <w:tcW w:w="207" w:type="pct"/>
          </w:tcPr>
          <w:p w14:paraId="1529D39E" w14:textId="2B119AD8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7</w:t>
            </w:r>
          </w:p>
        </w:tc>
        <w:tc>
          <w:tcPr>
            <w:tcW w:w="783" w:type="pct"/>
          </w:tcPr>
          <w:p w14:paraId="00A80FF8" w14:textId="1A9DA75C" w:rsidR="00235FBC" w:rsidRPr="00441F43" w:rsidRDefault="002311F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311F3">
              <w:rPr>
                <w:rFonts w:ascii="Calibri" w:hAnsi="Calibri" w:cs="Calibri"/>
                <w:sz w:val="20"/>
                <w:szCs w:val="20"/>
              </w:rPr>
              <w:t>Ayele A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4A796014" w14:textId="466BC72A" w:rsidR="00235FBC" w:rsidRPr="00441F43" w:rsidRDefault="002311F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311F3">
              <w:rPr>
                <w:rFonts w:ascii="Calibri" w:hAnsi="Calibri" w:cs="Calibri"/>
                <w:sz w:val="20"/>
                <w:szCs w:val="20"/>
              </w:rPr>
              <w:t>Dual contraceptive utilization and determinant factors among HIV positive women in Ethiopi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2D67C7F1" w14:textId="54840D62" w:rsidR="00235FBC" w:rsidRDefault="00E33CD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235FBC" w:rsidRPr="00B6334A" w14:paraId="5C827492" w14:textId="77777777" w:rsidTr="00933EFA">
        <w:tc>
          <w:tcPr>
            <w:tcW w:w="207" w:type="pct"/>
          </w:tcPr>
          <w:p w14:paraId="70D82AFB" w14:textId="6599A835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8</w:t>
            </w:r>
          </w:p>
        </w:tc>
        <w:tc>
          <w:tcPr>
            <w:tcW w:w="783" w:type="pct"/>
          </w:tcPr>
          <w:p w14:paraId="2FF5DAF7" w14:textId="19EDBB89" w:rsidR="00235FBC" w:rsidRPr="00441F43" w:rsidRDefault="00AC0BE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C0BE8">
              <w:rPr>
                <w:rFonts w:ascii="Calibri" w:hAnsi="Calibri" w:cs="Calibri"/>
                <w:sz w:val="20"/>
                <w:szCs w:val="20"/>
              </w:rPr>
              <w:t>Mihretie G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05DE1245" w14:textId="504024ED" w:rsidR="00235FBC" w:rsidRPr="00441F43" w:rsidRDefault="00AC0BE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C0BE8">
              <w:rPr>
                <w:rFonts w:ascii="Calibri" w:hAnsi="Calibri" w:cs="Calibri"/>
                <w:sz w:val="20"/>
                <w:szCs w:val="20"/>
              </w:rPr>
              <w:t xml:space="preserve">Factors associated with discontinuation among long-acting reversible contraceptive users: a multisite prospective cohort study in urban public health facilities in Ethiopia. </w:t>
            </w:r>
          </w:p>
        </w:tc>
        <w:tc>
          <w:tcPr>
            <w:tcW w:w="725" w:type="pct"/>
          </w:tcPr>
          <w:p w14:paraId="336FA10E" w14:textId="7CF14626" w:rsidR="00235FBC" w:rsidRDefault="00AC0BE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235FBC" w:rsidRPr="00B6334A" w14:paraId="4BDFE2C2" w14:textId="77777777" w:rsidTr="00933EFA">
        <w:tc>
          <w:tcPr>
            <w:tcW w:w="207" w:type="pct"/>
          </w:tcPr>
          <w:p w14:paraId="56F6F691" w14:textId="15C14741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783" w:type="pct"/>
          </w:tcPr>
          <w:p w14:paraId="5B5E0240" w14:textId="6B1604F8" w:rsidR="00235FBC" w:rsidRPr="00441F43" w:rsidRDefault="00DB7CA9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B7CA9">
              <w:rPr>
                <w:rFonts w:ascii="Calibri" w:hAnsi="Calibri" w:cs="Calibri"/>
                <w:sz w:val="20"/>
                <w:szCs w:val="20"/>
              </w:rPr>
              <w:t>Syum 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9</w:t>
            </w:r>
          </w:p>
        </w:tc>
        <w:tc>
          <w:tcPr>
            <w:tcW w:w="3286" w:type="pct"/>
          </w:tcPr>
          <w:p w14:paraId="40892878" w14:textId="46C99B00" w:rsidR="00235FBC" w:rsidRPr="00441F43" w:rsidRDefault="00DB7CA9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B7CA9">
              <w:rPr>
                <w:rFonts w:ascii="Calibri" w:hAnsi="Calibri" w:cs="Calibri"/>
                <w:sz w:val="20"/>
                <w:szCs w:val="20"/>
              </w:rPr>
              <w:t xml:space="preserve">Intention to use long-acting and permanent contraceptive methods and associated factors in health institutions of Aksum Town, North Ethiopia. </w:t>
            </w:r>
          </w:p>
        </w:tc>
        <w:tc>
          <w:tcPr>
            <w:tcW w:w="725" w:type="pct"/>
          </w:tcPr>
          <w:p w14:paraId="68E2478D" w14:textId="5EF230D7" w:rsidR="00235FBC" w:rsidRDefault="00DB7CA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235FBC" w:rsidRPr="00B6334A" w14:paraId="2D258722" w14:textId="77777777" w:rsidTr="00933EFA">
        <w:tc>
          <w:tcPr>
            <w:tcW w:w="207" w:type="pct"/>
          </w:tcPr>
          <w:p w14:paraId="245432C7" w14:textId="35A535C6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0</w:t>
            </w:r>
          </w:p>
        </w:tc>
        <w:tc>
          <w:tcPr>
            <w:tcW w:w="783" w:type="pct"/>
          </w:tcPr>
          <w:p w14:paraId="4D2CB769" w14:textId="26119E72" w:rsidR="00235FBC" w:rsidRPr="00441F43" w:rsidRDefault="00A56C0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56C07">
              <w:rPr>
                <w:rFonts w:ascii="Calibri" w:hAnsi="Calibri" w:cs="Calibri"/>
                <w:sz w:val="20"/>
                <w:szCs w:val="20"/>
              </w:rPr>
              <w:t>Tareke A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47851D0C" w14:textId="0CF84047" w:rsidR="00235FBC" w:rsidRPr="00441F43" w:rsidRDefault="00A56C0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56C07">
              <w:rPr>
                <w:rFonts w:ascii="Calibri" w:hAnsi="Calibri" w:cs="Calibri"/>
                <w:sz w:val="20"/>
                <w:szCs w:val="20"/>
              </w:rPr>
              <w:t>Trends and predictors of change of unmet need for family planning among reproductive age women in Ethiopia.</w:t>
            </w:r>
          </w:p>
        </w:tc>
        <w:tc>
          <w:tcPr>
            <w:tcW w:w="725" w:type="pct"/>
          </w:tcPr>
          <w:p w14:paraId="58B83065" w14:textId="3FC53C03" w:rsidR="00235FBC" w:rsidRDefault="00A56C07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235FBC" w:rsidRPr="00B6334A" w14:paraId="5D784FCF" w14:textId="77777777" w:rsidTr="00933EFA">
        <w:tc>
          <w:tcPr>
            <w:tcW w:w="207" w:type="pct"/>
          </w:tcPr>
          <w:p w14:paraId="42E33F5A" w14:textId="2074ABB0" w:rsidR="00235FBC" w:rsidRDefault="00235FB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1</w:t>
            </w:r>
          </w:p>
        </w:tc>
        <w:tc>
          <w:tcPr>
            <w:tcW w:w="783" w:type="pct"/>
          </w:tcPr>
          <w:p w14:paraId="23023258" w14:textId="77927F39" w:rsidR="00235FBC" w:rsidRPr="00441F43" w:rsidRDefault="00A56C0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56C07">
              <w:rPr>
                <w:rFonts w:ascii="Calibri" w:hAnsi="Calibri" w:cs="Calibri"/>
                <w:sz w:val="20"/>
                <w:szCs w:val="20"/>
              </w:rPr>
              <w:t>Osinowo K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26521ADC" w14:textId="6EC63B49" w:rsidR="00235FBC" w:rsidRPr="00441F43" w:rsidRDefault="00A56C0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56C07">
              <w:rPr>
                <w:rFonts w:ascii="Calibri" w:hAnsi="Calibri" w:cs="Calibri"/>
                <w:sz w:val="20"/>
                <w:szCs w:val="20"/>
              </w:rPr>
              <w:t>Patterns of triggers, ideation and motivational factors of contraceptive utilization among women and gate-keepers in Nigeri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36DD28F0" w14:textId="51684125" w:rsidR="00235FBC" w:rsidRDefault="00A56C07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 and study design</w:t>
            </w:r>
          </w:p>
        </w:tc>
      </w:tr>
      <w:tr w:rsidR="00CC0134" w:rsidRPr="00B6334A" w14:paraId="129EB330" w14:textId="77777777" w:rsidTr="00933EFA">
        <w:tc>
          <w:tcPr>
            <w:tcW w:w="207" w:type="pct"/>
          </w:tcPr>
          <w:p w14:paraId="7EE0C021" w14:textId="208EEA42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2</w:t>
            </w:r>
          </w:p>
        </w:tc>
        <w:tc>
          <w:tcPr>
            <w:tcW w:w="783" w:type="pct"/>
          </w:tcPr>
          <w:p w14:paraId="0F37A814" w14:textId="5469FE84" w:rsidR="00CC0134" w:rsidRPr="00A56C07" w:rsidRDefault="00D0683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06837">
              <w:rPr>
                <w:rFonts w:ascii="Calibri" w:hAnsi="Calibri" w:cs="Calibri"/>
                <w:sz w:val="20"/>
                <w:szCs w:val="20"/>
              </w:rPr>
              <w:t>Ahinkorah BO</w:t>
            </w:r>
            <w:r>
              <w:rPr>
                <w:rFonts w:ascii="Calibri" w:hAnsi="Calibri" w:cs="Calibri"/>
                <w:sz w:val="20"/>
                <w:szCs w:val="20"/>
              </w:rPr>
              <w:t>, 2020</w:t>
            </w:r>
          </w:p>
        </w:tc>
        <w:tc>
          <w:tcPr>
            <w:tcW w:w="3286" w:type="pct"/>
          </w:tcPr>
          <w:p w14:paraId="6537C4EE" w14:textId="78B7C05B" w:rsidR="00CC0134" w:rsidRPr="00A56C07" w:rsidRDefault="00D0683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06837">
              <w:rPr>
                <w:rFonts w:ascii="Calibri" w:hAnsi="Calibri" w:cs="Calibri"/>
                <w:sz w:val="20"/>
                <w:szCs w:val="20"/>
              </w:rPr>
              <w:t>Predictors of modern contraceptive use among adolescent girls and young women in sub-Saharan Afric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D06837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25" w:type="pct"/>
          </w:tcPr>
          <w:p w14:paraId="278ACB1C" w14:textId="12A9C27E" w:rsidR="00CC0134" w:rsidRDefault="00D06837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CC0134" w:rsidRPr="00B6334A" w14:paraId="0E26AF9F" w14:textId="77777777" w:rsidTr="00933EFA">
        <w:tc>
          <w:tcPr>
            <w:tcW w:w="207" w:type="pct"/>
          </w:tcPr>
          <w:p w14:paraId="61EBCF4F" w14:textId="7E5BEA9F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3</w:t>
            </w:r>
          </w:p>
        </w:tc>
        <w:tc>
          <w:tcPr>
            <w:tcW w:w="783" w:type="pct"/>
          </w:tcPr>
          <w:p w14:paraId="2E7D01F6" w14:textId="57ED4D0B" w:rsidR="00CC0134" w:rsidRPr="00A56C07" w:rsidRDefault="002734C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734C2">
              <w:rPr>
                <w:rFonts w:ascii="Calibri" w:hAnsi="Calibri" w:cs="Calibri"/>
                <w:sz w:val="20"/>
                <w:szCs w:val="20"/>
              </w:rPr>
              <w:t xml:space="preserve">Tafa M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2734C2">
              <w:rPr>
                <w:rFonts w:ascii="Calibri" w:hAnsi="Calibri" w:cs="Calibri"/>
                <w:sz w:val="20"/>
                <w:szCs w:val="20"/>
              </w:rPr>
              <w:t>Haidar J</w:t>
            </w:r>
            <w:r>
              <w:rPr>
                <w:rFonts w:ascii="Calibri" w:hAnsi="Calibri" w:cs="Calibri"/>
                <w:sz w:val="20"/>
                <w:szCs w:val="20"/>
              </w:rPr>
              <w:t>, 2014</w:t>
            </w:r>
          </w:p>
        </w:tc>
        <w:tc>
          <w:tcPr>
            <w:tcW w:w="3286" w:type="pct"/>
          </w:tcPr>
          <w:p w14:paraId="0CC1024D" w14:textId="4375A6ED" w:rsidR="00CC0134" w:rsidRPr="00A56C07" w:rsidRDefault="002734C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734C2">
              <w:rPr>
                <w:rFonts w:ascii="Calibri" w:hAnsi="Calibri" w:cs="Calibri"/>
                <w:sz w:val="20"/>
                <w:szCs w:val="20"/>
              </w:rPr>
              <w:t>Effect of modern family planning use on nutritional status of women of reproductive age group at Tena District, Arsi Zone, Oromiya Region, Ethiopi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638205D5" w14:textId="7A6AB086" w:rsidR="00CC0134" w:rsidRDefault="002734C2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CC0134" w:rsidRPr="00B6334A" w14:paraId="6DCE2362" w14:textId="77777777" w:rsidTr="00933EFA">
        <w:tc>
          <w:tcPr>
            <w:tcW w:w="207" w:type="pct"/>
          </w:tcPr>
          <w:p w14:paraId="19E3F532" w14:textId="24A1DDFD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4</w:t>
            </w:r>
          </w:p>
        </w:tc>
        <w:tc>
          <w:tcPr>
            <w:tcW w:w="783" w:type="pct"/>
          </w:tcPr>
          <w:p w14:paraId="59424260" w14:textId="6CB508AA" w:rsidR="00CC0134" w:rsidRPr="00A56C07" w:rsidRDefault="001F140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F1403">
              <w:rPr>
                <w:rFonts w:ascii="Calibri" w:hAnsi="Calibri" w:cs="Calibri"/>
                <w:sz w:val="20"/>
                <w:szCs w:val="20"/>
              </w:rPr>
              <w:t>Wahed 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7</w:t>
            </w:r>
          </w:p>
        </w:tc>
        <w:tc>
          <w:tcPr>
            <w:tcW w:w="3286" w:type="pct"/>
          </w:tcPr>
          <w:p w14:paraId="5DF93417" w14:textId="69338839" w:rsidR="00CC0134" w:rsidRPr="00A56C07" w:rsidRDefault="001F140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F1403">
              <w:rPr>
                <w:rFonts w:ascii="Calibri" w:hAnsi="Calibri" w:cs="Calibri"/>
                <w:sz w:val="20"/>
                <w:szCs w:val="20"/>
              </w:rPr>
              <w:t xml:space="preserve">Knowledge, use and associated factors relating to modern contraceptive methods among female sex workers in Dhaka, </w:t>
            </w:r>
            <w:r>
              <w:rPr>
                <w:rFonts w:ascii="Calibri" w:hAnsi="Calibri" w:cs="Calibri"/>
                <w:sz w:val="20"/>
                <w:szCs w:val="20"/>
              </w:rPr>
              <w:t>B</w:t>
            </w:r>
            <w:r w:rsidRPr="001F1403">
              <w:rPr>
                <w:rFonts w:ascii="Calibri" w:hAnsi="Calibri" w:cs="Calibri"/>
                <w:sz w:val="20"/>
                <w:szCs w:val="20"/>
              </w:rPr>
              <w:t>angladesh.</w:t>
            </w:r>
          </w:p>
        </w:tc>
        <w:tc>
          <w:tcPr>
            <w:tcW w:w="725" w:type="pct"/>
          </w:tcPr>
          <w:p w14:paraId="3C5040AE" w14:textId="18A4A30D" w:rsidR="00CC0134" w:rsidRDefault="001F140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CC0134" w:rsidRPr="00B6334A" w14:paraId="33D22EB2" w14:textId="77777777" w:rsidTr="00933EFA">
        <w:tc>
          <w:tcPr>
            <w:tcW w:w="207" w:type="pct"/>
          </w:tcPr>
          <w:p w14:paraId="159B6AE7" w14:textId="58CDAF24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5</w:t>
            </w:r>
          </w:p>
        </w:tc>
        <w:tc>
          <w:tcPr>
            <w:tcW w:w="783" w:type="pct"/>
          </w:tcPr>
          <w:p w14:paraId="0660D13A" w14:textId="1B93DBAF" w:rsidR="00CC0134" w:rsidRPr="00A56C07" w:rsidRDefault="00C4077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4077C">
              <w:rPr>
                <w:rFonts w:ascii="Calibri" w:hAnsi="Calibri" w:cs="Calibri"/>
                <w:sz w:val="20"/>
                <w:szCs w:val="20"/>
              </w:rPr>
              <w:t>Sedlander 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8</w:t>
            </w:r>
          </w:p>
        </w:tc>
        <w:tc>
          <w:tcPr>
            <w:tcW w:w="3286" w:type="pct"/>
          </w:tcPr>
          <w:p w14:paraId="4B473F1D" w14:textId="125F94C8" w:rsidR="00CC0134" w:rsidRPr="00A56C07" w:rsidRDefault="00C4077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4077C">
              <w:rPr>
                <w:rFonts w:ascii="Calibri" w:hAnsi="Calibri" w:cs="Calibri"/>
                <w:sz w:val="20"/>
                <w:szCs w:val="20"/>
              </w:rPr>
              <w:t xml:space="preserve">Understanding modern contraception uptake in one Ethiopian community: a case study. </w:t>
            </w:r>
          </w:p>
        </w:tc>
        <w:tc>
          <w:tcPr>
            <w:tcW w:w="725" w:type="pct"/>
          </w:tcPr>
          <w:p w14:paraId="074D1959" w14:textId="074F81AD" w:rsidR="00CC0134" w:rsidRDefault="00C4077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CC0134" w:rsidRPr="00B6334A" w14:paraId="0F6B0A23" w14:textId="77777777" w:rsidTr="00933EFA">
        <w:tc>
          <w:tcPr>
            <w:tcW w:w="207" w:type="pct"/>
          </w:tcPr>
          <w:p w14:paraId="5497F1B0" w14:textId="78FEBDFD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783" w:type="pct"/>
          </w:tcPr>
          <w:p w14:paraId="641FC294" w14:textId="28941BE5" w:rsidR="00CC0134" w:rsidRPr="00A56C07" w:rsidRDefault="00EC0F8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EC0F8E">
              <w:rPr>
                <w:rFonts w:ascii="Calibri" w:hAnsi="Calibri" w:cs="Calibri"/>
                <w:sz w:val="20"/>
                <w:szCs w:val="20"/>
              </w:rPr>
              <w:t>Anik AI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31789935" w14:textId="665FCDA3" w:rsidR="00CC0134" w:rsidRPr="00A56C07" w:rsidRDefault="00EC0F8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EC0F8E">
              <w:rPr>
                <w:rFonts w:ascii="Calibri" w:hAnsi="Calibri" w:cs="Calibri"/>
                <w:sz w:val="20"/>
                <w:szCs w:val="20"/>
              </w:rPr>
              <w:t xml:space="preserve">Association between socioeconomic factors and unmet need for modern contraception among the young married </w:t>
            </w:r>
            <w:r w:rsidRPr="00EC0F8E">
              <w:rPr>
                <w:rFonts w:ascii="Calibri" w:hAnsi="Calibri" w:cs="Calibri"/>
                <w:sz w:val="20"/>
                <w:szCs w:val="20"/>
              </w:rPr>
              <w:t>women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7A9A603D" w14:textId="70E33ED3" w:rsidR="00CC0134" w:rsidRDefault="00EC0F8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CC0134" w:rsidRPr="00B6334A" w14:paraId="28BACC47" w14:textId="77777777" w:rsidTr="00933EFA">
        <w:tc>
          <w:tcPr>
            <w:tcW w:w="207" w:type="pct"/>
          </w:tcPr>
          <w:p w14:paraId="325247C4" w14:textId="08B86583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7</w:t>
            </w:r>
          </w:p>
        </w:tc>
        <w:tc>
          <w:tcPr>
            <w:tcW w:w="783" w:type="pct"/>
          </w:tcPr>
          <w:p w14:paraId="1997EE04" w14:textId="11676D82" w:rsidR="00CC0134" w:rsidRPr="00A56C07" w:rsidRDefault="007716A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716A4">
              <w:rPr>
                <w:rFonts w:ascii="Calibri" w:hAnsi="Calibri" w:cs="Calibri"/>
                <w:sz w:val="20"/>
                <w:szCs w:val="20"/>
              </w:rPr>
              <w:t>Matungulu MC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7</w:t>
            </w:r>
          </w:p>
        </w:tc>
        <w:tc>
          <w:tcPr>
            <w:tcW w:w="3286" w:type="pct"/>
          </w:tcPr>
          <w:p w14:paraId="7492D1B0" w14:textId="206B6450" w:rsidR="00CC0134" w:rsidRPr="00A56C07" w:rsidRDefault="007716A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716A4">
              <w:rPr>
                <w:rFonts w:ascii="Calibri" w:hAnsi="Calibri" w:cs="Calibri"/>
                <w:sz w:val="20"/>
                <w:szCs w:val="20"/>
              </w:rPr>
              <w:t xml:space="preserve">Factors associated with the use of modern contraceptive methods by women in Marital union in the city of Lubumbashi, Democratic Republic of </w:t>
            </w:r>
            <w:r w:rsidRPr="007716A4">
              <w:rPr>
                <w:rFonts w:ascii="Calibri" w:hAnsi="Calibri" w:cs="Calibri"/>
                <w:sz w:val="20"/>
                <w:szCs w:val="20"/>
              </w:rPr>
              <w:t>Congo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3F833CA8" w14:textId="265C383B" w:rsidR="00CC0134" w:rsidRDefault="007716A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CC0134" w:rsidRPr="00B6334A" w14:paraId="05AE9DC2" w14:textId="77777777" w:rsidTr="00933EFA">
        <w:tc>
          <w:tcPr>
            <w:tcW w:w="207" w:type="pct"/>
          </w:tcPr>
          <w:p w14:paraId="33267446" w14:textId="3B11D633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8</w:t>
            </w:r>
          </w:p>
        </w:tc>
        <w:tc>
          <w:tcPr>
            <w:tcW w:w="783" w:type="pct"/>
          </w:tcPr>
          <w:p w14:paraId="65475E58" w14:textId="58218CCA" w:rsidR="00CC0134" w:rsidRPr="00A56C07" w:rsidRDefault="00BA342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A3427">
              <w:rPr>
                <w:rFonts w:ascii="Calibri" w:hAnsi="Calibri" w:cs="Calibri"/>
                <w:sz w:val="20"/>
                <w:szCs w:val="20"/>
              </w:rPr>
              <w:t>Ewerling F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7DFB49A8" w14:textId="1A22F874" w:rsidR="00CC0134" w:rsidRPr="00A56C07" w:rsidRDefault="00BA342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A3427">
              <w:rPr>
                <w:rFonts w:ascii="Calibri" w:hAnsi="Calibri" w:cs="Calibri"/>
                <w:sz w:val="20"/>
                <w:szCs w:val="20"/>
              </w:rPr>
              <w:t>Modern contraceptive use among women in need of family planning in India.</w:t>
            </w:r>
          </w:p>
        </w:tc>
        <w:tc>
          <w:tcPr>
            <w:tcW w:w="725" w:type="pct"/>
          </w:tcPr>
          <w:p w14:paraId="2C459D41" w14:textId="4B3032E9" w:rsidR="00CC0134" w:rsidRDefault="00BA3427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CC0134" w:rsidRPr="00B6334A" w14:paraId="630F06FF" w14:textId="77777777" w:rsidTr="00933EFA">
        <w:tc>
          <w:tcPr>
            <w:tcW w:w="207" w:type="pct"/>
          </w:tcPr>
          <w:p w14:paraId="42BD3C3B" w14:textId="35E48877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9</w:t>
            </w:r>
          </w:p>
        </w:tc>
        <w:tc>
          <w:tcPr>
            <w:tcW w:w="783" w:type="pct"/>
          </w:tcPr>
          <w:p w14:paraId="70BC74E1" w14:textId="692BFB98" w:rsidR="00CC0134" w:rsidRPr="00A56C07" w:rsidRDefault="0027051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70517">
              <w:rPr>
                <w:rFonts w:ascii="Calibri" w:hAnsi="Calibri" w:cs="Calibri"/>
                <w:sz w:val="20"/>
                <w:szCs w:val="20"/>
              </w:rPr>
              <w:t>Some S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08DCC697" w14:textId="1244BB0C" w:rsidR="00CC0134" w:rsidRPr="00A56C07" w:rsidRDefault="0027051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70517">
              <w:rPr>
                <w:rFonts w:ascii="Calibri" w:hAnsi="Calibri" w:cs="Calibri"/>
                <w:sz w:val="20"/>
                <w:szCs w:val="20"/>
              </w:rPr>
              <w:t>Empowerment and use of modern contraceptive methods among married women in Burkina Faso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18BB433C" w14:textId="15477B02" w:rsidR="00CC0134" w:rsidRDefault="00270517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CC0134" w:rsidRPr="00B6334A" w14:paraId="7BEE9296" w14:textId="77777777" w:rsidTr="00933EFA">
        <w:tc>
          <w:tcPr>
            <w:tcW w:w="207" w:type="pct"/>
          </w:tcPr>
          <w:p w14:paraId="23D33160" w14:textId="4B351DF0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0</w:t>
            </w:r>
          </w:p>
        </w:tc>
        <w:tc>
          <w:tcPr>
            <w:tcW w:w="783" w:type="pct"/>
          </w:tcPr>
          <w:p w14:paraId="7819FD59" w14:textId="1753D4BB" w:rsidR="00CC0134" w:rsidRPr="00A56C07" w:rsidRDefault="00250A3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50A3E">
              <w:rPr>
                <w:rFonts w:ascii="Calibri" w:hAnsi="Calibri" w:cs="Calibri"/>
                <w:sz w:val="20"/>
                <w:szCs w:val="20"/>
              </w:rPr>
              <w:t>Osaro B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7</w:t>
            </w:r>
          </w:p>
        </w:tc>
        <w:tc>
          <w:tcPr>
            <w:tcW w:w="3286" w:type="pct"/>
          </w:tcPr>
          <w:p w14:paraId="1819387E" w14:textId="0614BCD0" w:rsidR="00CC0134" w:rsidRPr="00A56C07" w:rsidRDefault="00250A3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50A3E">
              <w:rPr>
                <w:rFonts w:ascii="Calibri" w:hAnsi="Calibri" w:cs="Calibri"/>
                <w:sz w:val="20"/>
                <w:szCs w:val="20"/>
              </w:rPr>
              <w:t xml:space="preserve">Knowledge of modern contraceptives and their use among rural women of childbearing age in Rivers State Nigeria. </w:t>
            </w:r>
          </w:p>
        </w:tc>
        <w:tc>
          <w:tcPr>
            <w:tcW w:w="725" w:type="pct"/>
          </w:tcPr>
          <w:p w14:paraId="1A9908AD" w14:textId="2CE3158B" w:rsidR="00CC0134" w:rsidRDefault="00250A3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CC0134" w:rsidRPr="00B6334A" w14:paraId="14077391" w14:textId="77777777" w:rsidTr="00933EFA">
        <w:tc>
          <w:tcPr>
            <w:tcW w:w="207" w:type="pct"/>
          </w:tcPr>
          <w:p w14:paraId="62A08833" w14:textId="4D52244F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1</w:t>
            </w:r>
          </w:p>
        </w:tc>
        <w:tc>
          <w:tcPr>
            <w:tcW w:w="783" w:type="pct"/>
          </w:tcPr>
          <w:p w14:paraId="4395EF48" w14:textId="6CFFBEFE" w:rsidR="00CC0134" w:rsidRPr="00A56C07" w:rsidRDefault="00BF268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F268E">
              <w:rPr>
                <w:rFonts w:ascii="Calibri" w:hAnsi="Calibri" w:cs="Calibri"/>
                <w:sz w:val="20"/>
                <w:szCs w:val="20"/>
              </w:rPr>
              <w:t>Wasswa 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6A09866E" w14:textId="5BF0D435" w:rsidR="00CC0134" w:rsidRPr="00A56C07" w:rsidRDefault="00BF268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F268E">
              <w:rPr>
                <w:rFonts w:ascii="Calibri" w:hAnsi="Calibri" w:cs="Calibri"/>
                <w:sz w:val="20"/>
                <w:szCs w:val="20"/>
              </w:rPr>
              <w:t xml:space="preserve">Multilevel mixed effects analysis of individual and community level factors associated with modern contraceptive use among married women in Uganda. </w:t>
            </w:r>
          </w:p>
        </w:tc>
        <w:tc>
          <w:tcPr>
            <w:tcW w:w="725" w:type="pct"/>
          </w:tcPr>
          <w:p w14:paraId="0A770BAC" w14:textId="3A3657EA" w:rsidR="00CC0134" w:rsidRDefault="00BF268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CC0134" w:rsidRPr="00B6334A" w14:paraId="51DAD9CD" w14:textId="77777777" w:rsidTr="00933EFA">
        <w:tc>
          <w:tcPr>
            <w:tcW w:w="207" w:type="pct"/>
          </w:tcPr>
          <w:p w14:paraId="2F1E2567" w14:textId="1C05862F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2</w:t>
            </w:r>
          </w:p>
        </w:tc>
        <w:tc>
          <w:tcPr>
            <w:tcW w:w="783" w:type="pct"/>
          </w:tcPr>
          <w:p w14:paraId="328DB277" w14:textId="396BC996" w:rsidR="00CC0134" w:rsidRPr="00A56C07" w:rsidRDefault="006458C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458CA">
              <w:rPr>
                <w:rFonts w:ascii="Calibri" w:hAnsi="Calibri" w:cs="Calibri"/>
                <w:sz w:val="20"/>
                <w:szCs w:val="20"/>
              </w:rPr>
              <w:t>Kiondo K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0104551A" w14:textId="56FF5172" w:rsidR="00CC0134" w:rsidRPr="00A56C07" w:rsidRDefault="006458C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458CA">
              <w:rPr>
                <w:rFonts w:ascii="Calibri" w:hAnsi="Calibri" w:cs="Calibri"/>
                <w:sz w:val="20"/>
                <w:szCs w:val="20"/>
              </w:rPr>
              <w:t>Prevalence and factors associated with postpartum use of long-acting reversible contraception in Bukombe District, Geita Region, Tanzani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1E418011" w14:textId="3B9B544B" w:rsidR="00CC0134" w:rsidRDefault="006458CA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CC0134" w:rsidRPr="00B6334A" w14:paraId="6B628A07" w14:textId="77777777" w:rsidTr="00933EFA">
        <w:tc>
          <w:tcPr>
            <w:tcW w:w="207" w:type="pct"/>
          </w:tcPr>
          <w:p w14:paraId="3930E793" w14:textId="2B46A651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3</w:t>
            </w:r>
          </w:p>
        </w:tc>
        <w:tc>
          <w:tcPr>
            <w:tcW w:w="783" w:type="pct"/>
          </w:tcPr>
          <w:p w14:paraId="2430B504" w14:textId="00A97FCB" w:rsidR="00CC0134" w:rsidRPr="00A56C07" w:rsidRDefault="008F6A1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F6A10">
              <w:rPr>
                <w:rFonts w:ascii="Calibri" w:hAnsi="Calibri" w:cs="Calibri"/>
                <w:sz w:val="20"/>
                <w:szCs w:val="20"/>
              </w:rPr>
              <w:t>Tesfay F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8</w:t>
            </w:r>
          </w:p>
        </w:tc>
        <w:tc>
          <w:tcPr>
            <w:tcW w:w="3286" w:type="pct"/>
          </w:tcPr>
          <w:p w14:paraId="7B9D2048" w14:textId="4B47FE53" w:rsidR="00CC0134" w:rsidRPr="00A56C07" w:rsidRDefault="008F6A1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8F6A10">
              <w:rPr>
                <w:rFonts w:ascii="Calibri" w:hAnsi="Calibri" w:cs="Calibri"/>
                <w:sz w:val="20"/>
                <w:szCs w:val="20"/>
              </w:rPr>
              <w:t>Resumption of Postpartum Sexual Intercourse and Use of Modern Contraceptive among In-Union Women in Addis Abab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55EC7572" w14:textId="101A939D" w:rsidR="00CC0134" w:rsidRDefault="008F6A1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CC0134" w:rsidRPr="00B6334A" w14:paraId="620FA820" w14:textId="77777777" w:rsidTr="00933EFA">
        <w:tc>
          <w:tcPr>
            <w:tcW w:w="207" w:type="pct"/>
          </w:tcPr>
          <w:p w14:paraId="755BC022" w14:textId="00E8E2B0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154</w:t>
            </w:r>
          </w:p>
        </w:tc>
        <w:tc>
          <w:tcPr>
            <w:tcW w:w="783" w:type="pct"/>
          </w:tcPr>
          <w:p w14:paraId="5BE6C956" w14:textId="2CCF4D16" w:rsidR="00CC0134" w:rsidRPr="00A56C07" w:rsidRDefault="0000350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003502">
              <w:rPr>
                <w:rFonts w:ascii="Calibri" w:hAnsi="Calibri" w:cs="Calibri"/>
                <w:sz w:val="20"/>
                <w:szCs w:val="20"/>
              </w:rPr>
              <w:t>Shitu K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3FC6DDA8" w14:textId="58647790" w:rsidR="00CC0134" w:rsidRPr="00A56C07" w:rsidRDefault="0000350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003502">
              <w:rPr>
                <w:rFonts w:ascii="Calibri" w:hAnsi="Calibri" w:cs="Calibri"/>
                <w:sz w:val="20"/>
                <w:szCs w:val="20"/>
              </w:rPr>
              <w:t>Individual and community-level determinants of intention to use contraceptive among married women in Ethiopi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4B3241B5" w14:textId="1C6D681F" w:rsidR="00CC0134" w:rsidRDefault="00003502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population </w:t>
            </w:r>
          </w:p>
        </w:tc>
      </w:tr>
      <w:tr w:rsidR="00CC0134" w:rsidRPr="00B6334A" w14:paraId="15CCC004" w14:textId="77777777" w:rsidTr="00933EFA">
        <w:tc>
          <w:tcPr>
            <w:tcW w:w="207" w:type="pct"/>
          </w:tcPr>
          <w:p w14:paraId="113634CF" w14:textId="3FEC7CBF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5</w:t>
            </w:r>
          </w:p>
        </w:tc>
        <w:tc>
          <w:tcPr>
            <w:tcW w:w="783" w:type="pct"/>
          </w:tcPr>
          <w:p w14:paraId="6794B33A" w14:textId="6F5DCB11" w:rsidR="00CC0134" w:rsidRPr="00A56C07" w:rsidRDefault="00EC067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EC0670">
              <w:rPr>
                <w:rFonts w:ascii="Calibri" w:hAnsi="Calibri" w:cs="Calibri"/>
                <w:sz w:val="20"/>
                <w:szCs w:val="20"/>
              </w:rPr>
              <w:t>Chantal 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4EACA398" w14:textId="55F15E93" w:rsidR="00CC0134" w:rsidRPr="00A56C07" w:rsidRDefault="00EC067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EC0670">
              <w:rPr>
                <w:rFonts w:ascii="Calibri" w:hAnsi="Calibri" w:cs="Calibri"/>
                <w:sz w:val="20"/>
                <w:szCs w:val="20"/>
              </w:rPr>
              <w:t>Prevalence and factors associated with modern contraceptive methods dropout among women of reproductive age in Gatsibo district in Rwanda.</w:t>
            </w:r>
          </w:p>
        </w:tc>
        <w:tc>
          <w:tcPr>
            <w:tcW w:w="725" w:type="pct"/>
          </w:tcPr>
          <w:p w14:paraId="500CCACB" w14:textId="18C8BCD9" w:rsidR="00CC0134" w:rsidRDefault="00EC067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outcomes </w:t>
            </w:r>
          </w:p>
        </w:tc>
      </w:tr>
      <w:tr w:rsidR="00CC0134" w:rsidRPr="00B6334A" w14:paraId="6EEEF61D" w14:textId="77777777" w:rsidTr="00933EFA">
        <w:tc>
          <w:tcPr>
            <w:tcW w:w="207" w:type="pct"/>
          </w:tcPr>
          <w:p w14:paraId="58EFC35A" w14:textId="12BA49AB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6</w:t>
            </w:r>
          </w:p>
        </w:tc>
        <w:tc>
          <w:tcPr>
            <w:tcW w:w="783" w:type="pct"/>
          </w:tcPr>
          <w:p w14:paraId="01264C56" w14:textId="078824B9" w:rsidR="00CC0134" w:rsidRPr="00A56C07" w:rsidRDefault="006C67D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C67DD">
              <w:rPr>
                <w:rFonts w:ascii="Calibri" w:hAnsi="Calibri" w:cs="Calibri"/>
                <w:sz w:val="20"/>
                <w:szCs w:val="20"/>
              </w:rPr>
              <w:t>Martin V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9</w:t>
            </w:r>
          </w:p>
        </w:tc>
        <w:tc>
          <w:tcPr>
            <w:tcW w:w="3286" w:type="pct"/>
          </w:tcPr>
          <w:p w14:paraId="354B1D4A" w14:textId="0CF56F01" w:rsidR="00CC0134" w:rsidRPr="00A56C07" w:rsidRDefault="006C67D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C67DD">
              <w:rPr>
                <w:rFonts w:ascii="Calibri" w:hAnsi="Calibri" w:cs="Calibri"/>
                <w:sz w:val="20"/>
                <w:szCs w:val="20"/>
              </w:rPr>
              <w:t xml:space="preserve">Prevalence and determinants of modern contraceptive methods use among women of reproductive age (15-49 years) in rural setting: a case of Kishapu District, Shinyanga Region. </w:t>
            </w:r>
          </w:p>
        </w:tc>
        <w:tc>
          <w:tcPr>
            <w:tcW w:w="725" w:type="pct"/>
          </w:tcPr>
          <w:p w14:paraId="1DAF7382" w14:textId="33CCC991" w:rsidR="00CC0134" w:rsidRDefault="006C67DD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CC0134" w:rsidRPr="00B6334A" w14:paraId="65DB36AA" w14:textId="77777777" w:rsidTr="00933EFA">
        <w:tc>
          <w:tcPr>
            <w:tcW w:w="207" w:type="pct"/>
          </w:tcPr>
          <w:p w14:paraId="588E246B" w14:textId="01C49FF3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7</w:t>
            </w:r>
          </w:p>
        </w:tc>
        <w:tc>
          <w:tcPr>
            <w:tcW w:w="783" w:type="pct"/>
          </w:tcPr>
          <w:p w14:paraId="6017F450" w14:textId="00E481C2" w:rsidR="00CC0134" w:rsidRPr="00A56C07" w:rsidRDefault="00C860B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860B4">
              <w:rPr>
                <w:rFonts w:ascii="Calibri" w:hAnsi="Calibri" w:cs="Calibri"/>
                <w:sz w:val="20"/>
                <w:szCs w:val="20"/>
              </w:rPr>
              <w:t>Hailu 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120479EE" w14:textId="5952A679" w:rsidR="00CC0134" w:rsidRPr="00A56C07" w:rsidRDefault="00C860B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860B4">
              <w:rPr>
                <w:rFonts w:ascii="Calibri" w:hAnsi="Calibri" w:cs="Calibri"/>
                <w:sz w:val="20"/>
                <w:szCs w:val="20"/>
              </w:rPr>
              <w:t xml:space="preserve">Unmet need for contraception among married adolescent girls and young women in Haramaya health and demographic surveillance system, Eastern Ethiopia. </w:t>
            </w:r>
          </w:p>
        </w:tc>
        <w:tc>
          <w:tcPr>
            <w:tcW w:w="725" w:type="pct"/>
          </w:tcPr>
          <w:p w14:paraId="50C66345" w14:textId="2BF233ED" w:rsidR="00CC0134" w:rsidRDefault="00C860B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CC0134" w:rsidRPr="00B6334A" w14:paraId="28275DB7" w14:textId="77777777" w:rsidTr="00933EFA">
        <w:tc>
          <w:tcPr>
            <w:tcW w:w="207" w:type="pct"/>
          </w:tcPr>
          <w:p w14:paraId="3C976F7B" w14:textId="717AF90B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8</w:t>
            </w:r>
          </w:p>
        </w:tc>
        <w:tc>
          <w:tcPr>
            <w:tcW w:w="783" w:type="pct"/>
          </w:tcPr>
          <w:p w14:paraId="189C98C1" w14:textId="1D61C8F4" w:rsidR="00CC0134" w:rsidRPr="00A56C07" w:rsidRDefault="007F49D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F49D8">
              <w:rPr>
                <w:rFonts w:ascii="Calibri" w:hAnsi="Calibri" w:cs="Calibri"/>
                <w:sz w:val="20"/>
                <w:szCs w:val="20"/>
              </w:rPr>
              <w:t>Forty J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4A9CDA23" w14:textId="48125A56" w:rsidR="00CC0134" w:rsidRPr="00A56C07" w:rsidRDefault="007F49D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F49D8">
              <w:rPr>
                <w:rFonts w:ascii="Calibri" w:hAnsi="Calibri" w:cs="Calibri"/>
                <w:sz w:val="20"/>
                <w:szCs w:val="20"/>
              </w:rPr>
              <w:t>Patterns and determinants of modern contraceptive use and intention to us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7F49D8">
              <w:rPr>
                <w:rFonts w:ascii="Calibri" w:hAnsi="Calibri" w:cs="Calibri"/>
                <w:sz w:val="20"/>
                <w:szCs w:val="20"/>
              </w:rPr>
              <w:t xml:space="preserve">contraceptives among Malawian women of reproductive ages (15–49 years). </w:t>
            </w:r>
          </w:p>
        </w:tc>
        <w:tc>
          <w:tcPr>
            <w:tcW w:w="725" w:type="pct"/>
          </w:tcPr>
          <w:p w14:paraId="7E694920" w14:textId="25086836" w:rsidR="00CC0134" w:rsidRDefault="007F49D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CC0134" w:rsidRPr="00B6334A" w14:paraId="5402CF67" w14:textId="77777777" w:rsidTr="00933EFA">
        <w:tc>
          <w:tcPr>
            <w:tcW w:w="207" w:type="pct"/>
          </w:tcPr>
          <w:p w14:paraId="1C4BEF26" w14:textId="365D220F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9</w:t>
            </w:r>
          </w:p>
        </w:tc>
        <w:tc>
          <w:tcPr>
            <w:tcW w:w="783" w:type="pct"/>
          </w:tcPr>
          <w:p w14:paraId="28224DDD" w14:textId="1D4E2998" w:rsidR="00CC0134" w:rsidRPr="00A56C07" w:rsidRDefault="00B8658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86583">
              <w:rPr>
                <w:rFonts w:ascii="Calibri" w:hAnsi="Calibri" w:cs="Calibri"/>
                <w:sz w:val="20"/>
                <w:szCs w:val="20"/>
              </w:rPr>
              <w:t>Edietah E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8</w:t>
            </w:r>
          </w:p>
        </w:tc>
        <w:tc>
          <w:tcPr>
            <w:tcW w:w="3286" w:type="pct"/>
          </w:tcPr>
          <w:p w14:paraId="4711CE95" w14:textId="0164B587" w:rsidR="00CC0134" w:rsidRPr="00A56C07" w:rsidRDefault="00B8658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86583">
              <w:rPr>
                <w:rFonts w:ascii="Calibri" w:hAnsi="Calibri" w:cs="Calibri"/>
                <w:sz w:val="20"/>
                <w:szCs w:val="20"/>
              </w:rPr>
              <w:t>Contraceptive use and determinants of unmet need for family planning; a cross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B86583">
              <w:rPr>
                <w:rFonts w:ascii="Calibri" w:hAnsi="Calibri" w:cs="Calibri"/>
                <w:sz w:val="20"/>
                <w:szCs w:val="20"/>
              </w:rPr>
              <w:t xml:space="preserve">sectional survey in the </w:t>
            </w:r>
            <w:r w:rsidR="00C83FB0" w:rsidRPr="00B86583">
              <w:rPr>
                <w:rFonts w:ascii="Calibri" w:hAnsi="Calibri" w:cs="Calibri"/>
                <w:sz w:val="20"/>
                <w:szCs w:val="20"/>
              </w:rPr>
              <w:t>Northwest</w:t>
            </w:r>
            <w:r w:rsidRPr="00B86583">
              <w:rPr>
                <w:rFonts w:ascii="Calibri" w:hAnsi="Calibri" w:cs="Calibri"/>
                <w:sz w:val="20"/>
                <w:szCs w:val="20"/>
              </w:rPr>
              <w:t xml:space="preserve"> Region, Cameroon.</w:t>
            </w:r>
          </w:p>
        </w:tc>
        <w:tc>
          <w:tcPr>
            <w:tcW w:w="725" w:type="pct"/>
          </w:tcPr>
          <w:p w14:paraId="112F05EB" w14:textId="76FC5F06" w:rsidR="00CC0134" w:rsidRDefault="00B8658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CC0134" w:rsidRPr="00B6334A" w14:paraId="7CFF15AC" w14:textId="77777777" w:rsidTr="00933EFA">
        <w:tc>
          <w:tcPr>
            <w:tcW w:w="207" w:type="pct"/>
          </w:tcPr>
          <w:p w14:paraId="1EACCCEA" w14:textId="1657AF59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0</w:t>
            </w:r>
          </w:p>
        </w:tc>
        <w:tc>
          <w:tcPr>
            <w:tcW w:w="783" w:type="pct"/>
          </w:tcPr>
          <w:p w14:paraId="663DE341" w14:textId="0B93D19B" w:rsidR="00CC0134" w:rsidRPr="00A56C07" w:rsidRDefault="00616DB9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16DB9">
              <w:rPr>
                <w:rFonts w:ascii="Calibri" w:hAnsi="Calibri" w:cs="Calibri"/>
                <w:sz w:val="20"/>
                <w:szCs w:val="20"/>
              </w:rPr>
              <w:t>Yabesera M</w:t>
            </w:r>
            <w:r>
              <w:rPr>
                <w:rFonts w:ascii="Calibri" w:hAnsi="Calibri" w:cs="Calibri"/>
                <w:sz w:val="20"/>
                <w:szCs w:val="20"/>
              </w:rPr>
              <w:t>, 2020</w:t>
            </w:r>
          </w:p>
        </w:tc>
        <w:tc>
          <w:tcPr>
            <w:tcW w:w="3286" w:type="pct"/>
          </w:tcPr>
          <w:p w14:paraId="6F4421EE" w14:textId="5C4D2895" w:rsidR="00CC0134" w:rsidRPr="00616DB9" w:rsidRDefault="00616DB9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16DB9">
              <w:rPr>
                <w:rFonts w:ascii="Calibri" w:hAnsi="Calibri" w:cs="Calibri"/>
                <w:sz w:val="20"/>
                <w:szCs w:val="20"/>
              </w:rPr>
              <w:t xml:space="preserve">Proportion </w:t>
            </w:r>
            <w:r w:rsidRPr="00616DB9">
              <w:rPr>
                <w:rFonts w:ascii="Calibri" w:hAnsi="Calibri" w:cs="Calibri"/>
                <w:sz w:val="20"/>
                <w:szCs w:val="20"/>
              </w:rPr>
              <w:t>and Associated Factors of Delayed Pregnancy Return Following Discontinuation of Reversible Modern Contraceptives among Pregnant Women Attending Antenatal Care at Public Health Facilities in Bahir Dar, Amhara Region, Ethiopia</w:t>
            </w:r>
            <w:r w:rsidRPr="00616DB9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23D6A831" w14:textId="742430E8" w:rsidR="00CC0134" w:rsidRDefault="00616DB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CC0134" w:rsidRPr="00B6334A" w14:paraId="5C270963" w14:textId="77777777" w:rsidTr="00933EFA">
        <w:tc>
          <w:tcPr>
            <w:tcW w:w="207" w:type="pct"/>
          </w:tcPr>
          <w:p w14:paraId="7132BB93" w14:textId="24A84423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1</w:t>
            </w:r>
          </w:p>
        </w:tc>
        <w:tc>
          <w:tcPr>
            <w:tcW w:w="783" w:type="pct"/>
          </w:tcPr>
          <w:p w14:paraId="4252EB24" w14:textId="01C7B81B" w:rsidR="00CC0134" w:rsidRPr="00A56C07" w:rsidRDefault="001828F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828F7">
              <w:rPr>
                <w:rFonts w:ascii="Calibri" w:hAnsi="Calibri" w:cs="Calibri"/>
                <w:sz w:val="20"/>
                <w:szCs w:val="20"/>
              </w:rPr>
              <w:t>Temesgen K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7</w:t>
            </w:r>
          </w:p>
        </w:tc>
        <w:tc>
          <w:tcPr>
            <w:tcW w:w="3286" w:type="pct"/>
          </w:tcPr>
          <w:p w14:paraId="02139DEC" w14:textId="75413972" w:rsidR="00CC0134" w:rsidRPr="00A56C07" w:rsidRDefault="001828F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828F7">
              <w:rPr>
                <w:rFonts w:ascii="Calibri" w:hAnsi="Calibri" w:cs="Calibri"/>
                <w:sz w:val="20"/>
                <w:szCs w:val="20"/>
              </w:rPr>
              <w:t xml:space="preserve">Assessment of knowledge, attitude and practice towards emergency contraceptives and associated factors among Wollo University (Dessie Campus) undergraduate female students in Dessie, Ethiopia. </w:t>
            </w:r>
          </w:p>
        </w:tc>
        <w:tc>
          <w:tcPr>
            <w:tcW w:w="725" w:type="pct"/>
          </w:tcPr>
          <w:p w14:paraId="459E120B" w14:textId="6E108A14" w:rsidR="00CC0134" w:rsidRDefault="001828F7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CC0134" w:rsidRPr="00B6334A" w14:paraId="6CF52CF8" w14:textId="77777777" w:rsidTr="00933EFA">
        <w:tc>
          <w:tcPr>
            <w:tcW w:w="207" w:type="pct"/>
          </w:tcPr>
          <w:p w14:paraId="0F8A85FD" w14:textId="20EC9DE6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2</w:t>
            </w:r>
          </w:p>
        </w:tc>
        <w:tc>
          <w:tcPr>
            <w:tcW w:w="783" w:type="pct"/>
          </w:tcPr>
          <w:p w14:paraId="5042F4D4" w14:textId="4682D94F" w:rsidR="00CC0134" w:rsidRPr="00A56C07" w:rsidRDefault="007B173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B1730">
              <w:rPr>
                <w:rFonts w:ascii="Calibri" w:hAnsi="Calibri" w:cs="Calibri"/>
                <w:sz w:val="20"/>
                <w:szCs w:val="20"/>
              </w:rPr>
              <w:t>Kamal SM</w:t>
            </w:r>
            <w:r>
              <w:rPr>
                <w:rFonts w:ascii="Calibri" w:hAnsi="Calibri" w:cs="Calibri"/>
                <w:sz w:val="20"/>
                <w:szCs w:val="20"/>
              </w:rPr>
              <w:t>, 2015</w:t>
            </w:r>
          </w:p>
        </w:tc>
        <w:tc>
          <w:tcPr>
            <w:tcW w:w="3286" w:type="pct"/>
          </w:tcPr>
          <w:p w14:paraId="33B75284" w14:textId="7B72AD91" w:rsidR="00CC0134" w:rsidRPr="00A56C07" w:rsidRDefault="007B173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B1730">
              <w:rPr>
                <w:rFonts w:ascii="Calibri" w:hAnsi="Calibri" w:cs="Calibri"/>
                <w:sz w:val="20"/>
                <w:szCs w:val="20"/>
              </w:rPr>
              <w:t>Socioeconomic factors associated with contraceptive use and method choice in urban slums of Bangladesh.</w:t>
            </w:r>
          </w:p>
        </w:tc>
        <w:tc>
          <w:tcPr>
            <w:tcW w:w="725" w:type="pct"/>
          </w:tcPr>
          <w:p w14:paraId="1AE56234" w14:textId="016FAF9F" w:rsidR="00CC0134" w:rsidRDefault="007B173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CC0134" w:rsidRPr="00B6334A" w14:paraId="2807B4D4" w14:textId="77777777" w:rsidTr="00933EFA">
        <w:tc>
          <w:tcPr>
            <w:tcW w:w="207" w:type="pct"/>
          </w:tcPr>
          <w:p w14:paraId="7B1EDA0B" w14:textId="786337D8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3</w:t>
            </w:r>
          </w:p>
        </w:tc>
        <w:tc>
          <w:tcPr>
            <w:tcW w:w="783" w:type="pct"/>
          </w:tcPr>
          <w:p w14:paraId="699FCBC2" w14:textId="1D695834" w:rsidR="00CC0134" w:rsidRPr="00A56C07" w:rsidRDefault="007A5C0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A5C0E">
              <w:rPr>
                <w:rFonts w:ascii="Calibri" w:hAnsi="Calibri" w:cs="Calibri"/>
                <w:sz w:val="20"/>
                <w:szCs w:val="20"/>
              </w:rPr>
              <w:t>Tadele 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9</w:t>
            </w:r>
          </w:p>
        </w:tc>
        <w:tc>
          <w:tcPr>
            <w:tcW w:w="3286" w:type="pct"/>
          </w:tcPr>
          <w:p w14:paraId="3258C3BE" w14:textId="71D736D4" w:rsidR="00CC0134" w:rsidRPr="00A56C07" w:rsidRDefault="007A5C0E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A5C0E">
              <w:rPr>
                <w:rFonts w:ascii="Calibri" w:hAnsi="Calibri" w:cs="Calibri"/>
                <w:sz w:val="20"/>
                <w:szCs w:val="20"/>
              </w:rPr>
              <w:t>Predictors of unmet need for family planning among all women of reproductive age in Ethiopia.</w:t>
            </w:r>
          </w:p>
        </w:tc>
        <w:tc>
          <w:tcPr>
            <w:tcW w:w="725" w:type="pct"/>
          </w:tcPr>
          <w:p w14:paraId="125A29F1" w14:textId="15835A7E" w:rsidR="00CC0134" w:rsidRDefault="007A5C0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CC0134" w:rsidRPr="00B6334A" w14:paraId="1DBC9781" w14:textId="77777777" w:rsidTr="00933EFA">
        <w:tc>
          <w:tcPr>
            <w:tcW w:w="207" w:type="pct"/>
          </w:tcPr>
          <w:p w14:paraId="28F9448B" w14:textId="12A89751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4</w:t>
            </w:r>
          </w:p>
        </w:tc>
        <w:tc>
          <w:tcPr>
            <w:tcW w:w="783" w:type="pct"/>
          </w:tcPr>
          <w:p w14:paraId="7DC750B9" w14:textId="7E1D8D27" w:rsidR="00CC0134" w:rsidRPr="00A56C07" w:rsidRDefault="00E0263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E02633">
              <w:rPr>
                <w:rFonts w:ascii="Calibri" w:hAnsi="Calibri" w:cs="Calibri"/>
                <w:sz w:val="20"/>
                <w:szCs w:val="20"/>
              </w:rPr>
              <w:t>Alawode O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6270CD4E" w14:textId="4EBD0DFF" w:rsidR="00CC0134" w:rsidRPr="00A56C07" w:rsidRDefault="00E0263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E02633">
              <w:rPr>
                <w:rFonts w:ascii="Calibri" w:hAnsi="Calibri" w:cs="Calibri"/>
                <w:sz w:val="20"/>
                <w:szCs w:val="20"/>
              </w:rPr>
              <w:t xml:space="preserve">Prevalence and determinants of intention to use modern contraceptives among grand-multiparous women in sub-Saharan Africa. </w:t>
            </w:r>
          </w:p>
        </w:tc>
        <w:tc>
          <w:tcPr>
            <w:tcW w:w="725" w:type="pct"/>
          </w:tcPr>
          <w:p w14:paraId="1C810C2B" w14:textId="4F4CF08D" w:rsidR="00CC0134" w:rsidRDefault="00E0263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CC0134" w:rsidRPr="00B6334A" w14:paraId="4AF9875F" w14:textId="77777777" w:rsidTr="00933EFA">
        <w:tc>
          <w:tcPr>
            <w:tcW w:w="207" w:type="pct"/>
          </w:tcPr>
          <w:p w14:paraId="5A11C343" w14:textId="2359E927" w:rsidR="00CC0134" w:rsidRDefault="00CC013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5</w:t>
            </w:r>
          </w:p>
        </w:tc>
        <w:tc>
          <w:tcPr>
            <w:tcW w:w="783" w:type="pct"/>
          </w:tcPr>
          <w:p w14:paraId="767CC285" w14:textId="75234BC9" w:rsidR="00CC0134" w:rsidRPr="00A56C07" w:rsidRDefault="00DD22E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D22E8">
              <w:rPr>
                <w:rFonts w:ascii="Calibri" w:hAnsi="Calibri" w:cs="Calibri"/>
                <w:sz w:val="20"/>
                <w:szCs w:val="20"/>
              </w:rPr>
              <w:t>Weldegebreal 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5</w:t>
            </w:r>
          </w:p>
        </w:tc>
        <w:tc>
          <w:tcPr>
            <w:tcW w:w="3286" w:type="pct"/>
          </w:tcPr>
          <w:p w14:paraId="2B3F58B6" w14:textId="4B4E36EF" w:rsidR="00CC0134" w:rsidRPr="00A56C07" w:rsidRDefault="00DD22E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D22E8">
              <w:rPr>
                <w:rFonts w:ascii="Calibri" w:hAnsi="Calibri" w:cs="Calibri"/>
                <w:sz w:val="20"/>
                <w:szCs w:val="20"/>
              </w:rPr>
              <w:t xml:space="preserve">Unintended pregnancy among female sex workers in Mekelle city, northern Ethiopia: a cross-sectional study. </w:t>
            </w:r>
          </w:p>
        </w:tc>
        <w:tc>
          <w:tcPr>
            <w:tcW w:w="725" w:type="pct"/>
          </w:tcPr>
          <w:p w14:paraId="383B0347" w14:textId="7BB6D013" w:rsidR="00CC0134" w:rsidRDefault="00DD22E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population </w:t>
            </w:r>
          </w:p>
        </w:tc>
      </w:tr>
      <w:tr w:rsidR="00AF5C4B" w:rsidRPr="00B6334A" w14:paraId="2144168D" w14:textId="77777777" w:rsidTr="00933EFA">
        <w:tc>
          <w:tcPr>
            <w:tcW w:w="207" w:type="pct"/>
          </w:tcPr>
          <w:p w14:paraId="78BC943B" w14:textId="19BDA12C" w:rsidR="00AF5C4B" w:rsidRDefault="00AF5C4B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6</w:t>
            </w:r>
          </w:p>
        </w:tc>
        <w:tc>
          <w:tcPr>
            <w:tcW w:w="783" w:type="pct"/>
          </w:tcPr>
          <w:p w14:paraId="758FA12D" w14:textId="1B975582" w:rsidR="00AF5C4B" w:rsidRPr="00DD22E8" w:rsidRDefault="005D19C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D19CF">
              <w:rPr>
                <w:rFonts w:ascii="Calibri" w:hAnsi="Calibri" w:cs="Calibri"/>
                <w:sz w:val="20"/>
                <w:szCs w:val="20"/>
              </w:rPr>
              <w:t>Chaudhari 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2</w:t>
            </w:r>
          </w:p>
        </w:tc>
        <w:tc>
          <w:tcPr>
            <w:tcW w:w="3286" w:type="pct"/>
          </w:tcPr>
          <w:p w14:paraId="22274465" w14:textId="0C2DD355" w:rsidR="00AF5C4B" w:rsidRPr="00DD22E8" w:rsidRDefault="005D19C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5D19CF">
              <w:rPr>
                <w:rFonts w:ascii="Calibri" w:hAnsi="Calibri" w:cs="Calibri"/>
                <w:sz w:val="20"/>
                <w:szCs w:val="20"/>
              </w:rPr>
              <w:t>Factors Associated with Utilization of Modern Family Planning Methods among Married Women of Tharu Community of Madhuwan Municipality in Bardiya District of Nep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577792B5" w14:textId="0BF27789" w:rsidR="00AF5C4B" w:rsidRDefault="005D19CF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AF5C4B" w:rsidRPr="00B6334A" w14:paraId="70376A2C" w14:textId="77777777" w:rsidTr="00933EFA">
        <w:tc>
          <w:tcPr>
            <w:tcW w:w="207" w:type="pct"/>
          </w:tcPr>
          <w:p w14:paraId="3257080E" w14:textId="6653FCD8" w:rsidR="00AF5C4B" w:rsidRDefault="00AF5C4B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7</w:t>
            </w:r>
          </w:p>
        </w:tc>
        <w:tc>
          <w:tcPr>
            <w:tcW w:w="783" w:type="pct"/>
          </w:tcPr>
          <w:p w14:paraId="4FDCC92B" w14:textId="03ED04B4" w:rsidR="00AF5C4B" w:rsidRPr="00DD22E8" w:rsidRDefault="00A70A0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70A03">
              <w:rPr>
                <w:rFonts w:ascii="Calibri" w:hAnsi="Calibri" w:cs="Calibri"/>
                <w:sz w:val="20"/>
                <w:szCs w:val="20"/>
              </w:rPr>
              <w:t>Ebeny FT</w:t>
            </w:r>
            <w:r>
              <w:rPr>
                <w:rFonts w:ascii="Calibri" w:hAnsi="Calibri" w:cs="Calibri"/>
                <w:sz w:val="20"/>
                <w:szCs w:val="20"/>
              </w:rPr>
              <w:t>, 2017</w:t>
            </w:r>
          </w:p>
        </w:tc>
        <w:tc>
          <w:tcPr>
            <w:tcW w:w="3286" w:type="pct"/>
          </w:tcPr>
          <w:p w14:paraId="641E466B" w14:textId="0FD0F316" w:rsidR="00AF5C4B" w:rsidRPr="00A70A03" w:rsidRDefault="00A70A03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70A03">
              <w:rPr>
                <w:rFonts w:ascii="Calibri" w:hAnsi="Calibri" w:cs="Calibri"/>
                <w:sz w:val="20"/>
                <w:szCs w:val="20"/>
              </w:rPr>
              <w:t>Assessment of Factors Affecting Modern Contraceptive Use Among Female Traders</w:t>
            </w:r>
            <w:r w:rsidRPr="00A70A03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788061DE" w14:textId="4E878617" w:rsidR="00AF5C4B" w:rsidRDefault="00A70A03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AF5C4B" w:rsidRPr="00B6334A" w14:paraId="2B060600" w14:textId="77777777" w:rsidTr="00933EFA">
        <w:tc>
          <w:tcPr>
            <w:tcW w:w="207" w:type="pct"/>
          </w:tcPr>
          <w:p w14:paraId="4BFF94C7" w14:textId="16A3F76C" w:rsidR="00AF5C4B" w:rsidRDefault="00AF5C4B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8</w:t>
            </w:r>
          </w:p>
        </w:tc>
        <w:tc>
          <w:tcPr>
            <w:tcW w:w="783" w:type="pct"/>
          </w:tcPr>
          <w:p w14:paraId="26FB73BB" w14:textId="656906FD" w:rsidR="00AF5C4B" w:rsidRPr="00DD22E8" w:rsidRDefault="00C14E1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14E18">
              <w:rPr>
                <w:rFonts w:ascii="Calibri" w:hAnsi="Calibri" w:cs="Calibri"/>
                <w:sz w:val="20"/>
                <w:szCs w:val="20"/>
              </w:rPr>
              <w:t>John N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179393D2" w14:textId="093DF9D8" w:rsidR="00AF5C4B" w:rsidRPr="00DD22E8" w:rsidRDefault="00C14E18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14E18">
              <w:rPr>
                <w:rFonts w:ascii="Calibri" w:hAnsi="Calibri" w:cs="Calibri"/>
                <w:sz w:val="20"/>
                <w:szCs w:val="20"/>
              </w:rPr>
              <w:t xml:space="preserve">Quality of contraceptive use and women’s paid work and earnings in Peri-Urban Ethiopia. </w:t>
            </w:r>
          </w:p>
        </w:tc>
        <w:tc>
          <w:tcPr>
            <w:tcW w:w="725" w:type="pct"/>
          </w:tcPr>
          <w:p w14:paraId="139A8C53" w14:textId="59EBFD91" w:rsidR="00AF5C4B" w:rsidRDefault="00C14E18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AF5C4B" w:rsidRPr="00B6334A" w14:paraId="3579A2B3" w14:textId="77777777" w:rsidTr="00933EFA">
        <w:tc>
          <w:tcPr>
            <w:tcW w:w="207" w:type="pct"/>
          </w:tcPr>
          <w:p w14:paraId="4406101A" w14:textId="4F996D4E" w:rsidR="00AF5C4B" w:rsidRDefault="00AF5C4B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9</w:t>
            </w:r>
          </w:p>
        </w:tc>
        <w:tc>
          <w:tcPr>
            <w:tcW w:w="783" w:type="pct"/>
          </w:tcPr>
          <w:p w14:paraId="37A49C19" w14:textId="61B5CF22" w:rsidR="00AF5C4B" w:rsidRPr="00DD22E8" w:rsidRDefault="007676F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676FB">
              <w:rPr>
                <w:rFonts w:ascii="Calibri" w:hAnsi="Calibri" w:cs="Calibri"/>
                <w:sz w:val="20"/>
                <w:szCs w:val="20"/>
              </w:rPr>
              <w:t xml:space="preserve">Decker M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7676FB">
              <w:rPr>
                <w:rFonts w:ascii="Calibri" w:hAnsi="Calibri" w:cs="Calibri"/>
                <w:sz w:val="20"/>
                <w:szCs w:val="20"/>
              </w:rPr>
              <w:t>Constantine NA</w:t>
            </w:r>
            <w:r>
              <w:rPr>
                <w:rFonts w:ascii="Calibri" w:hAnsi="Calibri" w:cs="Calibri"/>
                <w:sz w:val="20"/>
                <w:szCs w:val="20"/>
              </w:rPr>
              <w:t>, 2011</w:t>
            </w:r>
          </w:p>
        </w:tc>
        <w:tc>
          <w:tcPr>
            <w:tcW w:w="3286" w:type="pct"/>
          </w:tcPr>
          <w:p w14:paraId="41053F14" w14:textId="16D82C50" w:rsidR="00AF5C4B" w:rsidRPr="00DD22E8" w:rsidRDefault="007676FB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7676FB">
              <w:rPr>
                <w:rFonts w:ascii="Calibri" w:hAnsi="Calibri" w:cs="Calibri"/>
                <w:sz w:val="20"/>
                <w:szCs w:val="20"/>
              </w:rPr>
              <w:t xml:space="preserve">Factors associated with contraceptive use in Angola. </w:t>
            </w:r>
          </w:p>
        </w:tc>
        <w:tc>
          <w:tcPr>
            <w:tcW w:w="725" w:type="pct"/>
          </w:tcPr>
          <w:p w14:paraId="0151AD7F" w14:textId="6115850D" w:rsidR="00AF5C4B" w:rsidRDefault="007676FB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setting</w:t>
            </w:r>
          </w:p>
        </w:tc>
      </w:tr>
      <w:tr w:rsidR="00AF5C4B" w:rsidRPr="00B6334A" w14:paraId="6CE2E63A" w14:textId="77777777" w:rsidTr="00933EFA">
        <w:tc>
          <w:tcPr>
            <w:tcW w:w="207" w:type="pct"/>
          </w:tcPr>
          <w:p w14:paraId="2B78FECA" w14:textId="60F7AFD1" w:rsidR="00AF5C4B" w:rsidRDefault="00AF5C4B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0</w:t>
            </w:r>
          </w:p>
        </w:tc>
        <w:tc>
          <w:tcPr>
            <w:tcW w:w="783" w:type="pct"/>
          </w:tcPr>
          <w:p w14:paraId="5BD3685E" w14:textId="3B229F78" w:rsidR="00AF5C4B" w:rsidRPr="00DD22E8" w:rsidRDefault="009445A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9445A7">
              <w:rPr>
                <w:rFonts w:ascii="Calibri" w:hAnsi="Calibri" w:cs="Calibri"/>
                <w:sz w:val="20"/>
                <w:szCs w:val="20"/>
              </w:rPr>
              <w:t>Rwabilimbo M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5857C7F2" w14:textId="3A4C9FA0" w:rsidR="00AF5C4B" w:rsidRPr="00DD22E8" w:rsidRDefault="009445A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9445A7">
              <w:rPr>
                <w:rFonts w:ascii="Calibri" w:hAnsi="Calibri" w:cs="Calibri"/>
                <w:sz w:val="20"/>
                <w:szCs w:val="20"/>
              </w:rPr>
              <w:t xml:space="preserve">Initiation of postpartum modern contraceptive methods: evidence from Tanzania demographic and health survey. </w:t>
            </w:r>
          </w:p>
        </w:tc>
        <w:tc>
          <w:tcPr>
            <w:tcW w:w="725" w:type="pct"/>
          </w:tcPr>
          <w:p w14:paraId="3A9E7B09" w14:textId="3B2A4489" w:rsidR="00AF5C4B" w:rsidRDefault="009445A7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427E60" w:rsidRPr="00B6334A" w14:paraId="0C3771FA" w14:textId="77777777" w:rsidTr="00933EFA">
        <w:tc>
          <w:tcPr>
            <w:tcW w:w="207" w:type="pct"/>
          </w:tcPr>
          <w:p w14:paraId="36085EB4" w14:textId="1DC3A103" w:rsidR="00427E60" w:rsidRDefault="00427E6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1</w:t>
            </w:r>
          </w:p>
        </w:tc>
        <w:tc>
          <w:tcPr>
            <w:tcW w:w="783" w:type="pct"/>
          </w:tcPr>
          <w:p w14:paraId="7A25E79E" w14:textId="2F51E526" w:rsidR="00427E60" w:rsidRPr="009445A7" w:rsidRDefault="00427E6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427E60">
              <w:rPr>
                <w:rFonts w:ascii="Calibri" w:hAnsi="Calibri" w:cs="Calibri"/>
                <w:sz w:val="20"/>
                <w:szCs w:val="20"/>
              </w:rPr>
              <w:t>Gebr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7E60">
              <w:rPr>
                <w:rFonts w:ascii="Calibri" w:hAnsi="Calibri" w:cs="Calibri"/>
                <w:sz w:val="20"/>
                <w:szCs w:val="20"/>
              </w:rPr>
              <w:t>MN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</w:t>
            </w:r>
            <w:r w:rsidRPr="00427E60">
              <w:rPr>
                <w:rFonts w:ascii="Calibri" w:hAnsi="Calibri" w:cs="Calibri"/>
                <w:sz w:val="20"/>
                <w:szCs w:val="20"/>
              </w:rPr>
              <w:t xml:space="preserve"> Edossa ZK</w:t>
            </w:r>
            <w:r>
              <w:rPr>
                <w:rFonts w:ascii="Calibri" w:hAnsi="Calibri" w:cs="Calibri"/>
                <w:sz w:val="20"/>
                <w:szCs w:val="20"/>
              </w:rPr>
              <w:t>, 2020</w:t>
            </w:r>
          </w:p>
        </w:tc>
        <w:tc>
          <w:tcPr>
            <w:tcW w:w="3286" w:type="pct"/>
          </w:tcPr>
          <w:p w14:paraId="1B339C80" w14:textId="0F1A1313" w:rsidR="00427E60" w:rsidRPr="009445A7" w:rsidRDefault="00427E6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427E60">
              <w:rPr>
                <w:rFonts w:ascii="Calibri" w:hAnsi="Calibri" w:cs="Calibri"/>
                <w:sz w:val="20"/>
                <w:szCs w:val="20"/>
              </w:rPr>
              <w:t>Modern contraceptive utilization and associated factors among reproductive-age women in Ethiopi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260796F8" w14:textId="403175BB" w:rsidR="00427E60" w:rsidRDefault="00427E6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427E60" w:rsidRPr="00B6334A" w14:paraId="0B374672" w14:textId="77777777" w:rsidTr="00933EFA">
        <w:tc>
          <w:tcPr>
            <w:tcW w:w="207" w:type="pct"/>
          </w:tcPr>
          <w:p w14:paraId="7C891ABD" w14:textId="638C69A9" w:rsidR="00427E60" w:rsidRDefault="00427E6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2</w:t>
            </w:r>
          </w:p>
        </w:tc>
        <w:tc>
          <w:tcPr>
            <w:tcW w:w="783" w:type="pct"/>
          </w:tcPr>
          <w:p w14:paraId="32D3C2D7" w14:textId="3FC180C9" w:rsidR="00427E60" w:rsidRPr="009445A7" w:rsidRDefault="00133D9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33D9F">
              <w:rPr>
                <w:rFonts w:ascii="Calibri" w:hAnsi="Calibri" w:cs="Calibri"/>
                <w:sz w:val="20"/>
                <w:szCs w:val="20"/>
              </w:rPr>
              <w:t>Debebe 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7</w:t>
            </w:r>
          </w:p>
        </w:tc>
        <w:tc>
          <w:tcPr>
            <w:tcW w:w="3286" w:type="pct"/>
          </w:tcPr>
          <w:p w14:paraId="00E68774" w14:textId="4623F4CA" w:rsidR="00427E60" w:rsidRPr="009445A7" w:rsidRDefault="00133D9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133D9F">
              <w:rPr>
                <w:rFonts w:ascii="Calibri" w:hAnsi="Calibri" w:cs="Calibri"/>
                <w:sz w:val="20"/>
                <w:szCs w:val="20"/>
              </w:rPr>
              <w:t>Modern contraceptive methods utilization and associated factors among reproductive aged women in rural Dembia District, northwest Ethiopi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26E71C59" w14:textId="72D34521" w:rsidR="00427E60" w:rsidRDefault="00133D9F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outcomes</w:t>
            </w:r>
          </w:p>
        </w:tc>
      </w:tr>
      <w:tr w:rsidR="00427E60" w:rsidRPr="00B6334A" w14:paraId="1ADBCC2B" w14:textId="77777777" w:rsidTr="00933EFA">
        <w:tc>
          <w:tcPr>
            <w:tcW w:w="207" w:type="pct"/>
          </w:tcPr>
          <w:p w14:paraId="72F37D52" w14:textId="1987EB13" w:rsidR="00427E60" w:rsidRDefault="00427E6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3</w:t>
            </w:r>
          </w:p>
        </w:tc>
        <w:tc>
          <w:tcPr>
            <w:tcW w:w="783" w:type="pct"/>
          </w:tcPr>
          <w:p w14:paraId="021BB0F9" w14:textId="77777777" w:rsidR="00427E60" w:rsidRPr="009445A7" w:rsidRDefault="00427E60" w:rsidP="00B6334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6" w:type="pct"/>
          </w:tcPr>
          <w:p w14:paraId="7B60EF6F" w14:textId="77777777" w:rsidR="00427E60" w:rsidRPr="009445A7" w:rsidRDefault="00427E60" w:rsidP="00B6334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5" w:type="pct"/>
          </w:tcPr>
          <w:p w14:paraId="50CE7142" w14:textId="77777777" w:rsidR="00427E60" w:rsidRDefault="00427E60" w:rsidP="00B6334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7E60" w:rsidRPr="00B6334A" w14:paraId="6278DAA3" w14:textId="77777777" w:rsidTr="00933EFA">
        <w:tc>
          <w:tcPr>
            <w:tcW w:w="207" w:type="pct"/>
          </w:tcPr>
          <w:p w14:paraId="65F126F5" w14:textId="7EF6D163" w:rsidR="00427E60" w:rsidRDefault="00427E6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174</w:t>
            </w:r>
          </w:p>
        </w:tc>
        <w:tc>
          <w:tcPr>
            <w:tcW w:w="783" w:type="pct"/>
          </w:tcPr>
          <w:p w14:paraId="6F7061FD" w14:textId="36E15673" w:rsidR="00427E60" w:rsidRPr="009445A7" w:rsidRDefault="00AB2939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B2939">
              <w:rPr>
                <w:rFonts w:ascii="Calibri" w:hAnsi="Calibri" w:cs="Calibri"/>
                <w:sz w:val="20"/>
                <w:szCs w:val="20"/>
              </w:rPr>
              <w:t>Worku A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5</w:t>
            </w:r>
          </w:p>
        </w:tc>
        <w:tc>
          <w:tcPr>
            <w:tcW w:w="3286" w:type="pct"/>
          </w:tcPr>
          <w:p w14:paraId="456C27B6" w14:textId="066D2AAC" w:rsidR="00427E60" w:rsidRPr="009445A7" w:rsidRDefault="00AB2939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AB2939">
              <w:rPr>
                <w:rFonts w:ascii="Calibri" w:hAnsi="Calibri" w:cs="Calibri"/>
                <w:sz w:val="20"/>
                <w:szCs w:val="20"/>
              </w:rPr>
              <w:t>Trends of modern contraceptive use among young married women based on the 2000, 2005, and 2011 Ethiopian demographic and health surveys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613C543F" w14:textId="6762BCA1" w:rsidR="00427E60" w:rsidRDefault="00AB2939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outcomes </w:t>
            </w:r>
          </w:p>
        </w:tc>
      </w:tr>
      <w:tr w:rsidR="00427E60" w:rsidRPr="00B6334A" w14:paraId="11443BDB" w14:textId="77777777" w:rsidTr="00933EFA">
        <w:tc>
          <w:tcPr>
            <w:tcW w:w="207" w:type="pct"/>
          </w:tcPr>
          <w:p w14:paraId="32871858" w14:textId="057E9712" w:rsidR="00427E60" w:rsidRDefault="00427E6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783" w:type="pct"/>
          </w:tcPr>
          <w:p w14:paraId="03BDC76E" w14:textId="20765396" w:rsidR="00427E60" w:rsidRPr="009445A7" w:rsidRDefault="00231C8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31C8A">
              <w:rPr>
                <w:rFonts w:ascii="Calibri" w:hAnsi="Calibri" w:cs="Calibri"/>
                <w:sz w:val="20"/>
                <w:szCs w:val="20"/>
              </w:rPr>
              <w:t>Belda S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7</w:t>
            </w:r>
          </w:p>
        </w:tc>
        <w:tc>
          <w:tcPr>
            <w:tcW w:w="3286" w:type="pct"/>
          </w:tcPr>
          <w:p w14:paraId="22988A2C" w14:textId="36019E1F" w:rsidR="00427E60" w:rsidRPr="009445A7" w:rsidRDefault="00231C8A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231C8A">
              <w:rPr>
                <w:rFonts w:ascii="Calibri" w:hAnsi="Calibri" w:cs="Calibri"/>
                <w:sz w:val="20"/>
                <w:szCs w:val="20"/>
              </w:rPr>
              <w:t xml:space="preserve">Modern contraceptive utilization and associated factors among married pastoralist women in Bale eco-region, Bale Zone, </w:t>
            </w:r>
            <w:r w:rsidR="00C43244" w:rsidRPr="00231C8A">
              <w:rPr>
                <w:rFonts w:ascii="Calibri" w:hAnsi="Calibri" w:cs="Calibri"/>
                <w:sz w:val="20"/>
                <w:szCs w:val="20"/>
              </w:rPr>
              <w:t>Southeast</w:t>
            </w:r>
            <w:r w:rsidRPr="00231C8A">
              <w:rPr>
                <w:rFonts w:ascii="Calibri" w:hAnsi="Calibri" w:cs="Calibri"/>
                <w:sz w:val="20"/>
                <w:szCs w:val="20"/>
              </w:rPr>
              <w:t xml:space="preserve"> Ethiopia.</w:t>
            </w:r>
          </w:p>
        </w:tc>
        <w:tc>
          <w:tcPr>
            <w:tcW w:w="725" w:type="pct"/>
          </w:tcPr>
          <w:p w14:paraId="50F99133" w14:textId="6D78497C" w:rsidR="00427E60" w:rsidRDefault="006F22D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427E60" w:rsidRPr="00B6334A" w14:paraId="29237550" w14:textId="77777777" w:rsidTr="00933EFA">
        <w:tc>
          <w:tcPr>
            <w:tcW w:w="207" w:type="pct"/>
          </w:tcPr>
          <w:p w14:paraId="144D52B4" w14:textId="198D9BA4" w:rsidR="00427E60" w:rsidRDefault="00427E6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6</w:t>
            </w:r>
          </w:p>
        </w:tc>
        <w:tc>
          <w:tcPr>
            <w:tcW w:w="783" w:type="pct"/>
          </w:tcPr>
          <w:p w14:paraId="756A79A3" w14:textId="45D1BCE7" w:rsidR="00427E60" w:rsidRPr="009445A7" w:rsidRDefault="00C4324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43244">
              <w:rPr>
                <w:rFonts w:ascii="Calibri" w:hAnsi="Calibri" w:cs="Calibri"/>
                <w:sz w:val="20"/>
                <w:szCs w:val="20"/>
              </w:rPr>
              <w:t>Nibret Mihretie 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0</w:t>
            </w:r>
          </w:p>
        </w:tc>
        <w:tc>
          <w:tcPr>
            <w:tcW w:w="3286" w:type="pct"/>
          </w:tcPr>
          <w:p w14:paraId="10C94F8A" w14:textId="16898736" w:rsidR="00427E60" w:rsidRPr="009445A7" w:rsidRDefault="00C43244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C43244">
              <w:rPr>
                <w:rFonts w:ascii="Calibri" w:hAnsi="Calibri" w:cs="Calibri"/>
                <w:sz w:val="20"/>
                <w:szCs w:val="20"/>
              </w:rPr>
              <w:t>Postpartum modern contraceptive utilization and associated factors among women who gave birth in the last 12 months in Addis Zemen, South Gondar, Ethiopia.</w:t>
            </w:r>
          </w:p>
        </w:tc>
        <w:tc>
          <w:tcPr>
            <w:tcW w:w="725" w:type="pct"/>
          </w:tcPr>
          <w:p w14:paraId="15FD1536" w14:textId="5E9AA570" w:rsidR="00427E60" w:rsidRDefault="00EE27D4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  <w:tr w:rsidR="00427E60" w:rsidRPr="00B6334A" w14:paraId="012E6B2C" w14:textId="77777777" w:rsidTr="00933EFA">
        <w:tc>
          <w:tcPr>
            <w:tcW w:w="207" w:type="pct"/>
          </w:tcPr>
          <w:p w14:paraId="42D39840" w14:textId="30B17AA8" w:rsidR="00427E60" w:rsidRDefault="00427E6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7</w:t>
            </w:r>
          </w:p>
        </w:tc>
        <w:tc>
          <w:tcPr>
            <w:tcW w:w="783" w:type="pct"/>
          </w:tcPr>
          <w:p w14:paraId="4A84A6EA" w14:textId="13EC5A25" w:rsidR="00427E60" w:rsidRPr="009445A7" w:rsidRDefault="00F327A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327A0">
              <w:rPr>
                <w:rFonts w:ascii="Calibri" w:hAnsi="Calibri" w:cs="Calibri"/>
                <w:sz w:val="20"/>
                <w:szCs w:val="20"/>
              </w:rPr>
              <w:t>Teshome 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3286" w:type="pct"/>
          </w:tcPr>
          <w:p w14:paraId="5E044CC7" w14:textId="6D4B0C57" w:rsidR="00427E60" w:rsidRPr="009445A7" w:rsidRDefault="00F327A0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327A0">
              <w:rPr>
                <w:rFonts w:ascii="Calibri" w:hAnsi="Calibri" w:cs="Calibri"/>
                <w:sz w:val="20"/>
                <w:szCs w:val="20"/>
              </w:rPr>
              <w:t xml:space="preserve">Modern contraceptives use and associated factors among adolescents and youth in Ethiopia. </w:t>
            </w:r>
          </w:p>
        </w:tc>
        <w:tc>
          <w:tcPr>
            <w:tcW w:w="725" w:type="pct"/>
          </w:tcPr>
          <w:p w14:paraId="66024C1A" w14:textId="4128B3D2" w:rsidR="00427E60" w:rsidRDefault="00F327A0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population </w:t>
            </w:r>
          </w:p>
        </w:tc>
      </w:tr>
      <w:tr w:rsidR="006F22DE" w:rsidRPr="00B6334A" w14:paraId="0B32CAD4" w14:textId="77777777" w:rsidTr="00933EFA">
        <w:tc>
          <w:tcPr>
            <w:tcW w:w="207" w:type="pct"/>
          </w:tcPr>
          <w:p w14:paraId="11980FFD" w14:textId="60AB9841" w:rsidR="006F22DE" w:rsidRDefault="006F22D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8</w:t>
            </w:r>
          </w:p>
        </w:tc>
        <w:tc>
          <w:tcPr>
            <w:tcW w:w="783" w:type="pct"/>
          </w:tcPr>
          <w:p w14:paraId="11AA1842" w14:textId="17911009" w:rsidR="006F22DE" w:rsidRPr="009445A7" w:rsidRDefault="006E443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E4437">
              <w:rPr>
                <w:rFonts w:ascii="Calibri" w:hAnsi="Calibri" w:cs="Calibri"/>
                <w:sz w:val="20"/>
                <w:szCs w:val="20"/>
              </w:rPr>
              <w:t>Wandera S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8</w:t>
            </w:r>
          </w:p>
        </w:tc>
        <w:tc>
          <w:tcPr>
            <w:tcW w:w="3286" w:type="pct"/>
          </w:tcPr>
          <w:p w14:paraId="45714A0F" w14:textId="11D219C1" w:rsidR="006F22DE" w:rsidRPr="009445A7" w:rsidRDefault="006E4437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6E4437">
              <w:rPr>
                <w:rFonts w:ascii="Calibri" w:hAnsi="Calibri" w:cs="Calibri"/>
                <w:sz w:val="20"/>
                <w:szCs w:val="20"/>
              </w:rPr>
              <w:t>Intimate partner violence and current modern contraceptive use among married women in Ugand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2632F020" w14:textId="737F8715" w:rsidR="006F22DE" w:rsidRDefault="006E4437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6F22DE" w:rsidRPr="00B6334A" w14:paraId="3BC1A3A4" w14:textId="77777777" w:rsidTr="00933EFA">
        <w:tc>
          <w:tcPr>
            <w:tcW w:w="207" w:type="pct"/>
          </w:tcPr>
          <w:p w14:paraId="3557DB89" w14:textId="553F3376" w:rsidR="006F22DE" w:rsidRDefault="006F22D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9</w:t>
            </w:r>
          </w:p>
        </w:tc>
        <w:tc>
          <w:tcPr>
            <w:tcW w:w="783" w:type="pct"/>
          </w:tcPr>
          <w:p w14:paraId="068DDACF" w14:textId="0850D29D" w:rsidR="006F22DE" w:rsidRPr="009445A7" w:rsidRDefault="00E8435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E8435C">
              <w:rPr>
                <w:rFonts w:ascii="Calibri" w:hAnsi="Calibri" w:cs="Calibri"/>
                <w:sz w:val="20"/>
                <w:szCs w:val="20"/>
              </w:rPr>
              <w:t xml:space="preserve">Assaf S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E8435C">
              <w:rPr>
                <w:rFonts w:ascii="Calibri" w:hAnsi="Calibri" w:cs="Calibri"/>
                <w:sz w:val="20"/>
                <w:szCs w:val="20"/>
              </w:rPr>
              <w:t>Davis LM</w:t>
            </w:r>
            <w:r>
              <w:rPr>
                <w:rFonts w:ascii="Calibri" w:hAnsi="Calibri" w:cs="Calibri"/>
                <w:sz w:val="20"/>
                <w:szCs w:val="20"/>
              </w:rPr>
              <w:t>, 2019</w:t>
            </w:r>
          </w:p>
        </w:tc>
        <w:tc>
          <w:tcPr>
            <w:tcW w:w="3286" w:type="pct"/>
          </w:tcPr>
          <w:p w14:paraId="0B0FE7FB" w14:textId="0B8696AB" w:rsidR="006F22DE" w:rsidRPr="009445A7" w:rsidRDefault="00E8435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E8435C">
              <w:rPr>
                <w:rFonts w:ascii="Calibri" w:hAnsi="Calibri" w:cs="Calibri"/>
                <w:sz w:val="20"/>
                <w:szCs w:val="20"/>
              </w:rPr>
              <w:t>Women’s modern contraceptive use in sub-Saharan Africa: does men’s involvement matter</w:t>
            </w:r>
            <w:r>
              <w:rPr>
                <w:rFonts w:ascii="Calibri" w:hAnsi="Calibri" w:cs="Calibri"/>
                <w:sz w:val="20"/>
                <w:szCs w:val="20"/>
              </w:rPr>
              <w:t>?.</w:t>
            </w:r>
          </w:p>
        </w:tc>
        <w:tc>
          <w:tcPr>
            <w:tcW w:w="725" w:type="pct"/>
          </w:tcPr>
          <w:p w14:paraId="7C43452C" w14:textId="3E93302F" w:rsidR="006F22DE" w:rsidRDefault="00E8435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setting </w:t>
            </w:r>
          </w:p>
        </w:tc>
      </w:tr>
      <w:tr w:rsidR="006F22DE" w:rsidRPr="00B6334A" w14:paraId="7947EA77" w14:textId="77777777" w:rsidTr="00F41345">
        <w:trPr>
          <w:trHeight w:val="369"/>
        </w:trPr>
        <w:tc>
          <w:tcPr>
            <w:tcW w:w="207" w:type="pct"/>
          </w:tcPr>
          <w:p w14:paraId="2F9656E3" w14:textId="34A47887" w:rsidR="006F22DE" w:rsidRDefault="006F22D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0</w:t>
            </w:r>
          </w:p>
        </w:tc>
        <w:tc>
          <w:tcPr>
            <w:tcW w:w="783" w:type="pct"/>
          </w:tcPr>
          <w:p w14:paraId="35900527" w14:textId="41989BAF" w:rsidR="006F22DE" w:rsidRPr="009445A7" w:rsidRDefault="00B6441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441C">
              <w:rPr>
                <w:rFonts w:ascii="Calibri" w:hAnsi="Calibri" w:cs="Calibri"/>
                <w:sz w:val="20"/>
                <w:szCs w:val="20"/>
              </w:rPr>
              <w:t>Sorsa 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02</w:t>
            </w:r>
          </w:p>
        </w:tc>
        <w:tc>
          <w:tcPr>
            <w:tcW w:w="3286" w:type="pct"/>
          </w:tcPr>
          <w:p w14:paraId="712275F7" w14:textId="16995861" w:rsidR="006F22DE" w:rsidRPr="009445A7" w:rsidRDefault="00B6441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6441C">
              <w:rPr>
                <w:rFonts w:ascii="Calibri" w:hAnsi="Calibri" w:cs="Calibri"/>
                <w:sz w:val="20"/>
                <w:szCs w:val="20"/>
              </w:rPr>
              <w:t xml:space="preserve">Health problems of street children and women in Awassa, Southern Ethiopia. </w:t>
            </w:r>
          </w:p>
        </w:tc>
        <w:tc>
          <w:tcPr>
            <w:tcW w:w="725" w:type="pct"/>
          </w:tcPr>
          <w:p w14:paraId="52148BE6" w14:textId="344D7179" w:rsidR="006F22DE" w:rsidRDefault="00B6441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ublication date</w:t>
            </w:r>
          </w:p>
        </w:tc>
      </w:tr>
      <w:tr w:rsidR="006F22DE" w:rsidRPr="00B6334A" w14:paraId="2CB7E32C" w14:textId="77777777" w:rsidTr="00933EFA">
        <w:tc>
          <w:tcPr>
            <w:tcW w:w="207" w:type="pct"/>
          </w:tcPr>
          <w:p w14:paraId="1D296219" w14:textId="4435F25B" w:rsidR="006F22DE" w:rsidRDefault="006F22D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1</w:t>
            </w:r>
          </w:p>
        </w:tc>
        <w:tc>
          <w:tcPr>
            <w:tcW w:w="783" w:type="pct"/>
          </w:tcPr>
          <w:p w14:paraId="57A52A61" w14:textId="43C9953C" w:rsidR="006F22DE" w:rsidRPr="009445A7" w:rsidRDefault="00F4134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41345">
              <w:rPr>
                <w:rFonts w:ascii="Calibri" w:hAnsi="Calibri" w:cs="Calibri"/>
                <w:sz w:val="20"/>
                <w:szCs w:val="20"/>
              </w:rPr>
              <w:t xml:space="preserve">Terefe A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F41345">
              <w:rPr>
                <w:rFonts w:ascii="Calibri" w:hAnsi="Calibri" w:cs="Calibri"/>
                <w:sz w:val="20"/>
                <w:szCs w:val="20"/>
              </w:rPr>
              <w:t>Larson CP</w:t>
            </w:r>
            <w:r>
              <w:rPr>
                <w:rFonts w:ascii="Calibri" w:hAnsi="Calibri" w:cs="Calibri"/>
                <w:sz w:val="20"/>
                <w:szCs w:val="20"/>
              </w:rPr>
              <w:t>, 1993</w:t>
            </w:r>
          </w:p>
        </w:tc>
        <w:tc>
          <w:tcPr>
            <w:tcW w:w="3286" w:type="pct"/>
          </w:tcPr>
          <w:p w14:paraId="7657A825" w14:textId="5BF913A8" w:rsidR="006F22DE" w:rsidRPr="009445A7" w:rsidRDefault="00F41345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41345">
              <w:rPr>
                <w:rFonts w:ascii="Calibri" w:hAnsi="Calibri" w:cs="Calibri"/>
                <w:sz w:val="20"/>
                <w:szCs w:val="20"/>
              </w:rPr>
              <w:t>Modern contraception use in Ethiopia: does involving husbands make a difference</w:t>
            </w:r>
            <w:r>
              <w:rPr>
                <w:rFonts w:ascii="Calibri" w:hAnsi="Calibri" w:cs="Calibri"/>
                <w:sz w:val="20"/>
                <w:szCs w:val="20"/>
              </w:rPr>
              <w:t>?.</w:t>
            </w:r>
          </w:p>
        </w:tc>
        <w:tc>
          <w:tcPr>
            <w:tcW w:w="725" w:type="pct"/>
          </w:tcPr>
          <w:p w14:paraId="1BDA9CA3" w14:textId="43BC5783" w:rsidR="006F22DE" w:rsidRDefault="00F41345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ublication date</w:t>
            </w:r>
          </w:p>
        </w:tc>
      </w:tr>
      <w:tr w:rsidR="006F22DE" w:rsidRPr="00B6334A" w14:paraId="64550C1C" w14:textId="77777777" w:rsidTr="00933EFA">
        <w:tc>
          <w:tcPr>
            <w:tcW w:w="207" w:type="pct"/>
          </w:tcPr>
          <w:p w14:paraId="26FAD8CD" w14:textId="1A7366A6" w:rsidR="006F22DE" w:rsidRDefault="006F22D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2</w:t>
            </w:r>
          </w:p>
        </w:tc>
        <w:tc>
          <w:tcPr>
            <w:tcW w:w="783" w:type="pct"/>
          </w:tcPr>
          <w:p w14:paraId="005C03DF" w14:textId="3EF03709" w:rsidR="006F22DE" w:rsidRPr="009445A7" w:rsidRDefault="00FC434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C434D">
              <w:rPr>
                <w:rFonts w:ascii="Calibri" w:hAnsi="Calibri" w:cs="Calibri"/>
                <w:sz w:val="20"/>
                <w:szCs w:val="20"/>
              </w:rPr>
              <w:t xml:space="preserve">Beekle AT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FC434D">
              <w:rPr>
                <w:rFonts w:ascii="Calibri" w:hAnsi="Calibri" w:cs="Calibri"/>
                <w:sz w:val="20"/>
                <w:szCs w:val="20"/>
              </w:rPr>
              <w:t>McCabe C</w:t>
            </w:r>
            <w:r>
              <w:rPr>
                <w:rFonts w:ascii="Calibri" w:hAnsi="Calibri" w:cs="Calibri"/>
                <w:sz w:val="20"/>
                <w:szCs w:val="20"/>
              </w:rPr>
              <w:t>, 2006</w:t>
            </w:r>
          </w:p>
        </w:tc>
        <w:tc>
          <w:tcPr>
            <w:tcW w:w="3286" w:type="pct"/>
          </w:tcPr>
          <w:p w14:paraId="650D3BDB" w14:textId="7E6214CA" w:rsidR="006F22DE" w:rsidRPr="009445A7" w:rsidRDefault="00FC434D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FC434D">
              <w:rPr>
                <w:rFonts w:ascii="Calibri" w:hAnsi="Calibri" w:cs="Calibri"/>
                <w:sz w:val="20"/>
                <w:szCs w:val="20"/>
              </w:rPr>
              <w:t>Awareness and determinants of family planning practice in Jimma, Ethiopia. International Nursing Review. 2006 Dec;53(4):269-76.</w:t>
            </w:r>
          </w:p>
        </w:tc>
        <w:tc>
          <w:tcPr>
            <w:tcW w:w="725" w:type="pct"/>
          </w:tcPr>
          <w:p w14:paraId="47BE2317" w14:textId="58FB6016" w:rsidR="006F22DE" w:rsidRDefault="00FC434D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ublication date</w:t>
            </w:r>
          </w:p>
        </w:tc>
      </w:tr>
      <w:tr w:rsidR="006F22DE" w:rsidRPr="00B6334A" w14:paraId="022FE002" w14:textId="77777777" w:rsidTr="00933EFA">
        <w:tc>
          <w:tcPr>
            <w:tcW w:w="207" w:type="pct"/>
          </w:tcPr>
          <w:p w14:paraId="33F09C08" w14:textId="29452BCC" w:rsidR="006F22DE" w:rsidRDefault="006F22D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3</w:t>
            </w:r>
          </w:p>
        </w:tc>
        <w:tc>
          <w:tcPr>
            <w:tcW w:w="783" w:type="pct"/>
          </w:tcPr>
          <w:p w14:paraId="309EB467" w14:textId="3727A11B" w:rsidR="006F22DE" w:rsidRPr="009445A7" w:rsidRDefault="004133A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4133AC">
              <w:rPr>
                <w:rFonts w:ascii="Calibri" w:hAnsi="Calibri" w:cs="Calibri"/>
                <w:sz w:val="20"/>
                <w:szCs w:val="20"/>
              </w:rPr>
              <w:t>Regassa N</w:t>
            </w:r>
            <w:r>
              <w:rPr>
                <w:rFonts w:ascii="Calibri" w:hAnsi="Calibri" w:cs="Calibri"/>
                <w:sz w:val="20"/>
                <w:szCs w:val="20"/>
              </w:rPr>
              <w:t>, 2007</w:t>
            </w:r>
          </w:p>
        </w:tc>
        <w:tc>
          <w:tcPr>
            <w:tcW w:w="3286" w:type="pct"/>
          </w:tcPr>
          <w:p w14:paraId="537BA790" w14:textId="300BBBF8" w:rsidR="006F22DE" w:rsidRPr="009445A7" w:rsidRDefault="004133AC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4133AC">
              <w:rPr>
                <w:rFonts w:ascii="Calibri" w:hAnsi="Calibri" w:cs="Calibri"/>
                <w:sz w:val="20"/>
                <w:szCs w:val="20"/>
              </w:rPr>
              <w:t>Socio-economic correlates of high fertility among low contraceptive communities of southern Ethiopia.</w:t>
            </w:r>
          </w:p>
        </w:tc>
        <w:tc>
          <w:tcPr>
            <w:tcW w:w="725" w:type="pct"/>
          </w:tcPr>
          <w:p w14:paraId="49D8187A" w14:textId="31AC6237" w:rsidR="006F22DE" w:rsidRDefault="004133AC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ublication date</w:t>
            </w:r>
          </w:p>
        </w:tc>
      </w:tr>
      <w:tr w:rsidR="006F22DE" w:rsidRPr="00B6334A" w14:paraId="574C32B1" w14:textId="77777777" w:rsidTr="00933EFA">
        <w:tc>
          <w:tcPr>
            <w:tcW w:w="207" w:type="pct"/>
          </w:tcPr>
          <w:p w14:paraId="7F722F78" w14:textId="5697240E" w:rsidR="006F22DE" w:rsidRDefault="006F22D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4</w:t>
            </w:r>
          </w:p>
        </w:tc>
        <w:tc>
          <w:tcPr>
            <w:tcW w:w="783" w:type="pct"/>
          </w:tcPr>
          <w:p w14:paraId="5A940DAC" w14:textId="31798940" w:rsidR="006F22DE" w:rsidRPr="009445A7" w:rsidRDefault="00DF1D0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F1D0F">
              <w:rPr>
                <w:rFonts w:ascii="Calibri" w:hAnsi="Calibri" w:cs="Calibri"/>
                <w:sz w:val="20"/>
                <w:szCs w:val="20"/>
              </w:rPr>
              <w:t>Ayalew 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1993</w:t>
            </w:r>
          </w:p>
        </w:tc>
        <w:tc>
          <w:tcPr>
            <w:tcW w:w="3286" w:type="pct"/>
          </w:tcPr>
          <w:p w14:paraId="7CDD5BB8" w14:textId="0FABCC3F" w:rsidR="006F22DE" w:rsidRPr="009445A7" w:rsidRDefault="00DF1D0F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DF1D0F">
              <w:rPr>
                <w:rFonts w:ascii="Calibri" w:hAnsi="Calibri" w:cs="Calibri"/>
                <w:sz w:val="20"/>
                <w:szCs w:val="20"/>
              </w:rPr>
              <w:t>Assessment of unmet needs and the demand for family planning in Addis Ababa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25" w:type="pct"/>
          </w:tcPr>
          <w:p w14:paraId="531492AF" w14:textId="4D3F9E02" w:rsidR="006F22DE" w:rsidRDefault="00DF1D0F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rong </w:t>
            </w:r>
            <w:r w:rsidR="00BD4512">
              <w:rPr>
                <w:rFonts w:ascii="Calibri" w:hAnsi="Calibri" w:cs="Calibri"/>
                <w:sz w:val="20"/>
                <w:szCs w:val="20"/>
              </w:rPr>
              <w:t>outcomes</w:t>
            </w:r>
          </w:p>
        </w:tc>
      </w:tr>
      <w:tr w:rsidR="006F22DE" w:rsidRPr="00B6334A" w14:paraId="1276E7EE" w14:textId="77777777" w:rsidTr="00933EFA">
        <w:tc>
          <w:tcPr>
            <w:tcW w:w="207" w:type="pct"/>
          </w:tcPr>
          <w:p w14:paraId="377E41A2" w14:textId="2290EC59" w:rsidR="006F22DE" w:rsidRDefault="006F22DE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5</w:t>
            </w:r>
          </w:p>
        </w:tc>
        <w:tc>
          <w:tcPr>
            <w:tcW w:w="783" w:type="pct"/>
          </w:tcPr>
          <w:p w14:paraId="01A8AD96" w14:textId="66430A34" w:rsidR="006F22DE" w:rsidRPr="009445A7" w:rsidRDefault="00BD451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D4512">
              <w:rPr>
                <w:rFonts w:ascii="Calibri" w:hAnsi="Calibri" w:cs="Calibri"/>
                <w:sz w:val="20"/>
                <w:szCs w:val="20"/>
              </w:rPr>
              <w:t>Tilahun 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, 2010</w:t>
            </w:r>
          </w:p>
        </w:tc>
        <w:tc>
          <w:tcPr>
            <w:tcW w:w="3286" w:type="pct"/>
          </w:tcPr>
          <w:p w14:paraId="3F17FCC7" w14:textId="34EB5185" w:rsidR="006F22DE" w:rsidRPr="009445A7" w:rsidRDefault="00BD4512" w:rsidP="00B6334A">
            <w:pPr>
              <w:rPr>
                <w:rFonts w:ascii="Calibri" w:hAnsi="Calibri" w:cs="Calibri"/>
                <w:sz w:val="20"/>
                <w:szCs w:val="20"/>
              </w:rPr>
            </w:pPr>
            <w:r w:rsidRPr="00BD4512">
              <w:rPr>
                <w:rFonts w:ascii="Calibri" w:hAnsi="Calibri" w:cs="Calibri"/>
                <w:sz w:val="20"/>
                <w:szCs w:val="20"/>
              </w:rPr>
              <w:t xml:space="preserve">Predictors of emergency contraceptive use among regular female students at Adama University, Central Ethiopia. </w:t>
            </w:r>
          </w:p>
        </w:tc>
        <w:tc>
          <w:tcPr>
            <w:tcW w:w="725" w:type="pct"/>
          </w:tcPr>
          <w:p w14:paraId="16493B5C" w14:textId="2C2A307F" w:rsidR="006F22DE" w:rsidRDefault="00BD4512" w:rsidP="00B633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rong population</w:t>
            </w:r>
          </w:p>
        </w:tc>
      </w:tr>
    </w:tbl>
    <w:p w14:paraId="121B6B62" w14:textId="77777777" w:rsidR="00DA187B" w:rsidRDefault="00DA187B"/>
    <w:p w14:paraId="40A76896" w14:textId="77777777" w:rsidR="006F22DE" w:rsidRDefault="006F22DE"/>
    <w:sectPr w:rsidR="006F22DE" w:rsidSect="00DA187B">
      <w:pgSz w:w="16838" w:h="11906" w:orient="landscape" w:code="9"/>
      <w:pgMar w:top="1440" w:right="1440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mirrorMargin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87B"/>
    <w:rsid w:val="00000C31"/>
    <w:rsid w:val="00003502"/>
    <w:rsid w:val="0007273A"/>
    <w:rsid w:val="00075B45"/>
    <w:rsid w:val="000A67B7"/>
    <w:rsid w:val="000B5F61"/>
    <w:rsid w:val="000D03D1"/>
    <w:rsid w:val="000E022A"/>
    <w:rsid w:val="000F33D2"/>
    <w:rsid w:val="00117E16"/>
    <w:rsid w:val="00133D9F"/>
    <w:rsid w:val="00166C1D"/>
    <w:rsid w:val="001779EB"/>
    <w:rsid w:val="001828F7"/>
    <w:rsid w:val="001919CA"/>
    <w:rsid w:val="001969E8"/>
    <w:rsid w:val="00197DD8"/>
    <w:rsid w:val="001D0681"/>
    <w:rsid w:val="001D2D5E"/>
    <w:rsid w:val="001E0305"/>
    <w:rsid w:val="001E04CC"/>
    <w:rsid w:val="001F1403"/>
    <w:rsid w:val="001F384A"/>
    <w:rsid w:val="001F3AC4"/>
    <w:rsid w:val="001F7D3C"/>
    <w:rsid w:val="002121B9"/>
    <w:rsid w:val="00213200"/>
    <w:rsid w:val="002268B6"/>
    <w:rsid w:val="002306FD"/>
    <w:rsid w:val="002311F3"/>
    <w:rsid w:val="00231C8A"/>
    <w:rsid w:val="00235FBC"/>
    <w:rsid w:val="002422BD"/>
    <w:rsid w:val="00250A3E"/>
    <w:rsid w:val="00251ECE"/>
    <w:rsid w:val="00254812"/>
    <w:rsid w:val="00270517"/>
    <w:rsid w:val="002734C2"/>
    <w:rsid w:val="002B0D55"/>
    <w:rsid w:val="002B60A9"/>
    <w:rsid w:val="002C23B8"/>
    <w:rsid w:val="002D0937"/>
    <w:rsid w:val="002D2486"/>
    <w:rsid w:val="002E0CB1"/>
    <w:rsid w:val="002E1309"/>
    <w:rsid w:val="002E5068"/>
    <w:rsid w:val="00301B73"/>
    <w:rsid w:val="00303E4A"/>
    <w:rsid w:val="00305AFF"/>
    <w:rsid w:val="00333199"/>
    <w:rsid w:val="00350560"/>
    <w:rsid w:val="0037708B"/>
    <w:rsid w:val="003958E8"/>
    <w:rsid w:val="003B2F36"/>
    <w:rsid w:val="003C54E2"/>
    <w:rsid w:val="00404643"/>
    <w:rsid w:val="004133AC"/>
    <w:rsid w:val="00427E60"/>
    <w:rsid w:val="00441F43"/>
    <w:rsid w:val="00445428"/>
    <w:rsid w:val="00461A76"/>
    <w:rsid w:val="00492393"/>
    <w:rsid w:val="004B2916"/>
    <w:rsid w:val="004E04F0"/>
    <w:rsid w:val="004E384E"/>
    <w:rsid w:val="00520BD6"/>
    <w:rsid w:val="00526B39"/>
    <w:rsid w:val="0054734D"/>
    <w:rsid w:val="00581DF6"/>
    <w:rsid w:val="005821B1"/>
    <w:rsid w:val="00595844"/>
    <w:rsid w:val="005B7157"/>
    <w:rsid w:val="005C03F4"/>
    <w:rsid w:val="005C3107"/>
    <w:rsid w:val="005D19CF"/>
    <w:rsid w:val="005D48E9"/>
    <w:rsid w:val="005D4DFB"/>
    <w:rsid w:val="005D52CF"/>
    <w:rsid w:val="005F2DA7"/>
    <w:rsid w:val="00616DB9"/>
    <w:rsid w:val="00642BF0"/>
    <w:rsid w:val="006458CA"/>
    <w:rsid w:val="00646C1A"/>
    <w:rsid w:val="00655F41"/>
    <w:rsid w:val="00664116"/>
    <w:rsid w:val="006648A6"/>
    <w:rsid w:val="00664EF8"/>
    <w:rsid w:val="006956E1"/>
    <w:rsid w:val="006C2A62"/>
    <w:rsid w:val="006C67DD"/>
    <w:rsid w:val="006D2DDF"/>
    <w:rsid w:val="006E4437"/>
    <w:rsid w:val="006F22DE"/>
    <w:rsid w:val="00714752"/>
    <w:rsid w:val="00725CF3"/>
    <w:rsid w:val="0076569B"/>
    <w:rsid w:val="0076746B"/>
    <w:rsid w:val="007676FB"/>
    <w:rsid w:val="007716A4"/>
    <w:rsid w:val="007909EE"/>
    <w:rsid w:val="00793941"/>
    <w:rsid w:val="007953D7"/>
    <w:rsid w:val="007971C3"/>
    <w:rsid w:val="007A5C0E"/>
    <w:rsid w:val="007B1730"/>
    <w:rsid w:val="007B603D"/>
    <w:rsid w:val="007B7423"/>
    <w:rsid w:val="007C674D"/>
    <w:rsid w:val="007C758E"/>
    <w:rsid w:val="007D1F11"/>
    <w:rsid w:val="007F49D8"/>
    <w:rsid w:val="00801B06"/>
    <w:rsid w:val="0083268F"/>
    <w:rsid w:val="00856EE4"/>
    <w:rsid w:val="0086101D"/>
    <w:rsid w:val="0087337F"/>
    <w:rsid w:val="008766CC"/>
    <w:rsid w:val="00893915"/>
    <w:rsid w:val="008B41B0"/>
    <w:rsid w:val="008C7831"/>
    <w:rsid w:val="008F49E2"/>
    <w:rsid w:val="008F6A10"/>
    <w:rsid w:val="00902B1F"/>
    <w:rsid w:val="00932F4C"/>
    <w:rsid w:val="00933EFA"/>
    <w:rsid w:val="009445A7"/>
    <w:rsid w:val="00950AF7"/>
    <w:rsid w:val="009560A1"/>
    <w:rsid w:val="00982B0C"/>
    <w:rsid w:val="00991E1D"/>
    <w:rsid w:val="009922B3"/>
    <w:rsid w:val="00994A54"/>
    <w:rsid w:val="009C55C5"/>
    <w:rsid w:val="00A025F1"/>
    <w:rsid w:val="00A10410"/>
    <w:rsid w:val="00A228CF"/>
    <w:rsid w:val="00A35CCD"/>
    <w:rsid w:val="00A46B13"/>
    <w:rsid w:val="00A56C07"/>
    <w:rsid w:val="00A5725E"/>
    <w:rsid w:val="00A70A03"/>
    <w:rsid w:val="00A94609"/>
    <w:rsid w:val="00AA2F5C"/>
    <w:rsid w:val="00AB1D9D"/>
    <w:rsid w:val="00AB2939"/>
    <w:rsid w:val="00AB4680"/>
    <w:rsid w:val="00AC0BE8"/>
    <w:rsid w:val="00AC6072"/>
    <w:rsid w:val="00AD3988"/>
    <w:rsid w:val="00AF0DD5"/>
    <w:rsid w:val="00AF5C4B"/>
    <w:rsid w:val="00B00CF0"/>
    <w:rsid w:val="00B26CDC"/>
    <w:rsid w:val="00B6334A"/>
    <w:rsid w:val="00B6441C"/>
    <w:rsid w:val="00B700DF"/>
    <w:rsid w:val="00B70F51"/>
    <w:rsid w:val="00B75774"/>
    <w:rsid w:val="00B84F55"/>
    <w:rsid w:val="00B86583"/>
    <w:rsid w:val="00BA055F"/>
    <w:rsid w:val="00BA3427"/>
    <w:rsid w:val="00BB000D"/>
    <w:rsid w:val="00BD16B0"/>
    <w:rsid w:val="00BD4512"/>
    <w:rsid w:val="00BE56E1"/>
    <w:rsid w:val="00BF1E25"/>
    <w:rsid w:val="00BF268E"/>
    <w:rsid w:val="00BF66F0"/>
    <w:rsid w:val="00C05CFF"/>
    <w:rsid w:val="00C14E18"/>
    <w:rsid w:val="00C4077C"/>
    <w:rsid w:val="00C43244"/>
    <w:rsid w:val="00C44C95"/>
    <w:rsid w:val="00C55CAF"/>
    <w:rsid w:val="00C61698"/>
    <w:rsid w:val="00C83FB0"/>
    <w:rsid w:val="00C860B4"/>
    <w:rsid w:val="00CA2EAC"/>
    <w:rsid w:val="00CC0134"/>
    <w:rsid w:val="00CC42BC"/>
    <w:rsid w:val="00CD6DE3"/>
    <w:rsid w:val="00CF143E"/>
    <w:rsid w:val="00D03514"/>
    <w:rsid w:val="00D06837"/>
    <w:rsid w:val="00D25E9C"/>
    <w:rsid w:val="00D458E4"/>
    <w:rsid w:val="00D5445C"/>
    <w:rsid w:val="00D701F6"/>
    <w:rsid w:val="00DA187B"/>
    <w:rsid w:val="00DB7CA9"/>
    <w:rsid w:val="00DD22E8"/>
    <w:rsid w:val="00DD7ABB"/>
    <w:rsid w:val="00DE1555"/>
    <w:rsid w:val="00DF1D0F"/>
    <w:rsid w:val="00E0167E"/>
    <w:rsid w:val="00E02633"/>
    <w:rsid w:val="00E10E6C"/>
    <w:rsid w:val="00E23DD9"/>
    <w:rsid w:val="00E33CD4"/>
    <w:rsid w:val="00E8435C"/>
    <w:rsid w:val="00E921F3"/>
    <w:rsid w:val="00E92258"/>
    <w:rsid w:val="00EA275D"/>
    <w:rsid w:val="00EC0670"/>
    <w:rsid w:val="00EC0F8E"/>
    <w:rsid w:val="00EE27D4"/>
    <w:rsid w:val="00F03332"/>
    <w:rsid w:val="00F11853"/>
    <w:rsid w:val="00F20162"/>
    <w:rsid w:val="00F21D4F"/>
    <w:rsid w:val="00F327A0"/>
    <w:rsid w:val="00F41345"/>
    <w:rsid w:val="00F71961"/>
    <w:rsid w:val="00F8424C"/>
    <w:rsid w:val="00FB42EF"/>
    <w:rsid w:val="00FB622E"/>
    <w:rsid w:val="00FC434D"/>
    <w:rsid w:val="00FE769B"/>
    <w:rsid w:val="00FF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B5BAB"/>
  <w15:chartTrackingRefBased/>
  <w15:docId w15:val="{2CAB2F67-1ED3-4ED5-A052-926246A05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18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8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8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8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8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8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8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8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8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8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8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8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8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8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8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8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1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8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1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8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18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8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18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8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8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1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30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815</Words>
  <Characters>27452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alu Getnet Kassa</dc:creator>
  <cp:keywords/>
  <dc:description/>
  <cp:lastModifiedBy>Bekalu Getnet Kassa</cp:lastModifiedBy>
  <cp:revision>2</cp:revision>
  <dcterms:created xsi:type="dcterms:W3CDTF">2024-10-18T01:47:00Z</dcterms:created>
  <dcterms:modified xsi:type="dcterms:W3CDTF">2024-10-18T01:47:00Z</dcterms:modified>
</cp:coreProperties>
</file>